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230A6" w14:textId="0DDC68B2" w:rsidR="002914B4" w:rsidRPr="009C7AF8" w:rsidRDefault="00E4056B" w:rsidP="002914B4">
      <w:pPr>
        <w:spacing w:after="0" w:line="240" w:lineRule="auto"/>
        <w:rPr>
          <w:rFonts w:cstheme="minorHAnsi"/>
          <w:sz w:val="28"/>
          <w:szCs w:val="28"/>
          <w:lang w:val="pt-PT"/>
        </w:rPr>
      </w:pPr>
      <w:r w:rsidRPr="009C7AF8">
        <w:rPr>
          <w:rFonts w:cstheme="minorHAnsi"/>
          <w:b/>
          <w:sz w:val="28"/>
          <w:szCs w:val="28"/>
          <w:lang w:val="pt-PT"/>
        </w:rPr>
        <w:t>Questionário sobre bem</w:t>
      </w:r>
      <w:r w:rsidR="006F062D">
        <w:rPr>
          <w:rFonts w:cstheme="minorHAnsi"/>
          <w:b/>
          <w:sz w:val="28"/>
          <w:szCs w:val="28"/>
          <w:lang w:val="pt-PT"/>
        </w:rPr>
        <w:t>-</w:t>
      </w:r>
      <w:r w:rsidRPr="009C7AF8">
        <w:rPr>
          <w:rFonts w:cstheme="minorHAnsi"/>
          <w:b/>
          <w:sz w:val="28"/>
          <w:szCs w:val="28"/>
          <w:lang w:val="pt-PT"/>
        </w:rPr>
        <w:t>estar, saúde e experiências de assédio e abuso</w:t>
      </w:r>
    </w:p>
    <w:p w14:paraId="37C0FE16" w14:textId="77777777" w:rsidR="002914B4" w:rsidRPr="009C7AF8" w:rsidRDefault="002914B4" w:rsidP="002914B4">
      <w:pPr>
        <w:spacing w:after="0" w:line="240" w:lineRule="auto"/>
        <w:rPr>
          <w:rFonts w:ascii="Helvetica" w:eastAsia="Times New Roman" w:hAnsi="Helvetica"/>
          <w:sz w:val="18"/>
          <w:szCs w:val="18"/>
          <w:lang w:val="pt-PT" w:eastAsia="sv-SE"/>
        </w:rPr>
      </w:pPr>
    </w:p>
    <w:p w14:paraId="01E06B2A" w14:textId="1290EDBC" w:rsidR="002914B4" w:rsidRPr="009C7AF8" w:rsidRDefault="00E4056B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  <w:r w:rsidRPr="009C7AF8">
        <w:rPr>
          <w:rFonts w:eastAsia="Times New Roman" w:cstheme="minorHAnsi"/>
          <w:lang w:val="pt-PT" w:eastAsia="sv-SE"/>
        </w:rPr>
        <w:t xml:space="preserve">O inquérito consiste 4 secções e leva cerca de 5-6 minutos a completar: </w:t>
      </w:r>
    </w:p>
    <w:p w14:paraId="197BC8AE" w14:textId="7025927F" w:rsidR="002914B4" w:rsidRPr="009C7AF8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  <w:r w:rsidRPr="009C7AF8">
        <w:rPr>
          <w:rFonts w:eastAsia="Times New Roman" w:cstheme="minorHAnsi"/>
          <w:lang w:val="pt-PT" w:eastAsia="sv-SE"/>
        </w:rPr>
        <w:t xml:space="preserve">A </w:t>
      </w:r>
      <w:r w:rsidR="00E4056B" w:rsidRPr="009C7AF8">
        <w:rPr>
          <w:rFonts w:eastAsia="Times New Roman" w:cstheme="minorHAnsi"/>
          <w:lang w:val="pt-PT" w:eastAsia="sv-SE"/>
        </w:rPr>
        <w:t>–</w:t>
      </w:r>
      <w:r w:rsidR="002914B4" w:rsidRPr="009C7AF8">
        <w:rPr>
          <w:rFonts w:eastAsia="Times New Roman" w:cstheme="minorHAnsi"/>
          <w:lang w:val="pt-PT" w:eastAsia="sv-SE"/>
        </w:rPr>
        <w:t xml:space="preserve"> </w:t>
      </w:r>
      <w:r w:rsidR="00E4056B" w:rsidRPr="009C7AF8">
        <w:rPr>
          <w:rFonts w:eastAsia="Times New Roman" w:cstheme="minorHAnsi"/>
          <w:lang w:val="pt-PT" w:eastAsia="sv-SE"/>
        </w:rPr>
        <w:t>Informação pessoal</w:t>
      </w:r>
      <w:r w:rsidR="002914B4" w:rsidRPr="009C7AF8">
        <w:rPr>
          <w:rFonts w:eastAsia="Times New Roman" w:cstheme="minorHAnsi"/>
          <w:lang w:val="pt-PT" w:eastAsia="sv-SE"/>
        </w:rPr>
        <w:t xml:space="preserve"> (1 min)</w:t>
      </w:r>
    </w:p>
    <w:p w14:paraId="3CCE8B50" w14:textId="6BD24C68" w:rsidR="002914B4" w:rsidRPr="009C7AF8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  <w:r w:rsidRPr="009C7AF8">
        <w:rPr>
          <w:rFonts w:eastAsia="Times New Roman" w:cstheme="minorHAnsi"/>
          <w:lang w:val="pt-PT" w:eastAsia="sv-SE"/>
        </w:rPr>
        <w:t xml:space="preserve">B </w:t>
      </w:r>
      <w:r w:rsidR="00E4056B" w:rsidRPr="009C7AF8">
        <w:rPr>
          <w:rFonts w:eastAsia="Times New Roman" w:cstheme="minorHAnsi"/>
          <w:lang w:val="pt-PT" w:eastAsia="sv-SE"/>
        </w:rPr>
        <w:t>–</w:t>
      </w:r>
      <w:r w:rsidR="002914B4" w:rsidRPr="009C7AF8">
        <w:rPr>
          <w:rFonts w:eastAsia="Times New Roman" w:cstheme="minorHAnsi"/>
          <w:lang w:val="pt-PT" w:eastAsia="sv-SE"/>
        </w:rPr>
        <w:t xml:space="preserve"> </w:t>
      </w:r>
      <w:r w:rsidR="00E4056B" w:rsidRPr="009C7AF8">
        <w:rPr>
          <w:rFonts w:eastAsia="Times New Roman" w:cstheme="minorHAnsi"/>
          <w:lang w:val="pt-PT" w:eastAsia="sv-SE"/>
        </w:rPr>
        <w:t>O teu bem-estar</w:t>
      </w:r>
      <w:r w:rsidR="002914B4" w:rsidRPr="009C7AF8">
        <w:rPr>
          <w:rFonts w:eastAsia="Times New Roman" w:cstheme="minorHAnsi"/>
          <w:lang w:val="pt-PT" w:eastAsia="sv-SE"/>
        </w:rPr>
        <w:t xml:space="preserve"> (1 min)</w:t>
      </w:r>
    </w:p>
    <w:p w14:paraId="5AC34D35" w14:textId="4EB33BE6" w:rsidR="002914B4" w:rsidRPr="009C7AF8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  <w:r w:rsidRPr="009C7AF8">
        <w:rPr>
          <w:rFonts w:eastAsia="Times New Roman" w:cstheme="minorHAnsi"/>
          <w:lang w:val="pt-PT" w:eastAsia="sv-SE"/>
        </w:rPr>
        <w:t xml:space="preserve">C </w:t>
      </w:r>
      <w:r w:rsidR="00E4056B" w:rsidRPr="009C7AF8">
        <w:rPr>
          <w:rFonts w:eastAsia="Times New Roman" w:cstheme="minorHAnsi"/>
          <w:lang w:val="pt-PT" w:eastAsia="sv-SE"/>
        </w:rPr>
        <w:t>–</w:t>
      </w:r>
      <w:r w:rsidR="002914B4" w:rsidRPr="009C7AF8">
        <w:rPr>
          <w:rFonts w:eastAsia="Times New Roman" w:cstheme="minorHAnsi"/>
          <w:lang w:val="pt-PT" w:eastAsia="sv-SE"/>
        </w:rPr>
        <w:t xml:space="preserve"> </w:t>
      </w:r>
      <w:r w:rsidR="00E4056B" w:rsidRPr="009C7AF8">
        <w:rPr>
          <w:rFonts w:eastAsia="Times New Roman" w:cstheme="minorHAnsi"/>
          <w:lang w:val="pt-PT" w:eastAsia="sv-SE"/>
        </w:rPr>
        <w:t>A tua saúde</w:t>
      </w:r>
      <w:r w:rsidR="002914B4" w:rsidRPr="009C7AF8">
        <w:rPr>
          <w:rFonts w:eastAsia="Times New Roman" w:cstheme="minorHAnsi"/>
          <w:lang w:val="pt-PT" w:eastAsia="sv-SE"/>
        </w:rPr>
        <w:t xml:space="preserve"> (1 min)</w:t>
      </w:r>
    </w:p>
    <w:p w14:paraId="1175DF98" w14:textId="26245723" w:rsidR="002914B4" w:rsidRPr="009C7AF8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  <w:r w:rsidRPr="009C7AF8">
        <w:rPr>
          <w:rFonts w:eastAsia="Times New Roman" w:cstheme="minorHAnsi"/>
          <w:lang w:val="pt-PT" w:eastAsia="sv-SE"/>
        </w:rPr>
        <w:t>D</w:t>
      </w:r>
      <w:r w:rsidR="004D02DE" w:rsidRPr="009C7AF8">
        <w:rPr>
          <w:rFonts w:eastAsia="Times New Roman" w:cstheme="minorHAnsi"/>
          <w:lang w:val="pt-PT" w:eastAsia="sv-SE"/>
        </w:rPr>
        <w:t xml:space="preserve"> </w:t>
      </w:r>
      <w:r w:rsidR="00F33D43" w:rsidRPr="009C7AF8">
        <w:rPr>
          <w:rFonts w:eastAsia="Times New Roman" w:cstheme="minorHAnsi"/>
          <w:lang w:val="pt-PT" w:eastAsia="sv-SE"/>
        </w:rPr>
        <w:t xml:space="preserve">1, D2 </w:t>
      </w:r>
      <w:r w:rsidR="00E4056B" w:rsidRPr="009C7AF8">
        <w:rPr>
          <w:rFonts w:eastAsia="Times New Roman" w:cstheme="minorHAnsi"/>
          <w:lang w:val="pt-PT" w:eastAsia="sv-SE"/>
        </w:rPr>
        <w:t>–</w:t>
      </w:r>
      <w:r w:rsidRPr="009C7AF8">
        <w:rPr>
          <w:rFonts w:eastAsia="Times New Roman" w:cstheme="minorHAnsi"/>
          <w:lang w:val="pt-PT" w:eastAsia="sv-SE"/>
        </w:rPr>
        <w:t xml:space="preserve"> </w:t>
      </w:r>
      <w:r w:rsidR="00E4056B" w:rsidRPr="009C7AF8">
        <w:rPr>
          <w:rFonts w:eastAsia="Times New Roman" w:cstheme="minorHAnsi"/>
          <w:lang w:val="pt-PT" w:eastAsia="sv-SE"/>
        </w:rPr>
        <w:t>experiências de assédio e abuso</w:t>
      </w:r>
      <w:r w:rsidRPr="009C7AF8">
        <w:rPr>
          <w:rFonts w:eastAsia="Times New Roman" w:cstheme="minorHAnsi"/>
          <w:lang w:val="pt-PT" w:eastAsia="sv-SE"/>
        </w:rPr>
        <w:t xml:space="preserve"> (3 mins)</w:t>
      </w:r>
    </w:p>
    <w:p w14:paraId="720F8EED" w14:textId="77777777" w:rsidR="002914B4" w:rsidRPr="009C7AF8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pt-PT" w:eastAsia="sv-SE"/>
        </w:rPr>
      </w:pPr>
    </w:p>
    <w:p w14:paraId="59EB0997" w14:textId="0DC6C951" w:rsidR="002914B4" w:rsidRPr="009C7AF8" w:rsidRDefault="00E4056B" w:rsidP="002914B4">
      <w:pPr>
        <w:rPr>
          <w:rFonts w:cstheme="minorHAnsi"/>
          <w:b/>
          <w:lang w:val="pt-PT" w:eastAsia="en-GB"/>
        </w:rPr>
      </w:pPr>
      <w:r w:rsidRPr="009C7AF8">
        <w:rPr>
          <w:rFonts w:cstheme="minorHAnsi"/>
          <w:lang w:val="pt-PT" w:eastAsia="en-GB"/>
        </w:rPr>
        <w:t xml:space="preserve">Por favor considere as seguintes definições chaves quando responder ao inquérito: </w:t>
      </w:r>
    </w:p>
    <w:p w14:paraId="6FBFBC19" w14:textId="1E25DA68" w:rsidR="00B83A03" w:rsidRPr="009C7AF8" w:rsidRDefault="00E4056B" w:rsidP="00B83A03">
      <w:pPr>
        <w:rPr>
          <w:rFonts w:cstheme="minorHAnsi"/>
          <w:b/>
          <w:lang w:val="pt-PT" w:eastAsia="en-GB"/>
        </w:rPr>
      </w:pPr>
      <w:r w:rsidRPr="009C7AF8">
        <w:rPr>
          <w:rFonts w:cstheme="minorHAnsi"/>
          <w:b/>
          <w:lang w:val="pt-PT" w:eastAsia="en-GB"/>
        </w:rPr>
        <w:t>Assédio</w:t>
      </w:r>
    </w:p>
    <w:p w14:paraId="29A0109B" w14:textId="6BC07A6E" w:rsidR="00B83A03" w:rsidRPr="009C7AF8" w:rsidRDefault="00E4056B" w:rsidP="00B83A03">
      <w:pPr>
        <w:rPr>
          <w:rFonts w:cstheme="minorHAnsi"/>
          <w:lang w:val="pt-PT" w:eastAsia="en-GB"/>
        </w:rPr>
      </w:pPr>
      <w:r w:rsidRPr="009C7AF8">
        <w:rPr>
          <w:rFonts w:cstheme="minorHAnsi"/>
          <w:lang w:val="pt-PT" w:eastAsia="en-GB"/>
        </w:rPr>
        <w:t>Assédio está relacionado com atençã</w:t>
      </w:r>
      <w:r w:rsidR="008B463D" w:rsidRPr="009C7AF8">
        <w:rPr>
          <w:rFonts w:cstheme="minorHAnsi"/>
          <w:lang w:val="pt-PT" w:eastAsia="en-GB"/>
        </w:rPr>
        <w:t>o ou condu</w:t>
      </w:r>
      <w:r w:rsidRPr="009C7AF8">
        <w:rPr>
          <w:rFonts w:cstheme="minorHAnsi"/>
          <w:lang w:val="pt-PT" w:eastAsia="en-GB"/>
        </w:rPr>
        <w:t>ta</w:t>
      </w:r>
      <w:r w:rsidR="008B463D" w:rsidRPr="009C7AF8">
        <w:rPr>
          <w:rFonts w:cstheme="minorHAnsi"/>
          <w:lang w:val="pt-PT" w:eastAsia="en-GB"/>
        </w:rPr>
        <w:t xml:space="preserve"> não desejada</w:t>
      </w:r>
      <w:r w:rsidRPr="009C7AF8">
        <w:rPr>
          <w:rFonts w:cstheme="minorHAnsi"/>
          <w:lang w:val="pt-PT" w:eastAsia="en-GB"/>
        </w:rPr>
        <w:t>,</w:t>
      </w:r>
      <w:r w:rsidR="008B463D" w:rsidRPr="009C7AF8">
        <w:rPr>
          <w:rFonts w:cstheme="minorHAnsi"/>
          <w:lang w:val="pt-PT" w:eastAsia="en-GB"/>
        </w:rPr>
        <w:t xml:space="preserve"> violação da dignidade e/ou criação de um ambiente ameaçador, hostil, intimidante, degradante, humilhante ou ofensivo.</w:t>
      </w:r>
      <w:r w:rsidRPr="009C7AF8">
        <w:rPr>
          <w:rFonts w:cstheme="minorHAnsi"/>
          <w:lang w:val="pt-PT" w:eastAsia="en-GB"/>
        </w:rPr>
        <w:t xml:space="preserve"> </w:t>
      </w:r>
    </w:p>
    <w:p w14:paraId="7CA9D828" w14:textId="5225BB0E" w:rsidR="00B83A03" w:rsidRPr="009C7AF8" w:rsidRDefault="008B463D" w:rsidP="00B83A03">
      <w:pPr>
        <w:rPr>
          <w:rFonts w:cstheme="minorHAnsi"/>
          <w:b/>
          <w:lang w:val="pt-PT"/>
        </w:rPr>
      </w:pPr>
      <w:r w:rsidRPr="009C7AF8">
        <w:rPr>
          <w:rFonts w:cstheme="minorHAnsi"/>
          <w:b/>
          <w:lang w:val="pt-PT"/>
        </w:rPr>
        <w:t>Abuso</w:t>
      </w:r>
    </w:p>
    <w:p w14:paraId="1AD66C2C" w14:textId="632CE2F5" w:rsidR="00B83A03" w:rsidRPr="009C7AF8" w:rsidRDefault="008B463D" w:rsidP="00B83A03">
      <w:pPr>
        <w:pStyle w:val="CommentText"/>
        <w:rPr>
          <w:rFonts w:asciiTheme="minorHAnsi" w:hAnsiTheme="minorHAnsi" w:cstheme="minorHAnsi"/>
          <w:sz w:val="22"/>
          <w:szCs w:val="22"/>
          <w:lang w:val="pt-PT"/>
        </w:rPr>
      </w:pPr>
      <w:r w:rsidRPr="009C7AF8">
        <w:rPr>
          <w:rFonts w:asciiTheme="minorHAnsi" w:hAnsiTheme="minorHAnsi" w:cstheme="minorHAnsi"/>
          <w:sz w:val="22"/>
          <w:szCs w:val="22"/>
          <w:lang w:val="pt-PT"/>
        </w:rPr>
        <w:t xml:space="preserve">Abuso </w:t>
      </w:r>
      <w:r w:rsidR="00DC32CA" w:rsidRPr="009C7AF8">
        <w:rPr>
          <w:rFonts w:asciiTheme="minorHAnsi" w:hAnsiTheme="minorHAnsi" w:cstheme="minorHAnsi"/>
          <w:sz w:val="22"/>
          <w:szCs w:val="22"/>
          <w:lang w:val="pt-PT"/>
        </w:rPr>
        <w:t>i</w:t>
      </w:r>
      <w:r w:rsidRPr="009C7AF8">
        <w:rPr>
          <w:rFonts w:asciiTheme="minorHAnsi" w:hAnsiTheme="minorHAnsi" w:cstheme="minorHAnsi"/>
          <w:sz w:val="22"/>
          <w:szCs w:val="22"/>
          <w:lang w:val="pt-PT"/>
        </w:rPr>
        <w:t>mp</w:t>
      </w:r>
      <w:r w:rsidR="00DC32CA" w:rsidRPr="009C7AF8">
        <w:rPr>
          <w:rFonts w:asciiTheme="minorHAnsi" w:hAnsiTheme="minorHAnsi" w:cstheme="minorHAnsi"/>
          <w:sz w:val="22"/>
          <w:szCs w:val="22"/>
          <w:lang w:val="pt-PT"/>
        </w:rPr>
        <w:t>l</w:t>
      </w:r>
      <w:r w:rsidRPr="009C7AF8">
        <w:rPr>
          <w:rFonts w:asciiTheme="minorHAnsi" w:hAnsiTheme="minorHAnsi" w:cstheme="minorHAnsi"/>
          <w:sz w:val="22"/>
          <w:szCs w:val="22"/>
          <w:lang w:val="pt-PT"/>
        </w:rPr>
        <w:t xml:space="preserve">ica que os direitos da pessoa foram violados por outro. Isto é baseado em abuso de poder ou de confiança. </w:t>
      </w:r>
    </w:p>
    <w:p w14:paraId="4AAA0389" w14:textId="7756796E" w:rsidR="004D02DE" w:rsidRPr="009C7AF8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pt-PT"/>
        </w:rPr>
      </w:pPr>
    </w:p>
    <w:p w14:paraId="1F52E744" w14:textId="77777777" w:rsidR="004D02DE" w:rsidRPr="009C7AF8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pt-PT"/>
        </w:rPr>
      </w:pPr>
    </w:p>
    <w:p w14:paraId="11233503" w14:textId="4C0BCD76" w:rsidR="004D02DE" w:rsidRPr="009C7AF8" w:rsidRDefault="008242A5" w:rsidP="004D02DE">
      <w:pPr>
        <w:pStyle w:val="CommentText"/>
        <w:numPr>
          <w:ilvl w:val="0"/>
          <w:numId w:val="11"/>
        </w:numPr>
        <w:rPr>
          <w:rFonts w:asciiTheme="minorHAnsi" w:hAnsiTheme="minorHAnsi" w:cstheme="minorHAnsi"/>
          <w:b/>
          <w:sz w:val="32"/>
          <w:szCs w:val="32"/>
          <w:lang w:val="pt-PT"/>
        </w:rPr>
      </w:pPr>
      <w:r w:rsidRPr="009C7AF8">
        <w:rPr>
          <w:rFonts w:asciiTheme="minorHAnsi" w:hAnsiTheme="minorHAnsi" w:cstheme="minorHAnsi"/>
          <w:b/>
          <w:sz w:val="32"/>
          <w:szCs w:val="32"/>
          <w:lang w:val="pt-PT"/>
        </w:rPr>
        <w:t>informação pessoal</w:t>
      </w:r>
    </w:p>
    <w:p w14:paraId="15F5C8C0" w14:textId="77777777" w:rsidR="004D02DE" w:rsidRPr="009C7AF8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pt-PT"/>
        </w:rPr>
      </w:pPr>
    </w:p>
    <w:p w14:paraId="4CC574F2" w14:textId="77777777" w:rsidR="00B83A03" w:rsidRPr="009C7AF8" w:rsidRDefault="00B83A03" w:rsidP="00B849CD">
      <w:pPr>
        <w:pStyle w:val="ListParagraph"/>
        <w:rPr>
          <w:rFonts w:cstheme="minorHAnsi"/>
          <w:lang w:val="pt-PT"/>
        </w:rPr>
      </w:pPr>
    </w:p>
    <w:p w14:paraId="3E00568D" w14:textId="5A5A41F4" w:rsidR="00894AD3" w:rsidRPr="009C7AF8" w:rsidRDefault="0035117F" w:rsidP="0035117F">
      <w:pPr>
        <w:pStyle w:val="ListParagraph"/>
        <w:numPr>
          <w:ilvl w:val="0"/>
          <w:numId w:val="1"/>
        </w:numPr>
        <w:rPr>
          <w:rFonts w:cstheme="minorHAnsi"/>
          <w:lang w:val="pt-PT"/>
        </w:rPr>
      </w:pPr>
      <w:r w:rsidRPr="009C7AF8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8EA3B" wp14:editId="517ED118">
                <wp:simplePos x="0" y="0"/>
                <wp:positionH relativeFrom="column">
                  <wp:posOffset>2905125</wp:posOffset>
                </wp:positionH>
                <wp:positionV relativeFrom="paragraph">
                  <wp:posOffset>-76200</wp:posOffset>
                </wp:positionV>
                <wp:extent cx="588645" cy="360045"/>
                <wp:effectExtent l="0" t="0" r="20955" b="20955"/>
                <wp:wrapNone/>
                <wp:docPr id="45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46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50C5FA" id="Group 2897" o:spid="_x0000_s1026" style="position:absolute;margin-left:228.75pt;margin-top:-6pt;width:46.35pt;height:28.35pt;z-index:25165926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ixP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jC35f4A2T+CwAA//8DAFBLAQItABQABgAIAAAAIQDb4fbL7gAAAIUBAAATAAAAAAAAAAAA&#10;AAAAAAAAAABbQ29udGVudF9UeXBlc10ueG1sUEsBAi0AFAAGAAgAAAAhAFr0LFu/AAAAFQEAAAsA&#10;AAAAAAAAAAAAAAAAHwEAAF9yZWxzLy5yZWxzUEsBAi0AFAAGAAgAAAAhACWyLE/EAAAA2wAAAA8A&#10;AAAAAAAAAAAAAAAABwIAAGRycy9kb3ducmV2LnhtbFBLBQYAAAAAAwADALcAAAD4AgAAAAA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bg9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s/BJ/gFz/AgAA//8DAFBLAQItABQABgAIAAAAIQDb4fbL7gAAAIUBAAATAAAAAAAAAAAAAAAA&#10;AAAAAABbQ29udGVudF9UeXBlc10ueG1sUEsBAi0AFAAGAAgAAAAhAFr0LFu/AAAAFQEAAAsAAAAA&#10;AAAAAAAAAAAAHwEAAF9yZWxzLy5yZWxzUEsBAi0AFAAGAAgAAAAhAFQtuD3BAAAA2wAAAA8AAAAA&#10;AAAAAAAAAAAABwIAAGRycy9kb3ducmV2LnhtbFBLBQYAAAAAAwADALcAAAD1AgAAAAA=&#10;" stroked="f"/>
              </v:group>
            </w:pict>
          </mc:Fallback>
        </mc:AlternateContent>
      </w:r>
      <w:r w:rsidR="008242A5" w:rsidRPr="009C7AF8">
        <w:rPr>
          <w:rFonts w:cstheme="minorHAnsi"/>
          <w:lang w:val="pt-PT"/>
        </w:rPr>
        <w:t>Quantos anos tens</w:t>
      </w:r>
      <w:r w:rsidRPr="009C7AF8">
        <w:rPr>
          <w:rFonts w:cstheme="minorHAnsi"/>
          <w:lang w:val="pt-PT"/>
        </w:rPr>
        <w:t>?</w:t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="008242A5" w:rsidRPr="009C7AF8">
        <w:rPr>
          <w:rFonts w:cstheme="minorHAnsi"/>
          <w:lang w:val="pt-PT"/>
        </w:rPr>
        <w:t>Idade</w:t>
      </w:r>
    </w:p>
    <w:p w14:paraId="2E05274C" w14:textId="77777777" w:rsidR="0035117F" w:rsidRPr="009C7AF8" w:rsidRDefault="0035117F" w:rsidP="0035117F">
      <w:pPr>
        <w:rPr>
          <w:rFonts w:cstheme="minorHAnsi"/>
          <w:lang w:val="pt-PT"/>
        </w:rPr>
      </w:pPr>
    </w:p>
    <w:p w14:paraId="16C14F20" w14:textId="64DF3D63" w:rsidR="0035117F" w:rsidRPr="009C7AF8" w:rsidRDefault="008242A5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 xml:space="preserve">Sexo </w:t>
      </w:r>
      <w:r w:rsidR="0035117F" w:rsidRPr="009C7AF8">
        <w:rPr>
          <w:rFonts w:cstheme="minorHAnsi"/>
          <w:lang w:val="pt-PT"/>
        </w:rPr>
        <w:tab/>
      </w:r>
      <w:r w:rsidR="0035117F"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35117F" w:rsidRPr="009C7AF8">
        <w:rPr>
          <w:rFonts w:cstheme="minorHAnsi"/>
          <w:lang w:val="pt-PT"/>
        </w:rPr>
        <w:fldChar w:fldCharType="end"/>
      </w:r>
      <w:r w:rsidR="0035117F" w:rsidRPr="009C7AF8">
        <w:rPr>
          <w:rFonts w:cstheme="minorHAnsi"/>
          <w:lang w:val="pt-PT"/>
        </w:rPr>
        <w:t xml:space="preserve"> </w:t>
      </w:r>
      <w:r w:rsidRPr="009C7AF8">
        <w:rPr>
          <w:rFonts w:cstheme="minorHAnsi"/>
          <w:lang w:val="pt-PT"/>
        </w:rPr>
        <w:t>Feminino</w:t>
      </w:r>
    </w:p>
    <w:p w14:paraId="1105412A" w14:textId="6342E7A3" w:rsidR="0035117F" w:rsidRPr="009C7AF8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Masculino</w:t>
      </w:r>
    </w:p>
    <w:p w14:paraId="11A1A720" w14:textId="0048C3F1" w:rsidR="0035117F" w:rsidRPr="009C7AF8" w:rsidRDefault="008242A5" w:rsidP="0035117F">
      <w:pPr>
        <w:pStyle w:val="ListParagraph"/>
        <w:numPr>
          <w:ilvl w:val="0"/>
          <w:numId w:val="1"/>
        </w:numPr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 xml:space="preserve">De que </w:t>
      </w:r>
      <w:r w:rsidR="00621BD0" w:rsidRPr="009C7AF8">
        <w:rPr>
          <w:rFonts w:cstheme="minorHAnsi"/>
          <w:lang w:val="pt-PT"/>
        </w:rPr>
        <w:t>á</w:t>
      </w:r>
      <w:r w:rsidRPr="009C7AF8">
        <w:rPr>
          <w:rFonts w:cstheme="minorHAnsi"/>
          <w:lang w:val="pt-PT"/>
        </w:rPr>
        <w:t>rea geográfica és oriundo?</w:t>
      </w:r>
      <w:r w:rsidR="000F77F6" w:rsidRPr="009C7AF8">
        <w:rPr>
          <w:rFonts w:cstheme="minorHAnsi"/>
          <w:lang w:val="pt-PT"/>
        </w:rPr>
        <w:tab/>
      </w:r>
      <w:r w:rsidR="000B2F77" w:rsidRPr="009C7AF8">
        <w:rPr>
          <w:rFonts w:cstheme="minorHAnsi"/>
          <w:lang w:val="pt-PT"/>
        </w:rPr>
        <w:tab/>
      </w:r>
      <w:r w:rsidR="001614B5" w:rsidRPr="009C7AF8">
        <w:rPr>
          <w:rFonts w:cstheme="minorHAnsi"/>
          <w:lang w:val="pt-PT"/>
        </w:rPr>
        <w:tab/>
      </w:r>
      <w:r w:rsidR="0035117F"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35117F" w:rsidRPr="009C7AF8">
        <w:rPr>
          <w:rFonts w:cstheme="minorHAnsi"/>
          <w:lang w:val="pt-PT"/>
        </w:rPr>
        <w:fldChar w:fldCharType="end"/>
      </w:r>
      <w:r w:rsidR="0035117F" w:rsidRPr="009C7AF8">
        <w:rPr>
          <w:rFonts w:cstheme="minorHAnsi"/>
          <w:lang w:val="pt-PT"/>
        </w:rPr>
        <w:t xml:space="preserve"> </w:t>
      </w:r>
      <w:r w:rsidRPr="009C7AF8">
        <w:rPr>
          <w:rFonts w:cstheme="minorHAnsi"/>
          <w:lang w:val="pt-PT"/>
        </w:rPr>
        <w:t>América do Norte</w:t>
      </w:r>
    </w:p>
    <w:p w14:paraId="01953951" w14:textId="0291B332" w:rsidR="0035117F" w:rsidRPr="009C7AF8" w:rsidRDefault="0035117F" w:rsidP="0035117F">
      <w:pPr>
        <w:ind w:left="5400" w:firstLine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América Central e Caraíbas</w:t>
      </w:r>
    </w:p>
    <w:p w14:paraId="54C47EDD" w14:textId="2A9432F3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América do Sul</w:t>
      </w:r>
    </w:p>
    <w:p w14:paraId="1143C519" w14:textId="12735575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Europa</w:t>
      </w:r>
    </w:p>
    <w:p w14:paraId="6FED02BB" w14:textId="59320AF9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 xml:space="preserve">Europa de Leste e </w:t>
      </w:r>
      <w:del w:id="0" w:author="P Branco" w:date="2018-05-22T18:29:00Z">
        <w:r w:rsidR="008242A5" w:rsidRPr="009C7AF8" w:rsidDel="00B27161">
          <w:rPr>
            <w:rFonts w:cstheme="minorHAnsi"/>
            <w:lang w:val="pt-PT"/>
          </w:rPr>
          <w:delText>Caucaso</w:delText>
        </w:r>
      </w:del>
      <w:ins w:id="1" w:author="P Branco" w:date="2018-05-22T18:29:00Z">
        <w:r w:rsidR="00B27161" w:rsidRPr="009C7AF8">
          <w:rPr>
            <w:rFonts w:cstheme="minorHAnsi"/>
            <w:lang w:val="pt-PT"/>
          </w:rPr>
          <w:t>Cáucaso</w:t>
        </w:r>
      </w:ins>
    </w:p>
    <w:p w14:paraId="728EB80A" w14:textId="4D0B064A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Norte de África</w:t>
      </w:r>
    </w:p>
    <w:p w14:paraId="68375E6D" w14:textId="3AFD2FA8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>África Central</w:t>
      </w:r>
    </w:p>
    <w:p w14:paraId="2F2E731C" w14:textId="1E1A13A7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8242A5" w:rsidRPr="009C7AF8">
        <w:rPr>
          <w:rFonts w:cstheme="minorHAnsi"/>
          <w:lang w:val="pt-PT"/>
        </w:rPr>
        <w:t xml:space="preserve">África </w:t>
      </w:r>
      <w:r w:rsidR="00621BD0" w:rsidRPr="009C7AF8">
        <w:rPr>
          <w:rFonts w:cstheme="minorHAnsi"/>
          <w:lang w:val="pt-PT"/>
        </w:rPr>
        <w:t>Austral</w:t>
      </w:r>
    </w:p>
    <w:p w14:paraId="2402C826" w14:textId="6970BC6A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621BD0" w:rsidRPr="009C7AF8">
        <w:rPr>
          <w:rFonts w:cstheme="minorHAnsi"/>
          <w:lang w:val="pt-PT"/>
        </w:rPr>
        <w:t>Médio Oriente</w:t>
      </w:r>
      <w:r w:rsidRPr="009C7AF8">
        <w:rPr>
          <w:rFonts w:cstheme="minorHAnsi"/>
          <w:lang w:val="pt-PT"/>
        </w:rPr>
        <w:t xml:space="preserve"> </w:t>
      </w:r>
    </w:p>
    <w:p w14:paraId="19C51E84" w14:textId="24F92B0A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0368C4" w:rsidRPr="009C7AF8">
        <w:rPr>
          <w:rFonts w:cstheme="minorHAnsi"/>
          <w:lang w:val="pt-PT"/>
        </w:rPr>
        <w:t>Ásia Central</w:t>
      </w:r>
    </w:p>
    <w:p w14:paraId="3A307715" w14:textId="21465322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084454" w:rsidRPr="009C7AF8">
        <w:rPr>
          <w:rFonts w:cstheme="minorHAnsi"/>
          <w:lang w:val="pt-PT"/>
        </w:rPr>
        <w:t>Ásia do Sul</w:t>
      </w:r>
    </w:p>
    <w:p w14:paraId="70554541" w14:textId="0E857235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084454" w:rsidRPr="009C7AF8">
        <w:rPr>
          <w:rFonts w:cstheme="minorHAnsi"/>
          <w:lang w:val="pt-PT"/>
        </w:rPr>
        <w:t>Este da Ásia</w:t>
      </w:r>
    </w:p>
    <w:p w14:paraId="124ECCA5" w14:textId="307B0D15" w:rsidR="000F77F6" w:rsidRPr="009C7AF8" w:rsidRDefault="000F77F6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621BD0" w:rsidRPr="009C7AF8">
        <w:rPr>
          <w:rFonts w:cstheme="minorHAnsi"/>
          <w:lang w:val="pt-PT"/>
        </w:rPr>
        <w:t>Sudeste Asiático</w:t>
      </w:r>
    </w:p>
    <w:p w14:paraId="740D9D7F" w14:textId="7BB1B073" w:rsidR="0035117F" w:rsidRPr="009C7AF8" w:rsidRDefault="000F77F6" w:rsidP="00504D52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621BD0" w:rsidRPr="009C7AF8">
        <w:rPr>
          <w:rFonts w:cstheme="minorHAnsi"/>
          <w:lang w:val="pt-PT"/>
        </w:rPr>
        <w:t>Oceânia</w:t>
      </w:r>
    </w:p>
    <w:p w14:paraId="495FFCE2" w14:textId="77777777" w:rsidR="0035117F" w:rsidRPr="009C7AF8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pt-PT"/>
        </w:rPr>
      </w:pPr>
    </w:p>
    <w:p w14:paraId="02754BBD" w14:textId="6CC09F33" w:rsidR="0035117F" w:rsidRPr="009C7AF8" w:rsidRDefault="000368C4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Com que idade começaste o atletismo</w:t>
      </w:r>
      <w:r w:rsidR="0035117F" w:rsidRPr="009C7AF8">
        <w:rPr>
          <w:rFonts w:cstheme="minorHAnsi"/>
          <w:lang w:val="pt-PT"/>
        </w:rPr>
        <w:t xml:space="preserve">? </w:t>
      </w:r>
      <w:r w:rsidR="0035117F"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35117F" w:rsidRPr="009C7AF8">
        <w:rPr>
          <w:rFonts w:cstheme="minorHAnsi"/>
          <w:lang w:val="pt-PT"/>
        </w:rPr>
        <w:fldChar w:fldCharType="end"/>
      </w:r>
      <w:r w:rsidR="0035117F" w:rsidRPr="009C7AF8">
        <w:rPr>
          <w:rFonts w:cstheme="minorHAnsi"/>
          <w:lang w:val="pt-PT"/>
        </w:rPr>
        <w:t xml:space="preserve">   &lt; 8 </w:t>
      </w:r>
      <w:r w:rsidRPr="009C7AF8">
        <w:rPr>
          <w:rFonts w:cstheme="minorHAnsi"/>
          <w:lang w:val="pt-PT"/>
        </w:rPr>
        <w:t xml:space="preserve">anos </w:t>
      </w:r>
      <w:r w:rsidR="0035117F"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35117F" w:rsidRPr="009C7AF8">
        <w:rPr>
          <w:rFonts w:cstheme="minorHAnsi"/>
          <w:lang w:val="pt-PT"/>
        </w:rPr>
        <w:fldChar w:fldCharType="end"/>
      </w:r>
      <w:r w:rsidR="0035117F" w:rsidRPr="009C7AF8">
        <w:rPr>
          <w:rFonts w:cstheme="minorHAnsi"/>
          <w:lang w:val="pt-PT"/>
        </w:rPr>
        <w:t xml:space="preserve"> 8-12 </w:t>
      </w:r>
      <w:r w:rsidRPr="009C7AF8">
        <w:rPr>
          <w:rFonts w:cstheme="minorHAnsi"/>
          <w:lang w:val="pt-PT"/>
        </w:rPr>
        <w:t xml:space="preserve">anos </w:t>
      </w:r>
      <w:r w:rsidR="0035117F"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35117F" w:rsidRPr="009C7AF8">
        <w:rPr>
          <w:rFonts w:cstheme="minorHAnsi"/>
          <w:lang w:val="pt-PT"/>
        </w:rPr>
        <w:fldChar w:fldCharType="end"/>
      </w:r>
      <w:r w:rsidR="0035117F" w:rsidRPr="009C7AF8">
        <w:rPr>
          <w:rFonts w:cstheme="minorHAnsi"/>
          <w:lang w:val="pt-PT"/>
        </w:rPr>
        <w:tab/>
        <w:t>&gt; 12</w:t>
      </w:r>
      <w:r w:rsidRPr="009C7AF8">
        <w:rPr>
          <w:rFonts w:cstheme="minorHAnsi"/>
          <w:lang w:val="pt-PT"/>
        </w:rPr>
        <w:t>anos</w:t>
      </w:r>
    </w:p>
    <w:p w14:paraId="68E738C5" w14:textId="77777777" w:rsidR="0035117F" w:rsidRPr="009C7AF8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pt-PT"/>
        </w:rPr>
      </w:pPr>
    </w:p>
    <w:p w14:paraId="75A47A19" w14:textId="3AEB2AC1" w:rsidR="00C704BC" w:rsidRPr="009C7AF8" w:rsidRDefault="00C704BC" w:rsidP="0035117F">
      <w:pPr>
        <w:pStyle w:val="ListParagraph"/>
        <w:numPr>
          <w:ilvl w:val="0"/>
          <w:numId w:val="1"/>
        </w:numPr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A que grupo de eventos pretence o teu evento principal</w:t>
      </w:r>
      <w:r w:rsidR="0035117F" w:rsidRPr="009C7AF8">
        <w:rPr>
          <w:rFonts w:cstheme="minorHAnsi"/>
          <w:lang w:val="pt-PT"/>
        </w:rPr>
        <w:t xml:space="preserve">? </w:t>
      </w:r>
      <w:r w:rsidR="0035117F" w:rsidRPr="009C7AF8">
        <w:rPr>
          <w:rFonts w:cstheme="minorHAnsi"/>
          <w:lang w:val="pt-PT"/>
        </w:rPr>
        <w:tab/>
      </w:r>
    </w:p>
    <w:p w14:paraId="3CEB4438" w14:textId="77777777" w:rsidR="00C704BC" w:rsidRPr="009C7AF8" w:rsidRDefault="00C704BC" w:rsidP="00D04A3A">
      <w:pPr>
        <w:rPr>
          <w:rFonts w:cstheme="minorHAnsi"/>
          <w:lang w:val="pt-PT"/>
        </w:rPr>
      </w:pPr>
    </w:p>
    <w:p w14:paraId="0979D6BB" w14:textId="61DA9D7A" w:rsidR="0035117F" w:rsidRPr="009C7AF8" w:rsidRDefault="0035117F" w:rsidP="00D04A3A">
      <w:pPr>
        <w:pStyle w:val="ListParagraph"/>
        <w:ind w:left="5040" w:firstLine="72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Saltos</w:t>
      </w:r>
    </w:p>
    <w:p w14:paraId="222F8366" w14:textId="1AD83B32" w:rsidR="0035117F" w:rsidRPr="009C7AF8" w:rsidRDefault="0035117F" w:rsidP="0035117F">
      <w:pPr>
        <w:ind w:left="5400" w:firstLine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Lançamentos</w:t>
      </w:r>
    </w:p>
    <w:p w14:paraId="13D0B421" w14:textId="7463B9E3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velocidade</w:t>
      </w:r>
    </w:p>
    <w:p w14:paraId="489B01D2" w14:textId="7EB426DD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Meio-fundo/fundo</w:t>
      </w:r>
    </w:p>
    <w:p w14:paraId="7DA1B917" w14:textId="6043F301" w:rsidR="0035117F" w:rsidRPr="009C7AF8" w:rsidRDefault="0035117F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Provas Combinadas</w:t>
      </w:r>
    </w:p>
    <w:p w14:paraId="0FEF39D4" w14:textId="29CE5DFB" w:rsidR="00FA5EE2" w:rsidRPr="009C7AF8" w:rsidRDefault="00FA5EE2" w:rsidP="0035117F">
      <w:pPr>
        <w:tabs>
          <w:tab w:val="left" w:pos="2198"/>
        </w:tabs>
        <w:ind w:left="36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Pr="009C7AF8">
        <w:rPr>
          <w:rFonts w:cstheme="minorHAnsi"/>
          <w:lang w:val="pt-PT"/>
        </w:rPr>
        <w:fldChar w:fldCharType="end"/>
      </w:r>
      <w:r w:rsidRPr="009C7AF8">
        <w:rPr>
          <w:rFonts w:cstheme="minorHAnsi"/>
          <w:lang w:val="pt-PT"/>
        </w:rPr>
        <w:t xml:space="preserve"> </w:t>
      </w:r>
      <w:r w:rsidR="00C704BC" w:rsidRPr="009C7AF8">
        <w:rPr>
          <w:rFonts w:cstheme="minorHAnsi"/>
          <w:lang w:val="pt-PT"/>
        </w:rPr>
        <w:t>Marcha atlética</w:t>
      </w:r>
    </w:p>
    <w:p w14:paraId="4046A576" w14:textId="5BA9279D" w:rsidR="0035117F" w:rsidRPr="009C7AF8" w:rsidRDefault="00C704BC" w:rsidP="0035117F">
      <w:pPr>
        <w:pStyle w:val="ListParagraph"/>
        <w:numPr>
          <w:ilvl w:val="0"/>
          <w:numId w:val="1"/>
        </w:numPr>
        <w:tabs>
          <w:tab w:val="left" w:pos="2198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 xml:space="preserve">Em media, quantas horas por semana </w:t>
      </w:r>
      <w:r w:rsidR="006F062D" w:rsidRPr="006F062D">
        <w:rPr>
          <w:rFonts w:cstheme="minorHAnsi"/>
          <w:lang w:val="pt-PT"/>
        </w:rPr>
        <w:t>despendes</w:t>
      </w:r>
      <w:r w:rsidRPr="009C7AF8">
        <w:rPr>
          <w:rFonts w:cstheme="minorHAnsi"/>
          <w:lang w:val="pt-PT"/>
        </w:rPr>
        <w:t xml:space="preserve"> em treino ou competição? </w:t>
      </w:r>
    </w:p>
    <w:p w14:paraId="71466E50" w14:textId="7FE4FC31" w:rsidR="0035117F" w:rsidRPr="009C7AF8" w:rsidRDefault="0035117F" w:rsidP="0035117F">
      <w:pPr>
        <w:tabs>
          <w:tab w:val="left" w:pos="2198"/>
        </w:tabs>
        <w:rPr>
          <w:rFonts w:cstheme="minorHAnsi"/>
          <w:lang w:val="pt-PT"/>
        </w:rPr>
      </w:pPr>
      <w:r w:rsidRPr="009C7AF8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2862B5" wp14:editId="6D5F7D30">
                <wp:simplePos x="0" y="0"/>
                <wp:positionH relativeFrom="column">
                  <wp:posOffset>3743960</wp:posOffset>
                </wp:positionH>
                <wp:positionV relativeFrom="paragraph">
                  <wp:posOffset>8890</wp:posOffset>
                </wp:positionV>
                <wp:extent cx="588645" cy="360045"/>
                <wp:effectExtent l="0" t="0" r="20955" b="20955"/>
                <wp:wrapNone/>
                <wp:docPr id="1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2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CAC60" id="Group 2897" o:spid="_x0000_s1026" style="position:absolute;margin-left:294.8pt;margin-top:.7pt;width:46.35pt;height:28.35pt;z-index:251661312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</v:group>
            </w:pict>
          </mc:Fallback>
        </mc:AlternateContent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="00C704BC" w:rsidRPr="009C7AF8">
        <w:rPr>
          <w:rFonts w:cstheme="minorHAnsi"/>
          <w:lang w:val="pt-PT"/>
        </w:rPr>
        <w:t>Horas</w:t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</w:p>
    <w:p w14:paraId="3602FA16" w14:textId="0B9399D6" w:rsidR="0035117F" w:rsidRPr="009C7AF8" w:rsidRDefault="0035117F" w:rsidP="0035117F">
      <w:pPr>
        <w:tabs>
          <w:tab w:val="left" w:pos="2198"/>
        </w:tabs>
        <w:rPr>
          <w:rFonts w:cstheme="minorHAnsi"/>
          <w:lang w:val="pt-PT"/>
        </w:rPr>
      </w:pPr>
    </w:p>
    <w:p w14:paraId="55FBC1AD" w14:textId="74C6BB8E" w:rsidR="00146175" w:rsidRPr="009C7AF8" w:rsidRDefault="00C704BC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pt-PT"/>
        </w:rPr>
      </w:pPr>
      <w:r w:rsidRPr="009C7AF8">
        <w:rPr>
          <w:rFonts w:cstheme="minorHAnsi"/>
          <w:b/>
          <w:bCs/>
          <w:sz w:val="32"/>
          <w:szCs w:val="32"/>
          <w:lang w:val="pt-PT"/>
        </w:rPr>
        <w:t>Acerca do teu Bem-estar</w:t>
      </w:r>
    </w:p>
    <w:p w14:paraId="045C24E0" w14:textId="5336BFE7" w:rsidR="00146175" w:rsidRPr="009C7AF8" w:rsidRDefault="00C704BC" w:rsidP="0014617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lang w:val="pt-PT"/>
        </w:rPr>
      </w:pPr>
      <w:r w:rsidRPr="009C7AF8">
        <w:rPr>
          <w:lang w:val="pt-PT"/>
        </w:rPr>
        <w:t>Por favor indica para cada uma das cinco afirmações seguintes, o que é mais aproximado</w:t>
      </w:r>
      <w:r w:rsidR="00EA4581" w:rsidRPr="009C7AF8">
        <w:rPr>
          <w:lang w:val="pt-PT"/>
        </w:rPr>
        <w:t xml:space="preserve"> sobre a forma como te tens sentido nas passadas duas semanas. Toma em atenção que o número mais alto quer dizer melhor bem-estar. Por exemplo: </w:t>
      </w:r>
      <w:r w:rsidR="002F2846" w:rsidRPr="009C7AF8">
        <w:rPr>
          <w:lang w:val="pt-PT"/>
        </w:rPr>
        <w:t>Exemplo</w:t>
      </w:r>
      <w:r w:rsidR="00146175" w:rsidRPr="009C7AF8">
        <w:rPr>
          <w:lang w:val="pt-PT"/>
        </w:rPr>
        <w:t xml:space="preserve">: </w:t>
      </w:r>
      <w:r w:rsidR="002F2846" w:rsidRPr="009C7AF8">
        <w:rPr>
          <w:lang w:val="pt-PT"/>
        </w:rPr>
        <w:t xml:space="preserve">Se sentiste-te alegre </w:t>
      </w:r>
      <w:r w:rsidR="006F062D">
        <w:rPr>
          <w:lang w:val="pt-PT"/>
        </w:rPr>
        <w:t>e bem disposto(a)</w:t>
      </w:r>
      <w:r w:rsidR="002F2846" w:rsidRPr="009C7AF8">
        <w:rPr>
          <w:lang w:val="pt-PT"/>
        </w:rPr>
        <w:t xml:space="preserve"> mais de </w:t>
      </w:r>
      <w:r w:rsidR="006F062D" w:rsidRPr="009C7AF8">
        <w:rPr>
          <w:lang w:val="pt-PT"/>
        </w:rPr>
        <w:t>metad</w:t>
      </w:r>
      <w:r w:rsidR="006F062D">
        <w:rPr>
          <w:lang w:val="pt-PT"/>
        </w:rPr>
        <w:t>e</w:t>
      </w:r>
      <w:r w:rsidR="006F062D" w:rsidRPr="009C7AF8">
        <w:rPr>
          <w:lang w:val="pt-PT"/>
        </w:rPr>
        <w:t xml:space="preserve"> </w:t>
      </w:r>
      <w:r w:rsidR="002F2846" w:rsidRPr="009C7AF8">
        <w:rPr>
          <w:lang w:val="pt-PT"/>
        </w:rPr>
        <w:t xml:space="preserve">do tempo durante as passadas duas semanas, coloca uma cruz  na caixa assinalada com o número 3.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21"/>
        <w:gridCol w:w="2409"/>
        <w:gridCol w:w="1276"/>
        <w:gridCol w:w="1276"/>
        <w:gridCol w:w="1276"/>
        <w:gridCol w:w="1275"/>
        <w:gridCol w:w="1276"/>
        <w:gridCol w:w="1276"/>
      </w:tblGrid>
      <w:tr w:rsidR="00146175" w:rsidRPr="009C7AF8" w14:paraId="0B4AC3E9" w14:textId="77777777" w:rsidTr="00146175">
        <w:tc>
          <w:tcPr>
            <w:tcW w:w="421" w:type="dxa"/>
          </w:tcPr>
          <w:p w14:paraId="5DFF5973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</w:p>
        </w:tc>
        <w:tc>
          <w:tcPr>
            <w:tcW w:w="2409" w:type="dxa"/>
          </w:tcPr>
          <w:p w14:paraId="281773D6" w14:textId="5AD1C6C1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Durante as últimas duas semanas</w:t>
            </w:r>
          </w:p>
        </w:tc>
        <w:tc>
          <w:tcPr>
            <w:tcW w:w="1276" w:type="dxa"/>
          </w:tcPr>
          <w:p w14:paraId="26C3912A" w14:textId="3CC2B779" w:rsidR="00146175" w:rsidRPr="009C7AF8" w:rsidRDefault="00582B9E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Todo o tempo</w:t>
            </w:r>
          </w:p>
        </w:tc>
        <w:tc>
          <w:tcPr>
            <w:tcW w:w="1276" w:type="dxa"/>
          </w:tcPr>
          <w:p w14:paraId="37A4C97B" w14:textId="0F886C51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A m</w:t>
            </w:r>
            <w:r w:rsidR="00582B9E" w:rsidRPr="009C7AF8">
              <w:rPr>
                <w:lang w:val="pt-PT"/>
              </w:rPr>
              <w:t>aior parte do tempo</w:t>
            </w:r>
          </w:p>
        </w:tc>
        <w:tc>
          <w:tcPr>
            <w:tcW w:w="1276" w:type="dxa"/>
          </w:tcPr>
          <w:p w14:paraId="47D249A0" w14:textId="7FB018E4" w:rsidR="00146175" w:rsidRPr="009C7AF8" w:rsidRDefault="00582B9E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Mais de metade do tempo</w:t>
            </w:r>
          </w:p>
        </w:tc>
        <w:tc>
          <w:tcPr>
            <w:tcW w:w="1275" w:type="dxa"/>
          </w:tcPr>
          <w:p w14:paraId="695F6613" w14:textId="21B7EF3F" w:rsidR="00146175" w:rsidRPr="009C7AF8" w:rsidRDefault="00582B9E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Menos de metade do tempo</w:t>
            </w:r>
          </w:p>
        </w:tc>
        <w:tc>
          <w:tcPr>
            <w:tcW w:w="1276" w:type="dxa"/>
          </w:tcPr>
          <w:p w14:paraId="5343A6DF" w14:textId="1DDECF97" w:rsidR="00084454" w:rsidRPr="009C7AF8" w:rsidRDefault="00582B9E" w:rsidP="00084454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lang w:val="pt-PT"/>
              </w:rPr>
            </w:pPr>
            <w:r w:rsidRPr="009C7AF8">
              <w:rPr>
                <w:lang w:val="pt-PT"/>
              </w:rPr>
              <w:t>Algu</w:t>
            </w:r>
            <w:r w:rsidR="00084454" w:rsidRPr="009C7AF8">
              <w:rPr>
                <w:lang w:val="pt-PT"/>
              </w:rPr>
              <w:t>mas</w:t>
            </w:r>
            <w:r w:rsidRPr="009C7AF8">
              <w:rPr>
                <w:lang w:val="pt-PT"/>
              </w:rPr>
              <w:t xml:space="preserve"> </w:t>
            </w:r>
          </w:p>
          <w:p w14:paraId="0BDBD6C6" w14:textId="0360D6A6" w:rsidR="00146175" w:rsidRPr="009C7AF8" w:rsidRDefault="00084454" w:rsidP="00084454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vezes</w:t>
            </w:r>
          </w:p>
        </w:tc>
        <w:tc>
          <w:tcPr>
            <w:tcW w:w="1276" w:type="dxa"/>
          </w:tcPr>
          <w:p w14:paraId="0BCB24AD" w14:textId="07CEA1C9" w:rsidR="00146175" w:rsidRPr="009C7AF8" w:rsidRDefault="00582B9E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pt-PT"/>
              </w:rPr>
            </w:pPr>
            <w:r w:rsidRPr="009C7AF8">
              <w:rPr>
                <w:lang w:val="pt-PT"/>
              </w:rPr>
              <w:t>Nunca</w:t>
            </w:r>
          </w:p>
        </w:tc>
      </w:tr>
      <w:tr w:rsidR="00146175" w:rsidRPr="009C7AF8" w14:paraId="2810CC17" w14:textId="77777777" w:rsidTr="00146175">
        <w:tc>
          <w:tcPr>
            <w:tcW w:w="421" w:type="dxa"/>
          </w:tcPr>
          <w:p w14:paraId="4E4A8AED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rFonts w:cstheme="minorHAnsi"/>
                <w:b/>
                <w:bCs/>
                <w:lang w:val="pt-PT"/>
              </w:rPr>
              <w:t>1</w:t>
            </w:r>
          </w:p>
        </w:tc>
        <w:tc>
          <w:tcPr>
            <w:tcW w:w="2409" w:type="dxa"/>
          </w:tcPr>
          <w:p w14:paraId="1CC0724D" w14:textId="494CF759" w:rsidR="00146175" w:rsidRPr="009C7AF8" w:rsidRDefault="00B563E0" w:rsidP="00084454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b/>
                <w:lang w:val="pt-PT"/>
              </w:rPr>
              <w:t xml:space="preserve">Senti-me alegre e </w:t>
            </w:r>
            <w:r w:rsidR="00084454" w:rsidRPr="009C7AF8">
              <w:rPr>
                <w:b/>
                <w:lang w:val="pt-PT"/>
              </w:rPr>
              <w:t>bem disposto(a)</w:t>
            </w:r>
          </w:p>
        </w:tc>
        <w:tc>
          <w:tcPr>
            <w:tcW w:w="1276" w:type="dxa"/>
            <w:vAlign w:val="center"/>
          </w:tcPr>
          <w:p w14:paraId="1DEDC366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456DE836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4723663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4C9D347A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5F31538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981EA93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0</w:t>
            </w:r>
          </w:p>
        </w:tc>
      </w:tr>
      <w:tr w:rsidR="00146175" w:rsidRPr="009C7AF8" w14:paraId="00729B41" w14:textId="77777777" w:rsidTr="00146175">
        <w:tc>
          <w:tcPr>
            <w:tcW w:w="421" w:type="dxa"/>
          </w:tcPr>
          <w:p w14:paraId="27725B29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rFonts w:cstheme="minorHAnsi"/>
                <w:b/>
                <w:bCs/>
                <w:lang w:val="pt-PT"/>
              </w:rPr>
              <w:t>2</w:t>
            </w:r>
          </w:p>
        </w:tc>
        <w:tc>
          <w:tcPr>
            <w:tcW w:w="2409" w:type="dxa"/>
          </w:tcPr>
          <w:p w14:paraId="691FEE56" w14:textId="7FB94611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b/>
                <w:lang w:val="pt-PT"/>
              </w:rPr>
              <w:t>Senti-me calmo(a) e tranquilo(a)</w:t>
            </w:r>
          </w:p>
        </w:tc>
        <w:tc>
          <w:tcPr>
            <w:tcW w:w="1276" w:type="dxa"/>
            <w:vAlign w:val="center"/>
          </w:tcPr>
          <w:p w14:paraId="09074D29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7827D14B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A951B51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3545A9A6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C8A1A20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91908C7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0</w:t>
            </w:r>
          </w:p>
        </w:tc>
      </w:tr>
      <w:tr w:rsidR="00146175" w:rsidRPr="009C7AF8" w14:paraId="54F2A913" w14:textId="77777777" w:rsidTr="00146175">
        <w:tc>
          <w:tcPr>
            <w:tcW w:w="421" w:type="dxa"/>
          </w:tcPr>
          <w:p w14:paraId="47BAC1BD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rFonts w:cstheme="minorHAnsi"/>
                <w:b/>
                <w:bCs/>
                <w:lang w:val="pt-PT"/>
              </w:rPr>
              <w:t>3</w:t>
            </w:r>
          </w:p>
        </w:tc>
        <w:tc>
          <w:tcPr>
            <w:tcW w:w="2409" w:type="dxa"/>
          </w:tcPr>
          <w:p w14:paraId="62A7412E" w14:textId="01C1F43D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b/>
                <w:lang w:val="pt-PT"/>
              </w:rPr>
              <w:t>Senti-me activo(a) e enérgico(a)</w:t>
            </w:r>
          </w:p>
        </w:tc>
        <w:tc>
          <w:tcPr>
            <w:tcW w:w="1276" w:type="dxa"/>
            <w:vAlign w:val="center"/>
          </w:tcPr>
          <w:p w14:paraId="457C7EFE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5420A4B9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035C2DDE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2585D44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12FEB559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507FE14A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0</w:t>
            </w:r>
          </w:p>
        </w:tc>
      </w:tr>
      <w:tr w:rsidR="00146175" w:rsidRPr="009C7AF8" w14:paraId="019B8AE5" w14:textId="77777777" w:rsidTr="00146175">
        <w:tc>
          <w:tcPr>
            <w:tcW w:w="421" w:type="dxa"/>
          </w:tcPr>
          <w:p w14:paraId="7C4D2BE5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rFonts w:cstheme="minorHAnsi"/>
                <w:b/>
                <w:bCs/>
                <w:lang w:val="pt-PT"/>
              </w:rPr>
              <w:t>4</w:t>
            </w:r>
          </w:p>
        </w:tc>
        <w:tc>
          <w:tcPr>
            <w:tcW w:w="2409" w:type="dxa"/>
          </w:tcPr>
          <w:p w14:paraId="3799E2E8" w14:textId="08C37798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b/>
                <w:lang w:val="pt-PT"/>
              </w:rPr>
              <w:t>Acordei a sentir-me fresco(a) e repousado(a)</w:t>
            </w:r>
          </w:p>
        </w:tc>
        <w:tc>
          <w:tcPr>
            <w:tcW w:w="1276" w:type="dxa"/>
            <w:vAlign w:val="center"/>
          </w:tcPr>
          <w:p w14:paraId="25A2BBB8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F0848B9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BDADAF8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60F1604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BCC5A98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9BC231B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0</w:t>
            </w:r>
          </w:p>
        </w:tc>
      </w:tr>
      <w:tr w:rsidR="00146175" w:rsidRPr="009C7AF8" w14:paraId="598E12D7" w14:textId="77777777" w:rsidTr="00146175">
        <w:tc>
          <w:tcPr>
            <w:tcW w:w="421" w:type="dxa"/>
          </w:tcPr>
          <w:p w14:paraId="472C1CA0" w14:textId="77777777" w:rsidR="00146175" w:rsidRPr="009C7AF8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rFonts w:cstheme="minorHAnsi"/>
                <w:b/>
                <w:bCs/>
                <w:lang w:val="pt-PT"/>
              </w:rPr>
              <w:t>5</w:t>
            </w:r>
          </w:p>
        </w:tc>
        <w:tc>
          <w:tcPr>
            <w:tcW w:w="2409" w:type="dxa"/>
          </w:tcPr>
          <w:p w14:paraId="02531121" w14:textId="4DCFB4DF" w:rsidR="00146175" w:rsidRPr="009C7AF8" w:rsidRDefault="00084454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pt-PT"/>
              </w:rPr>
            </w:pPr>
            <w:r w:rsidRPr="009C7AF8">
              <w:rPr>
                <w:b/>
                <w:lang w:val="pt-PT"/>
              </w:rPr>
              <w:t>O meu dia-a-dia tem sido preenchido com coisas que me interessam</w:t>
            </w:r>
          </w:p>
        </w:tc>
        <w:tc>
          <w:tcPr>
            <w:tcW w:w="1276" w:type="dxa"/>
            <w:vAlign w:val="center"/>
          </w:tcPr>
          <w:p w14:paraId="47C4C640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2F665FC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1B35222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7762B72B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2119DE24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786BC5BE" w14:textId="77777777" w:rsidR="00146175" w:rsidRPr="009C7AF8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pt-PT"/>
              </w:rPr>
            </w:pPr>
            <w:r w:rsidRPr="009C7AF8">
              <w:rPr>
                <w:rFonts w:cstheme="minorHAnsi"/>
                <w:sz w:val="20"/>
                <w:lang w:val="pt-PT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C7AF8">
              <w:rPr>
                <w:rFonts w:cstheme="minorHAnsi"/>
                <w:sz w:val="20"/>
                <w:lang w:val="pt-PT"/>
              </w:rPr>
              <w:instrText xml:space="preserve"> FORMCHECKBOX </w:instrText>
            </w:r>
            <w:r w:rsidR="00B17689">
              <w:rPr>
                <w:rFonts w:cstheme="minorHAnsi"/>
                <w:sz w:val="20"/>
                <w:lang w:val="pt-PT"/>
              </w:rPr>
            </w:r>
            <w:r w:rsidR="00B17689">
              <w:rPr>
                <w:rFonts w:cstheme="minorHAnsi"/>
                <w:sz w:val="20"/>
                <w:lang w:val="pt-PT"/>
              </w:rPr>
              <w:fldChar w:fldCharType="separate"/>
            </w:r>
            <w:r w:rsidRPr="009C7AF8">
              <w:rPr>
                <w:rFonts w:cstheme="minorHAnsi"/>
                <w:sz w:val="20"/>
                <w:lang w:val="pt-PT"/>
              </w:rPr>
              <w:fldChar w:fldCharType="end"/>
            </w:r>
            <w:r w:rsidRPr="009C7AF8">
              <w:rPr>
                <w:rFonts w:cstheme="minorHAnsi"/>
                <w:sz w:val="20"/>
                <w:lang w:val="pt-PT"/>
              </w:rPr>
              <w:t xml:space="preserve"> 0</w:t>
            </w:r>
          </w:p>
        </w:tc>
      </w:tr>
    </w:tbl>
    <w:p w14:paraId="3A75B605" w14:textId="77777777" w:rsidR="00146175" w:rsidRPr="009C7AF8" w:rsidRDefault="00146175" w:rsidP="00146175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2B40DDC2" w14:textId="345AB7C1" w:rsidR="00504D52" w:rsidRPr="009C7AF8" w:rsidRDefault="00084454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pt-PT"/>
        </w:rPr>
      </w:pPr>
      <w:r w:rsidRPr="009C7AF8">
        <w:rPr>
          <w:rFonts w:cstheme="minorHAnsi"/>
          <w:b/>
          <w:bCs/>
          <w:sz w:val="32"/>
          <w:szCs w:val="32"/>
          <w:lang w:val="pt-PT"/>
        </w:rPr>
        <w:t>Acerca da tua saúde</w:t>
      </w:r>
    </w:p>
    <w:p w14:paraId="7288250E" w14:textId="0A10CB75" w:rsidR="00EE6774" w:rsidRPr="009C7AF8" w:rsidRDefault="009F05FF" w:rsidP="00504D52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Nos últimos 12 meses sofreu alguma lesão relacionada com o desporto que restringiu o treino habitual? </w:t>
      </w:r>
    </w:p>
    <w:p w14:paraId="34E27446" w14:textId="4159F92E" w:rsidR="00EE6774" w:rsidRPr="009C7AF8" w:rsidRDefault="00EE6774" w:rsidP="00E07D8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07D80"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>Sim</w:t>
      </w:r>
    </w:p>
    <w:p w14:paraId="6E937220" w14:textId="3ABCB5A3" w:rsidR="00EE6774" w:rsidRPr="009C7AF8" w:rsidRDefault="00EE6774" w:rsidP="00EE677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 xml:space="preserve">Não </w:t>
      </w:r>
      <w:r w:rsidR="00CF446E" w:rsidRPr="009C7AF8">
        <w:rPr>
          <w:rFonts w:cstheme="minorHAnsi"/>
          <w:bCs/>
          <w:lang w:val="pt-PT"/>
        </w:rPr>
        <w:t>(</w:t>
      </w:r>
      <w:r w:rsidR="00E07D80" w:rsidRPr="009C7AF8">
        <w:rPr>
          <w:rFonts w:cstheme="minorHAnsi"/>
          <w:bCs/>
          <w:lang w:val="pt-PT"/>
        </w:rPr>
        <w:sym w:font="Wingdings" w:char="F0E0"/>
      </w:r>
      <w:r w:rsidR="00E07D80"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>questão</w:t>
      </w:r>
      <w:r w:rsidRPr="009C7AF8">
        <w:rPr>
          <w:rFonts w:cstheme="minorHAnsi"/>
          <w:bCs/>
          <w:lang w:val="pt-PT"/>
        </w:rPr>
        <w:t xml:space="preserve"> n.</w:t>
      </w:r>
      <w:r w:rsidR="00CF446E" w:rsidRPr="009C7AF8">
        <w:rPr>
          <w:rFonts w:cstheme="minorHAnsi"/>
          <w:bCs/>
          <w:lang w:val="pt-PT"/>
        </w:rPr>
        <w:t xml:space="preserve"> 12</w:t>
      </w:r>
      <w:r w:rsidRPr="009C7AF8">
        <w:rPr>
          <w:rFonts w:cstheme="minorHAnsi"/>
          <w:bCs/>
          <w:lang w:val="pt-PT"/>
        </w:rPr>
        <w:t>)</w:t>
      </w:r>
    </w:p>
    <w:p w14:paraId="1817BE57" w14:textId="07FD7734" w:rsidR="00E07D80" w:rsidRPr="009C7AF8" w:rsidRDefault="009F05FF" w:rsidP="00E07D80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Como aconteceu inicialmente a lesão</w:t>
      </w:r>
      <w:r w:rsidR="00E07D80" w:rsidRPr="009C7AF8">
        <w:rPr>
          <w:rFonts w:cstheme="minorHAnsi"/>
          <w:bCs/>
          <w:lang w:val="pt-PT"/>
        </w:rPr>
        <w:t xml:space="preserve">? </w:t>
      </w:r>
    </w:p>
    <w:p w14:paraId="61EDD9DC" w14:textId="669AC832" w:rsidR="00E07D80" w:rsidRPr="009C7AF8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>Como consequência de um episódio traumático</w:t>
      </w:r>
      <w:r w:rsidRPr="009C7AF8">
        <w:rPr>
          <w:rFonts w:cstheme="minorHAnsi"/>
          <w:bCs/>
          <w:lang w:val="pt-PT"/>
        </w:rPr>
        <w:t xml:space="preserve">, </w:t>
      </w:r>
      <w:r w:rsidR="009F05FF" w:rsidRPr="009C7AF8">
        <w:rPr>
          <w:rFonts w:cstheme="minorHAnsi"/>
          <w:bCs/>
          <w:lang w:val="pt-PT"/>
        </w:rPr>
        <w:t xml:space="preserve">por exemplo colisão e queda </w:t>
      </w:r>
    </w:p>
    <w:p w14:paraId="7CCBA6FB" w14:textId="5AFF016D" w:rsidR="00E07D80" w:rsidRPr="009C7AF8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>Início súbito enquanto treinava e competia</w:t>
      </w:r>
    </w:p>
    <w:p w14:paraId="2BD1F820" w14:textId="40052695" w:rsidR="00E07D80" w:rsidRPr="009C7AF8" w:rsidRDefault="00E07D80" w:rsidP="00053519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515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lastRenderedPageBreak/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 xml:space="preserve">Início gradual ao longo de sessões de treino consecutivas </w:t>
      </w:r>
      <w:r w:rsidRPr="009C7AF8">
        <w:rPr>
          <w:rFonts w:cstheme="minorHAnsi"/>
          <w:bCs/>
          <w:lang w:val="pt-PT"/>
        </w:rPr>
        <w:t xml:space="preserve"> </w:t>
      </w:r>
      <w:r w:rsidR="009F05FF" w:rsidRPr="009C7AF8">
        <w:rPr>
          <w:rFonts w:cstheme="minorHAnsi"/>
          <w:bCs/>
          <w:lang w:val="pt-PT"/>
        </w:rPr>
        <w:t xml:space="preserve">ou competição sem um evento causal isolado. </w:t>
      </w:r>
    </w:p>
    <w:p w14:paraId="0E5AB665" w14:textId="77777777" w:rsidR="00F5596C" w:rsidRPr="009C7AF8" w:rsidRDefault="00F5596C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pt-PT"/>
        </w:rPr>
      </w:pPr>
    </w:p>
    <w:p w14:paraId="268CD9FC" w14:textId="20A5F779" w:rsidR="00F5596C" w:rsidRPr="009C7AF8" w:rsidRDefault="009F05FF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Quanto tempo a lesão restringiu o treino </w:t>
      </w:r>
      <w:r w:rsidR="00152294" w:rsidRPr="009C7AF8">
        <w:rPr>
          <w:rFonts w:cstheme="minorHAnsi"/>
          <w:bCs/>
          <w:lang w:val="pt-PT"/>
        </w:rPr>
        <w:t xml:space="preserve">habitual? </w:t>
      </w:r>
    </w:p>
    <w:p w14:paraId="0493614E" w14:textId="1A13B287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1-7 </w:t>
      </w:r>
      <w:r w:rsidR="00152294" w:rsidRPr="009C7AF8">
        <w:rPr>
          <w:rFonts w:cstheme="minorHAnsi"/>
          <w:bCs/>
          <w:lang w:val="pt-PT"/>
        </w:rPr>
        <w:t>dias</w:t>
      </w:r>
    </w:p>
    <w:p w14:paraId="2508AF20" w14:textId="00B4A928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8-21 </w:t>
      </w:r>
      <w:r w:rsidR="00152294" w:rsidRPr="009C7AF8">
        <w:rPr>
          <w:rFonts w:cstheme="minorHAnsi"/>
          <w:bCs/>
          <w:lang w:val="pt-PT"/>
        </w:rPr>
        <w:t>dias</w:t>
      </w:r>
    </w:p>
    <w:p w14:paraId="4DF70215" w14:textId="3D855207" w:rsidR="00E07D80" w:rsidRPr="009C7AF8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52294" w:rsidRPr="009C7AF8">
        <w:rPr>
          <w:rFonts w:cstheme="minorHAnsi"/>
          <w:bCs/>
          <w:lang w:val="pt-PT"/>
        </w:rPr>
        <w:t>Mais do que</w:t>
      </w:r>
      <w:r w:rsidRPr="009C7AF8">
        <w:rPr>
          <w:rFonts w:cstheme="minorHAnsi"/>
          <w:bCs/>
          <w:lang w:val="pt-PT"/>
        </w:rPr>
        <w:t xml:space="preserve"> 21 </w:t>
      </w:r>
      <w:r w:rsidR="00152294" w:rsidRPr="009C7AF8">
        <w:rPr>
          <w:rFonts w:cstheme="minorHAnsi"/>
          <w:bCs/>
          <w:lang w:val="pt-PT"/>
        </w:rPr>
        <w:t>dias</w:t>
      </w:r>
    </w:p>
    <w:p w14:paraId="298E2785" w14:textId="77777777" w:rsidR="00773C2F" w:rsidRPr="009C7AF8" w:rsidRDefault="00773C2F" w:rsidP="00773C2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</w:p>
    <w:p w14:paraId="4D8ED063" w14:textId="7BD9E7A4" w:rsidR="00EE6774" w:rsidRPr="009C7AF8" w:rsidRDefault="00152294" w:rsidP="000B1BB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Consultaste algum especialista em Medicina Desportiva ou fisioterapeuta por causa das tuas queixas? </w:t>
      </w:r>
    </w:p>
    <w:p w14:paraId="7ADD5335" w14:textId="719881B3" w:rsidR="00EE6774" w:rsidRPr="009C7AF8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F5596C" w:rsidRPr="009C7AF8">
        <w:rPr>
          <w:rFonts w:cstheme="minorHAnsi"/>
          <w:bCs/>
          <w:lang w:val="pt-PT"/>
        </w:rPr>
        <w:tab/>
      </w:r>
      <w:r w:rsidR="00EE6774"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EE6774" w:rsidRPr="009C7AF8">
        <w:rPr>
          <w:rFonts w:cstheme="minorHAnsi"/>
          <w:bCs/>
          <w:lang w:val="pt-PT"/>
        </w:rPr>
        <w:fldChar w:fldCharType="end"/>
      </w:r>
      <w:r w:rsidR="00EE6774" w:rsidRPr="009C7AF8">
        <w:rPr>
          <w:rFonts w:cstheme="minorHAnsi"/>
          <w:bCs/>
          <w:lang w:val="pt-PT"/>
        </w:rPr>
        <w:t xml:space="preserve"> </w:t>
      </w:r>
      <w:r w:rsidR="00152294" w:rsidRPr="009C7AF8">
        <w:rPr>
          <w:rFonts w:cstheme="minorHAnsi"/>
          <w:bCs/>
          <w:lang w:val="pt-PT"/>
        </w:rPr>
        <w:t>Sim</w:t>
      </w:r>
    </w:p>
    <w:p w14:paraId="17CE1204" w14:textId="6FDBCF4A" w:rsidR="00EE6774" w:rsidRPr="009C7AF8" w:rsidRDefault="00EE6774" w:rsidP="00EE6774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F5596C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52294" w:rsidRPr="009C7AF8">
        <w:rPr>
          <w:rFonts w:cstheme="minorHAnsi"/>
          <w:bCs/>
          <w:lang w:val="pt-PT"/>
        </w:rPr>
        <w:t>Não</w:t>
      </w:r>
      <w:ins w:id="2" w:author="P Branco" w:date="2018-05-22T18:29:00Z">
        <w:r w:rsidR="00B27161">
          <w:rPr>
            <w:rFonts w:cstheme="minorHAnsi"/>
            <w:bCs/>
            <w:lang w:val="pt-PT"/>
          </w:rPr>
          <w:t>.</w:t>
        </w:r>
      </w:ins>
      <w:r w:rsidR="00773C2F" w:rsidRPr="009C7AF8">
        <w:rPr>
          <w:rFonts w:cstheme="minorHAnsi"/>
          <w:bCs/>
          <w:lang w:val="pt-PT"/>
        </w:rPr>
        <w:tab/>
      </w:r>
      <w:r w:rsidR="00152294" w:rsidRPr="009C7AF8">
        <w:rPr>
          <w:rFonts w:cstheme="minorHAnsi"/>
          <w:bCs/>
          <w:lang w:val="pt-PT"/>
        </w:rPr>
        <w:t>Se não</w:t>
      </w:r>
      <w:r w:rsidR="00773C2F" w:rsidRPr="009C7AF8">
        <w:rPr>
          <w:rFonts w:cstheme="minorHAnsi"/>
          <w:bCs/>
          <w:lang w:val="pt-PT"/>
        </w:rPr>
        <w:t xml:space="preserve">, </w:t>
      </w:r>
      <w:r w:rsidR="00152294" w:rsidRPr="009C7AF8">
        <w:rPr>
          <w:rFonts w:cstheme="minorHAnsi"/>
          <w:bCs/>
          <w:lang w:val="pt-PT"/>
        </w:rPr>
        <w:t>porquê</w:t>
      </w:r>
      <w:r w:rsidR="00773C2F" w:rsidRPr="009C7AF8">
        <w:rPr>
          <w:rFonts w:cstheme="minorHAnsi"/>
          <w:bCs/>
          <w:lang w:val="pt-PT"/>
        </w:rPr>
        <w:t>?</w:t>
      </w:r>
    </w:p>
    <w:p w14:paraId="5795DD5F" w14:textId="53372065" w:rsidR="00773C2F" w:rsidRPr="009C7AF8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 xml:space="preserve">Preferi tratar pessoalmente do </w:t>
      </w:r>
      <w:r w:rsidR="009C7AF8" w:rsidRPr="009C7AF8">
        <w:rPr>
          <w:rFonts w:cstheme="minorHAnsi"/>
          <w:bCs/>
          <w:lang w:val="pt-PT"/>
        </w:rPr>
        <w:t>assunto</w:t>
      </w:r>
      <w:r w:rsidR="001E7599" w:rsidRPr="009C7AF8">
        <w:rPr>
          <w:rFonts w:cstheme="minorHAnsi"/>
          <w:bCs/>
          <w:lang w:val="pt-PT"/>
        </w:rPr>
        <w:t xml:space="preserve"> </w:t>
      </w:r>
    </w:p>
    <w:p w14:paraId="2B5A6F03" w14:textId="1428DCC1" w:rsidR="00773C2F" w:rsidRPr="009C7AF8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O meu treinador conseguiu tratar do problema</w:t>
      </w:r>
    </w:p>
    <w:p w14:paraId="47619657" w14:textId="0FB0A2AE" w:rsidR="00773C2F" w:rsidRPr="009C7AF8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Não tinha apoio médico na altura</w:t>
      </w:r>
    </w:p>
    <w:p w14:paraId="05D14FB1" w14:textId="065DB78B" w:rsidR="00773C2F" w:rsidRPr="009C7AF8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Outra</w:t>
      </w:r>
    </w:p>
    <w:p w14:paraId="2A92F2B8" w14:textId="77777777" w:rsidR="00CF446E" w:rsidRPr="009C7AF8" w:rsidRDefault="00CF446E" w:rsidP="00CF446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</w:p>
    <w:p w14:paraId="5BAC05BA" w14:textId="3CAFA88B" w:rsidR="00F5596C" w:rsidRPr="009C7AF8" w:rsidRDefault="001E7599" w:rsidP="00F5596C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Nos últimos 12 meses sofreste outra qualquer lesão</w:t>
      </w:r>
      <w:r w:rsidR="00F5596C" w:rsidRPr="009C7AF8">
        <w:rPr>
          <w:rFonts w:cstheme="minorHAnsi"/>
          <w:bCs/>
          <w:lang w:val="pt-PT"/>
        </w:rPr>
        <w:t xml:space="preserve"> (</w:t>
      </w:r>
      <w:r w:rsidRPr="009C7AF8">
        <w:rPr>
          <w:rFonts w:cstheme="minorHAnsi"/>
          <w:bCs/>
          <w:lang w:val="pt-PT"/>
        </w:rPr>
        <w:t>não relacionada com o desporto</w:t>
      </w:r>
      <w:r w:rsidR="00F5596C" w:rsidRPr="009C7AF8">
        <w:rPr>
          <w:rFonts w:cstheme="minorHAnsi"/>
          <w:bCs/>
          <w:lang w:val="pt-PT"/>
        </w:rPr>
        <w:t>)?</w:t>
      </w:r>
    </w:p>
    <w:p w14:paraId="7164A18F" w14:textId="39E1B164" w:rsidR="00F5596C" w:rsidRPr="009C7AF8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Sim</w:t>
      </w:r>
    </w:p>
    <w:p w14:paraId="3C96E7DB" w14:textId="35ACE79D" w:rsidR="00F5596C" w:rsidRPr="009C7AF8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 xml:space="preserve">Não  </w:t>
      </w:r>
      <w:r w:rsidRPr="009C7AF8">
        <w:rPr>
          <w:rFonts w:cstheme="minorHAnsi"/>
          <w:bCs/>
          <w:lang w:val="pt-PT"/>
        </w:rPr>
        <w:t>(</w:t>
      </w:r>
      <w:r w:rsidRPr="009C7AF8">
        <w:rPr>
          <w:rFonts w:cstheme="minorHAnsi"/>
          <w:bCs/>
          <w:lang w:val="pt-PT"/>
        </w:rPr>
        <w:sym w:font="Wingdings" w:char="F0E0"/>
      </w:r>
      <w:r w:rsidR="00E32093"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 xml:space="preserve">questão </w:t>
      </w:r>
      <w:r w:rsidR="00E32093" w:rsidRPr="009C7AF8">
        <w:rPr>
          <w:rFonts w:cstheme="minorHAnsi"/>
          <w:bCs/>
          <w:lang w:val="pt-PT"/>
        </w:rPr>
        <w:t>n. 16</w:t>
      </w:r>
      <w:r w:rsidRPr="009C7AF8">
        <w:rPr>
          <w:rFonts w:cstheme="minorHAnsi"/>
          <w:bCs/>
          <w:lang w:val="pt-PT"/>
        </w:rPr>
        <w:t>)</w:t>
      </w:r>
    </w:p>
    <w:p w14:paraId="7287E2AD" w14:textId="77777777" w:rsidR="00440022" w:rsidRPr="009C7AF8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04498E9C" w14:textId="023F3E8F" w:rsidR="00F5596C" w:rsidRPr="009C7AF8" w:rsidRDefault="001E7599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o que ocasionou a lesão</w:t>
      </w:r>
      <w:r w:rsidR="00F5596C" w:rsidRPr="009C7AF8">
        <w:rPr>
          <w:rFonts w:cstheme="minorHAnsi"/>
          <w:bCs/>
          <w:lang w:val="pt-PT"/>
        </w:rPr>
        <w:t xml:space="preserve">? </w:t>
      </w:r>
    </w:p>
    <w:p w14:paraId="14F0A62E" w14:textId="73451A7A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4D02DE"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Um acidente</w:t>
      </w:r>
      <w:r w:rsidR="004D02DE" w:rsidRPr="009C7AF8">
        <w:rPr>
          <w:rFonts w:cstheme="minorHAnsi"/>
          <w:bCs/>
          <w:lang w:val="pt-PT"/>
        </w:rPr>
        <w:t xml:space="preserve">, </w:t>
      </w:r>
      <w:r w:rsidR="001E7599" w:rsidRPr="009C7AF8">
        <w:rPr>
          <w:rFonts w:cstheme="minorHAnsi"/>
          <w:bCs/>
          <w:lang w:val="pt-PT"/>
        </w:rPr>
        <w:t>por exemplo</w:t>
      </w:r>
      <w:r w:rsid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de trânsito</w:t>
      </w:r>
    </w:p>
    <w:p w14:paraId="6F23EC54" w14:textId="04E2A959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 xml:space="preserve">Violência </w:t>
      </w:r>
      <w:r w:rsidR="009C7AF8" w:rsidRPr="009C7AF8">
        <w:rPr>
          <w:rFonts w:cstheme="minorHAnsi"/>
          <w:bCs/>
          <w:lang w:val="pt-PT"/>
        </w:rPr>
        <w:t>interpessoal</w:t>
      </w:r>
    </w:p>
    <w:p w14:paraId="502E4681" w14:textId="503C3A26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E7599" w:rsidRPr="009C7AF8">
        <w:rPr>
          <w:rFonts w:cstheme="minorHAnsi"/>
          <w:bCs/>
          <w:lang w:val="pt-PT"/>
        </w:rPr>
        <w:t>Outra</w:t>
      </w:r>
    </w:p>
    <w:p w14:paraId="37535ECD" w14:textId="77777777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pt-PT"/>
        </w:rPr>
      </w:pPr>
    </w:p>
    <w:p w14:paraId="1A53A399" w14:textId="318FB1BA" w:rsidR="00F5596C" w:rsidRPr="009C7AF8" w:rsidRDefault="00BD7975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Quanto tempo a lesão restringiu o treino habitual</w:t>
      </w:r>
      <w:r w:rsidR="00F5596C" w:rsidRPr="009C7AF8">
        <w:rPr>
          <w:rFonts w:cstheme="minorHAnsi"/>
          <w:bCs/>
          <w:lang w:val="pt-PT"/>
        </w:rPr>
        <w:t>?</w:t>
      </w:r>
    </w:p>
    <w:p w14:paraId="15B7EB2B" w14:textId="70A1F1F4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1-7 </w:t>
      </w:r>
      <w:r w:rsidR="00BD7975" w:rsidRPr="009C7AF8">
        <w:rPr>
          <w:rFonts w:cstheme="minorHAnsi"/>
          <w:bCs/>
          <w:lang w:val="pt-PT"/>
        </w:rPr>
        <w:t>dias</w:t>
      </w:r>
    </w:p>
    <w:p w14:paraId="4BC58824" w14:textId="0FCBFF20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8-21 </w:t>
      </w:r>
      <w:r w:rsidR="00BD7975" w:rsidRPr="009C7AF8">
        <w:rPr>
          <w:rFonts w:cstheme="minorHAnsi"/>
          <w:bCs/>
          <w:lang w:val="pt-PT"/>
        </w:rPr>
        <w:t>dias</w:t>
      </w:r>
    </w:p>
    <w:p w14:paraId="104E486B" w14:textId="4E85BC2A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>Mais do que</w:t>
      </w:r>
      <w:r w:rsidRPr="009C7AF8">
        <w:rPr>
          <w:rFonts w:cstheme="minorHAnsi"/>
          <w:bCs/>
          <w:lang w:val="pt-PT"/>
        </w:rPr>
        <w:t xml:space="preserve"> 21 </w:t>
      </w:r>
      <w:r w:rsidR="00BD7975" w:rsidRPr="009C7AF8">
        <w:rPr>
          <w:rFonts w:cstheme="minorHAnsi"/>
          <w:bCs/>
          <w:lang w:val="pt-PT"/>
        </w:rPr>
        <w:t>dias</w:t>
      </w:r>
    </w:p>
    <w:p w14:paraId="74F10F98" w14:textId="13D296F6" w:rsidR="00F5596C" w:rsidRPr="009C7AF8" w:rsidRDefault="00BD7975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Consultaste algum medico ou outra </w:t>
      </w:r>
      <w:r w:rsidR="009C7AF8" w:rsidRPr="009C7AF8">
        <w:rPr>
          <w:rFonts w:cstheme="minorHAnsi"/>
          <w:bCs/>
          <w:lang w:val="pt-PT"/>
        </w:rPr>
        <w:t>profissional</w:t>
      </w:r>
      <w:r w:rsidRPr="009C7AF8">
        <w:rPr>
          <w:rFonts w:cstheme="minorHAnsi"/>
          <w:bCs/>
          <w:lang w:val="pt-PT"/>
        </w:rPr>
        <w:t xml:space="preserve"> de </w:t>
      </w:r>
      <w:r w:rsidR="009C7AF8" w:rsidRPr="009C7AF8">
        <w:rPr>
          <w:rFonts w:cstheme="minorHAnsi"/>
          <w:bCs/>
          <w:lang w:val="pt-PT"/>
        </w:rPr>
        <w:t>saúde</w:t>
      </w:r>
      <w:r w:rsidRPr="009C7AF8">
        <w:rPr>
          <w:rFonts w:cstheme="minorHAnsi"/>
          <w:bCs/>
          <w:lang w:val="pt-PT"/>
        </w:rPr>
        <w:t xml:space="preserve"> por causa da lesão</w:t>
      </w:r>
      <w:r w:rsidR="00F5596C" w:rsidRPr="009C7AF8">
        <w:rPr>
          <w:rFonts w:cstheme="minorHAnsi"/>
          <w:bCs/>
          <w:lang w:val="pt-PT"/>
        </w:rPr>
        <w:t>?</w:t>
      </w:r>
    </w:p>
    <w:p w14:paraId="23282F66" w14:textId="72ADF6F4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BD7975" w:rsidRPr="009C7AF8">
        <w:rPr>
          <w:rFonts w:cstheme="minorHAnsi"/>
          <w:bCs/>
          <w:lang w:val="pt-PT"/>
        </w:rPr>
        <w:t xml:space="preserve"> sim</w:t>
      </w:r>
    </w:p>
    <w:p w14:paraId="57AF264F" w14:textId="16E7E5DB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>Não</w:t>
      </w:r>
      <w:r w:rsidR="00BD7975" w:rsidRPr="009C7AF8">
        <w:rPr>
          <w:rFonts w:cstheme="minorHAnsi"/>
          <w:bCs/>
          <w:lang w:val="pt-PT"/>
        </w:rPr>
        <w:tab/>
        <w:t>Se não, porquê?</w:t>
      </w:r>
    </w:p>
    <w:p w14:paraId="755D7EC3" w14:textId="10F61CEF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 xml:space="preserve">Preferi tratar pessoalmente do </w:t>
      </w:r>
      <w:r w:rsidR="009C7AF8" w:rsidRPr="009C7AF8">
        <w:rPr>
          <w:rFonts w:cstheme="minorHAnsi"/>
          <w:bCs/>
          <w:lang w:val="pt-PT"/>
        </w:rPr>
        <w:t>assunto</w:t>
      </w:r>
    </w:p>
    <w:p w14:paraId="1ED4E56B" w14:textId="476DC975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>O meu treinador conseguiu tratar do problema</w:t>
      </w:r>
    </w:p>
    <w:p w14:paraId="687206F8" w14:textId="2AFC2D92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>Não tinha apoio médico na altura</w:t>
      </w:r>
    </w:p>
    <w:p w14:paraId="798254C5" w14:textId="276D0BB6" w:rsidR="00F5596C" w:rsidRPr="009C7AF8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BD7975" w:rsidRPr="009C7AF8">
        <w:rPr>
          <w:rFonts w:cstheme="minorHAnsi"/>
          <w:bCs/>
          <w:lang w:val="pt-PT"/>
        </w:rPr>
        <w:t>Outra</w:t>
      </w:r>
    </w:p>
    <w:p w14:paraId="6D4F360E" w14:textId="517C2870" w:rsidR="00EE6774" w:rsidRPr="009C7AF8" w:rsidRDefault="00EE6774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pt-PT"/>
        </w:rPr>
      </w:pPr>
    </w:p>
    <w:p w14:paraId="6FE57E54" w14:textId="1D671E82" w:rsidR="00F5596C" w:rsidRPr="009C7AF8" w:rsidRDefault="004D02DE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sz w:val="32"/>
          <w:lang w:val="pt-PT"/>
        </w:rPr>
      </w:pPr>
      <w:r w:rsidRPr="009C7AF8">
        <w:rPr>
          <w:rFonts w:cstheme="minorHAnsi"/>
          <w:b/>
          <w:sz w:val="32"/>
          <w:lang w:val="pt-PT"/>
        </w:rPr>
        <w:t xml:space="preserve">1. </w:t>
      </w:r>
      <w:r w:rsidR="00D27CFA" w:rsidRPr="009C7AF8">
        <w:rPr>
          <w:rFonts w:cstheme="minorHAnsi"/>
          <w:b/>
          <w:sz w:val="32"/>
          <w:lang w:val="pt-PT"/>
        </w:rPr>
        <w:t xml:space="preserve">As </w:t>
      </w:r>
      <w:r w:rsidR="00821454" w:rsidRPr="009C7AF8">
        <w:rPr>
          <w:rFonts w:cstheme="minorHAnsi"/>
          <w:b/>
          <w:sz w:val="32"/>
          <w:lang w:val="pt-PT"/>
        </w:rPr>
        <w:t>tuas</w:t>
      </w:r>
      <w:r w:rsidR="00D27CFA" w:rsidRPr="009C7AF8">
        <w:rPr>
          <w:rFonts w:cstheme="minorHAnsi"/>
          <w:b/>
          <w:sz w:val="32"/>
          <w:lang w:val="pt-PT"/>
        </w:rPr>
        <w:t xml:space="preserve"> experiências de assédio ou abuso físico</w:t>
      </w:r>
    </w:p>
    <w:p w14:paraId="629E2DFA" w14:textId="77777777" w:rsidR="00F5596C" w:rsidRPr="009C7AF8" w:rsidRDefault="00F5596C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pt-PT"/>
        </w:rPr>
      </w:pPr>
    </w:p>
    <w:p w14:paraId="563D823D" w14:textId="67957649" w:rsidR="00837B5E" w:rsidRPr="009C7AF8" w:rsidRDefault="00B85185" w:rsidP="00837B5E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i/>
          <w:sz w:val="20"/>
          <w:lang w:val="pt-PT"/>
        </w:rPr>
      </w:pPr>
      <w:r w:rsidRPr="009C7AF8">
        <w:rPr>
          <w:rFonts w:cstheme="minorHAnsi"/>
          <w:lang w:val="pt-PT"/>
        </w:rPr>
        <w:t xml:space="preserve">Aconteceu que um adulto fez alguma coisa a </w:t>
      </w:r>
      <w:r w:rsidR="00821454" w:rsidRPr="009C7AF8">
        <w:rPr>
          <w:rFonts w:cstheme="minorHAnsi"/>
          <w:lang w:val="pt-PT"/>
        </w:rPr>
        <w:t>ti</w:t>
      </w:r>
      <w:r w:rsidRPr="009C7AF8">
        <w:rPr>
          <w:rFonts w:cstheme="minorHAnsi"/>
          <w:lang w:val="pt-PT"/>
        </w:rPr>
        <w:t>, e, em caso afirmativo, em que contexto e com que frequência?</w:t>
      </w:r>
      <w:r w:rsidR="00504D52" w:rsidRPr="009C7AF8">
        <w:rPr>
          <w:rFonts w:cstheme="minorHAnsi"/>
          <w:bCs/>
          <w:i/>
          <w:lang w:val="pt-PT"/>
        </w:rPr>
        <w:tab/>
      </w:r>
    </w:p>
    <w:p w14:paraId="0756DD9E" w14:textId="7AE49D0A" w:rsidR="00837B5E" w:rsidRPr="009C7AF8" w:rsidRDefault="00837B5E" w:rsidP="007D36DA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ind w:left="360"/>
        <w:rPr>
          <w:rFonts w:cstheme="minorHAnsi"/>
          <w:bCs/>
          <w:i/>
          <w:lang w:val="pt-PT"/>
        </w:rPr>
      </w:pPr>
      <w:r w:rsidRPr="009C7AF8">
        <w:rPr>
          <w:rFonts w:cstheme="minorHAnsi"/>
          <w:bCs/>
          <w:i/>
          <w:lang w:val="pt-PT"/>
        </w:rPr>
        <w:tab/>
      </w:r>
      <w:r w:rsidRPr="009C7AF8">
        <w:rPr>
          <w:rFonts w:cstheme="minorHAnsi"/>
          <w:b/>
          <w:bCs/>
          <w:i/>
          <w:lang w:val="pt-PT"/>
        </w:rPr>
        <w:t xml:space="preserve"> </w:t>
      </w:r>
      <w:r w:rsidR="00484070" w:rsidRPr="009C7AF8">
        <w:rPr>
          <w:rFonts w:cstheme="minorHAnsi"/>
          <w:b/>
          <w:bCs/>
          <w:i/>
          <w:lang w:val="pt-PT"/>
        </w:rPr>
        <w:t>No atletismo</w:t>
      </w:r>
      <w:r w:rsidRPr="009C7AF8">
        <w:rPr>
          <w:rFonts w:cstheme="minorHAnsi"/>
          <w:bCs/>
          <w:i/>
          <w:lang w:val="pt-PT"/>
        </w:rPr>
        <w:tab/>
      </w:r>
      <w:r w:rsidRPr="009C7AF8">
        <w:rPr>
          <w:rFonts w:cstheme="minorHAnsi"/>
          <w:b/>
          <w:bCs/>
          <w:i/>
          <w:lang w:val="pt-PT"/>
        </w:rPr>
        <w:t xml:space="preserve">                         </w:t>
      </w:r>
      <w:r w:rsidR="00484070" w:rsidRPr="009C7AF8">
        <w:rPr>
          <w:rFonts w:cstheme="minorHAnsi"/>
          <w:b/>
          <w:bCs/>
          <w:i/>
          <w:lang w:val="pt-PT"/>
        </w:rPr>
        <w:t>Fora do atletismo</w:t>
      </w:r>
    </w:p>
    <w:p w14:paraId="41EF8AF2" w14:textId="77E06DF9" w:rsidR="00504D52" w:rsidRPr="009C7AF8" w:rsidRDefault="00837B5E" w:rsidP="00504D52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="00F5192D" w:rsidRPr="009C7AF8">
        <w:rPr>
          <w:rFonts w:cstheme="minorHAnsi"/>
          <w:lang w:val="pt-PT"/>
        </w:rPr>
        <w:t>Nunca</w:t>
      </w:r>
      <w:r w:rsidR="00173227" w:rsidRPr="009C7AF8">
        <w:rPr>
          <w:rFonts w:cstheme="minorHAnsi"/>
          <w:lang w:val="pt-PT"/>
        </w:rPr>
        <w:t xml:space="preserve">  </w:t>
      </w:r>
      <w:r w:rsidR="00F5192D" w:rsidRPr="009C7AF8">
        <w:rPr>
          <w:rFonts w:cstheme="minorHAnsi"/>
          <w:lang w:val="pt-PT"/>
        </w:rPr>
        <w:t xml:space="preserve">Algumas </w:t>
      </w:r>
      <w:r w:rsidR="00173227" w:rsidRPr="009C7AF8">
        <w:rPr>
          <w:rFonts w:cstheme="minorHAnsi"/>
          <w:lang w:val="pt-PT"/>
        </w:rPr>
        <w:t xml:space="preserve"> vezes   </w:t>
      </w:r>
      <w:r w:rsidR="00F5192D" w:rsidRPr="009C7AF8">
        <w:rPr>
          <w:rFonts w:cstheme="minorHAnsi"/>
          <w:lang w:val="pt-PT"/>
        </w:rPr>
        <w:t>Frequentemente</w:t>
      </w:r>
      <w:r w:rsidR="007D36DA" w:rsidRPr="009C7AF8">
        <w:rPr>
          <w:rFonts w:cstheme="minorHAnsi"/>
          <w:lang w:val="pt-PT"/>
        </w:rPr>
        <w:tab/>
      </w:r>
      <w:r w:rsidR="00F5192D" w:rsidRPr="009C7AF8">
        <w:rPr>
          <w:rFonts w:cstheme="minorHAnsi"/>
          <w:lang w:val="pt-PT"/>
        </w:rPr>
        <w:t>Nunca</w:t>
      </w:r>
      <w:r w:rsidR="00173227" w:rsidRPr="009C7AF8">
        <w:rPr>
          <w:rFonts w:cstheme="minorHAnsi"/>
          <w:lang w:val="pt-PT"/>
        </w:rPr>
        <w:t xml:space="preserve">  </w:t>
      </w:r>
      <w:r w:rsidR="00F5192D" w:rsidRPr="009C7AF8">
        <w:rPr>
          <w:rFonts w:cstheme="minorHAnsi"/>
          <w:lang w:val="pt-PT"/>
        </w:rPr>
        <w:t>Algumas</w:t>
      </w:r>
      <w:r w:rsidR="00173227" w:rsidRPr="009C7AF8">
        <w:rPr>
          <w:rFonts w:cstheme="minorHAnsi"/>
          <w:lang w:val="pt-PT"/>
        </w:rPr>
        <w:t xml:space="preserve"> vezes fr</w:t>
      </w:r>
      <w:r w:rsidR="00F5192D" w:rsidRPr="009C7AF8">
        <w:rPr>
          <w:rFonts w:cstheme="minorHAnsi"/>
          <w:lang w:val="pt-PT"/>
        </w:rPr>
        <w:t>equentemente</w:t>
      </w:r>
    </w:p>
    <w:p w14:paraId="6FE72FB5" w14:textId="14201EA4" w:rsidR="00173227" w:rsidRPr="009C7AF8" w:rsidRDefault="00173227" w:rsidP="00504D52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  <w:r w:rsidRPr="009C7AF8">
        <w:rPr>
          <w:rFonts w:cstheme="minorHAnsi"/>
          <w:lang w:val="pt-PT"/>
        </w:rPr>
        <w:tab/>
      </w:r>
    </w:p>
    <w:p w14:paraId="1DB23916" w14:textId="77777777" w:rsidR="00504D52" w:rsidRPr="009C7AF8" w:rsidRDefault="00504D52" w:rsidP="00504D52">
      <w:pPr>
        <w:rPr>
          <w:rFonts w:cstheme="minorHAnsi"/>
          <w:b/>
          <w:lang w:val="pt-PT"/>
        </w:rPr>
      </w:pPr>
      <w:r w:rsidRPr="009C7AF8">
        <w:rPr>
          <w:rFonts w:cstheme="minorHAnsi"/>
          <w:b/>
          <w:lang w:val="pt-PT"/>
        </w:rPr>
        <w:tab/>
      </w:r>
    </w:p>
    <w:p w14:paraId="5944CC4B" w14:textId="77E7ED1A" w:rsidR="00504D52" w:rsidRPr="009C7AF8" w:rsidRDefault="00B85185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lastRenderedPageBreak/>
        <w:t>Insultou</w:t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504D5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504D5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504D5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504D5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504D5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504D5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504D5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504D5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3F5E4824" w14:textId="17800432" w:rsidR="00773C2F" w:rsidRPr="009C7AF8" w:rsidRDefault="005B2F43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 xml:space="preserve">Obrigou a treinar contra a </w:t>
      </w:r>
      <w:r w:rsidR="00821454" w:rsidRPr="009C7AF8">
        <w:rPr>
          <w:rFonts w:cstheme="minorHAnsi"/>
          <w:lang w:val="pt-PT"/>
        </w:rPr>
        <w:t>tua</w:t>
      </w:r>
      <w:r w:rsidRPr="009C7AF8">
        <w:rPr>
          <w:rFonts w:cstheme="minorHAnsi"/>
          <w:lang w:val="pt-PT"/>
        </w:rPr>
        <w:t xml:space="preserve"> vontade</w:t>
      </w:r>
      <w:r w:rsidR="00773C2F" w:rsidRPr="009C7AF8">
        <w:rPr>
          <w:rFonts w:cstheme="minorHAnsi"/>
          <w:lang w:val="pt-PT"/>
        </w:rPr>
        <w:tab/>
      </w:r>
      <w:r w:rsidR="00773C2F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73C2F" w:rsidRPr="009C7AF8">
        <w:rPr>
          <w:rFonts w:cstheme="minorHAnsi"/>
          <w:lang w:val="pt-PT"/>
        </w:rPr>
        <w:fldChar w:fldCharType="end"/>
      </w:r>
      <w:r w:rsidR="00773C2F" w:rsidRPr="009C7AF8">
        <w:rPr>
          <w:rFonts w:cstheme="minorHAnsi"/>
          <w:lang w:val="pt-PT"/>
        </w:rPr>
        <w:tab/>
        <w:t xml:space="preserve">    </w:t>
      </w:r>
      <w:r w:rsidR="00773C2F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73C2F" w:rsidRPr="009C7AF8">
        <w:rPr>
          <w:rFonts w:cstheme="minorHAnsi"/>
          <w:lang w:val="pt-PT"/>
        </w:rPr>
        <w:fldChar w:fldCharType="end"/>
      </w:r>
      <w:r w:rsidR="00773C2F" w:rsidRPr="009C7AF8">
        <w:rPr>
          <w:rFonts w:cstheme="minorHAnsi"/>
          <w:lang w:val="pt-PT"/>
        </w:rPr>
        <w:tab/>
        <w:t xml:space="preserve">          </w:t>
      </w:r>
      <w:r w:rsidR="00773C2F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73C2F" w:rsidRPr="009C7AF8">
        <w:rPr>
          <w:rFonts w:cstheme="minorHAnsi"/>
          <w:lang w:val="pt-PT"/>
        </w:rPr>
        <w:fldChar w:fldCharType="end"/>
      </w:r>
      <w:r w:rsidR="00773C2F" w:rsidRPr="009C7AF8">
        <w:rPr>
          <w:rFonts w:cstheme="minorHAnsi"/>
          <w:lang w:val="pt-PT"/>
        </w:rPr>
        <w:tab/>
      </w:r>
      <w:r w:rsidR="00773C2F" w:rsidRPr="009C7AF8">
        <w:rPr>
          <w:rFonts w:cstheme="minorHAnsi"/>
          <w:lang w:val="pt-PT"/>
        </w:rPr>
        <w:tab/>
      </w:r>
      <w:r w:rsidR="00773C2F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73C2F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1F026053" w14:textId="252DAE7C" w:rsidR="00096C02" w:rsidRPr="009C7AF8" w:rsidRDefault="00821454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Ameaçou bater-te</w:t>
      </w:r>
      <w:r w:rsidR="00504D52" w:rsidRPr="009C7AF8">
        <w:rPr>
          <w:rFonts w:cstheme="minorHAnsi"/>
          <w:lang w:val="pt-PT"/>
        </w:rPr>
        <w:tab/>
      </w:r>
      <w:r w:rsidR="00504D5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3936226D" w14:textId="648B86FD" w:rsidR="00096C02" w:rsidRPr="009C7AF8" w:rsidRDefault="00821454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spacing w:val="-3"/>
          <w:lang w:val="pt-PT"/>
        </w:rPr>
        <w:t>isolou-te dos teus amigos</w:t>
      </w:r>
      <w:r w:rsidR="00504D5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6CD37401" w14:textId="57C67DBD" w:rsidR="00096C02" w:rsidRPr="009C7AF8" w:rsidRDefault="00821454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commentRangeStart w:id="3"/>
      <w:r w:rsidRPr="009C7AF8">
        <w:rPr>
          <w:rFonts w:cstheme="minorHAnsi"/>
          <w:lang w:val="pt-PT"/>
        </w:rPr>
        <w:t>Empurrou ou chocou-te</w:t>
      </w:r>
      <w:commentRangeEnd w:id="3"/>
      <w:r w:rsidRPr="009C7AF8">
        <w:rPr>
          <w:rStyle w:val="CommentReference"/>
          <w:rFonts w:ascii="Times New Roman" w:eastAsia="Times New Roman" w:hAnsi="Times New Roman" w:cs="Times New Roman"/>
          <w:lang w:val="pt-PT" w:eastAsia="sv-SE"/>
        </w:rPr>
        <w:commentReference w:id="3"/>
      </w:r>
      <w:r w:rsidR="00504D5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0716445A" w14:textId="74D28FBA" w:rsidR="00504D52" w:rsidRPr="009C7AF8" w:rsidRDefault="00410E9F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Atirou algo contra ti</w:t>
      </w:r>
      <w:r w:rsidR="00371FDF" w:rsidRPr="009C7AF8">
        <w:rPr>
          <w:rFonts w:cstheme="minorHAnsi"/>
          <w:lang w:val="pt-PT"/>
        </w:rPr>
        <w:tab/>
      </w:r>
      <w:r w:rsidR="00504D5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66496EBA" w14:textId="4CE0CB21" w:rsidR="00E815B2" w:rsidRPr="009C7AF8" w:rsidRDefault="00371FDF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Causou-lhe dor física ou dano</w:t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  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</w:p>
    <w:p w14:paraId="7C48D914" w14:textId="4CC0ADD4" w:rsidR="00504D52" w:rsidRPr="009C7AF8" w:rsidRDefault="00371FDF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Mag</w:t>
      </w:r>
      <w:r w:rsidR="009C7AF8">
        <w:rPr>
          <w:rFonts w:cstheme="minorHAnsi"/>
          <w:lang w:val="pt-PT"/>
        </w:rPr>
        <w:t>o</w:t>
      </w:r>
      <w:r w:rsidRPr="009C7AF8">
        <w:rPr>
          <w:rFonts w:cstheme="minorHAnsi"/>
          <w:lang w:val="pt-PT"/>
        </w:rPr>
        <w:t>ou-te com as suas mãos</w:t>
      </w:r>
      <w:r w:rsidR="00504D5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11BCD0CD" w14:textId="5E4D7E69" w:rsidR="00504D52" w:rsidRPr="009C7AF8" w:rsidRDefault="00371FDF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spacing w:val="-3"/>
          <w:lang w:val="pt-PT"/>
        </w:rPr>
        <w:t>Pontap</w:t>
      </w:r>
      <w:r w:rsidR="009C7AF8">
        <w:rPr>
          <w:rFonts w:cstheme="minorHAnsi"/>
          <w:spacing w:val="-3"/>
          <w:lang w:val="pt-PT"/>
        </w:rPr>
        <w:t>e</w:t>
      </w:r>
      <w:r w:rsidRPr="009C7AF8">
        <w:rPr>
          <w:rFonts w:cstheme="minorHAnsi"/>
          <w:spacing w:val="-3"/>
          <w:lang w:val="pt-PT"/>
        </w:rPr>
        <w:t>ou-te, mordeu-te ou bateu-te com os seus punhos</w:t>
      </w:r>
      <w:r w:rsidR="00504D52" w:rsidRPr="009C7AF8">
        <w:rPr>
          <w:rFonts w:cstheme="minorHAnsi"/>
          <w:spacing w:val="-3"/>
          <w:lang w:val="pt-PT"/>
        </w:rPr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  <w:t xml:space="preserve">          </w:t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tab/>
      </w:r>
      <w:r w:rsidR="00096C0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096C02" w:rsidRPr="009C7AF8">
        <w:rPr>
          <w:rFonts w:cstheme="minorHAnsi"/>
          <w:lang w:val="pt-PT"/>
        </w:rPr>
        <w:fldChar w:fldCharType="end"/>
      </w:r>
      <w:r w:rsidR="00504D52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tab/>
      </w:r>
      <w:r w:rsidR="007D36DA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7D36DA" w:rsidRPr="009C7AF8">
        <w:rPr>
          <w:rFonts w:cstheme="minorHAnsi"/>
          <w:lang w:val="pt-PT"/>
        </w:rPr>
        <w:fldChar w:fldCharType="end"/>
      </w:r>
    </w:p>
    <w:p w14:paraId="570B7BF0" w14:textId="5028807E" w:rsidR="00E815B2" w:rsidRPr="009C7AF8" w:rsidRDefault="00371FDF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Fisicamente atacou-te de alguma outra forma</w:t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  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</w:p>
    <w:p w14:paraId="0522F56A" w14:textId="5DF77562" w:rsidR="00E815B2" w:rsidRPr="009C7AF8" w:rsidRDefault="00371FDF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 xml:space="preserve">Ameaçou magoar-te ou </w:t>
      </w:r>
      <w:r w:rsidR="009C7AF8" w:rsidRPr="009C7AF8">
        <w:rPr>
          <w:rFonts w:cstheme="minorHAnsi"/>
          <w:lang w:val="pt-PT"/>
        </w:rPr>
        <w:t>magoou</w:t>
      </w:r>
      <w:r w:rsidRPr="009C7AF8">
        <w:rPr>
          <w:rFonts w:cstheme="minorHAnsi"/>
          <w:lang w:val="pt-PT"/>
        </w:rPr>
        <w:t xml:space="preserve"> alguém </w:t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  <w:t xml:space="preserve">          </w:t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tab/>
      </w:r>
      <w:r w:rsidR="00E815B2" w:rsidRPr="009C7AF8">
        <w:rPr>
          <w:rFonts w:cstheme="minorHAnsi"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C7AF8">
        <w:rPr>
          <w:rFonts w:cstheme="minorHAnsi"/>
          <w:lang w:val="pt-PT"/>
        </w:rPr>
        <w:instrText xml:space="preserve"> FORMCHECKBOX </w:instrText>
      </w:r>
      <w:r w:rsidR="00B17689">
        <w:rPr>
          <w:rFonts w:cstheme="minorHAnsi"/>
          <w:lang w:val="pt-PT"/>
        </w:rPr>
      </w:r>
      <w:r w:rsidR="00B17689">
        <w:rPr>
          <w:rFonts w:cstheme="minorHAnsi"/>
          <w:lang w:val="pt-PT"/>
        </w:rPr>
        <w:fldChar w:fldCharType="separate"/>
      </w:r>
      <w:r w:rsidR="00E815B2" w:rsidRPr="009C7AF8">
        <w:rPr>
          <w:rFonts w:cstheme="minorHAnsi"/>
          <w:lang w:val="pt-PT"/>
        </w:rPr>
        <w:fldChar w:fldCharType="end"/>
      </w:r>
    </w:p>
    <w:p w14:paraId="50C2B984" w14:textId="57090E9D" w:rsidR="00E815B2" w:rsidRPr="009C7AF8" w:rsidRDefault="00371FDF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pt-PT"/>
        </w:rPr>
      </w:pPr>
      <w:r w:rsidRPr="009C7AF8">
        <w:rPr>
          <w:rFonts w:cstheme="minorHAnsi"/>
          <w:lang w:val="pt-PT"/>
        </w:rPr>
        <w:t>querido para ti</w:t>
      </w:r>
    </w:p>
    <w:p w14:paraId="3235D5C9" w14:textId="77777777" w:rsidR="00E815B2" w:rsidRPr="009C7AF8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pt-PT"/>
        </w:rPr>
      </w:pPr>
    </w:p>
    <w:p w14:paraId="0876884C" w14:textId="5423030B" w:rsidR="00096C02" w:rsidRPr="009C7AF8" w:rsidRDefault="000F0889" w:rsidP="00096C0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  <w:r w:rsidRPr="009C7AF8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1C2EE0" wp14:editId="51FFCD08">
                <wp:simplePos x="0" y="0"/>
                <wp:positionH relativeFrom="column">
                  <wp:posOffset>3429000</wp:posOffset>
                </wp:positionH>
                <wp:positionV relativeFrom="paragraph">
                  <wp:posOffset>189865</wp:posOffset>
                </wp:positionV>
                <wp:extent cx="588645" cy="360045"/>
                <wp:effectExtent l="0" t="0" r="20955" b="20955"/>
                <wp:wrapNone/>
                <wp:docPr id="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1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AF1E26" id="Group 2889" o:spid="_x0000_s1026" style="position:absolute;margin-left:270pt;margin-top:14.95pt;width:46.35pt;height:28.35pt;z-index:251667456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" stroked="f"/>
              </v:group>
            </w:pict>
          </mc:Fallback>
        </mc:AlternateContent>
      </w:r>
      <w:r w:rsidR="00371FDF" w:rsidRPr="009C7AF8">
        <w:rPr>
          <w:rFonts w:cstheme="minorHAnsi"/>
          <w:noProof/>
          <w:lang w:val="pt-PT"/>
        </w:rPr>
        <w:t>Se todas as questões forem negativas</w:t>
      </w:r>
      <w:r w:rsidR="00E32093" w:rsidRPr="009C7AF8">
        <w:rPr>
          <w:rFonts w:cstheme="minorHAnsi"/>
          <w:lang w:val="pt-PT"/>
        </w:rPr>
        <w:t xml:space="preserve"> </w:t>
      </w:r>
      <w:r w:rsidR="00E32093" w:rsidRPr="009C7AF8">
        <w:rPr>
          <w:rFonts w:cstheme="minorHAnsi"/>
          <w:bCs/>
          <w:lang w:val="pt-PT"/>
        </w:rPr>
        <w:sym w:font="Wingdings" w:char="F0E0"/>
      </w:r>
      <w:r w:rsidR="00E32093" w:rsidRPr="009C7AF8">
        <w:rPr>
          <w:rFonts w:cstheme="minorHAnsi"/>
          <w:bCs/>
          <w:lang w:val="pt-PT"/>
        </w:rPr>
        <w:t xml:space="preserve"> </w:t>
      </w:r>
      <w:r w:rsidR="00371FDF" w:rsidRPr="009C7AF8">
        <w:rPr>
          <w:rFonts w:cstheme="minorHAnsi"/>
          <w:bCs/>
          <w:lang w:val="pt-PT"/>
        </w:rPr>
        <w:t xml:space="preserve">questão </w:t>
      </w:r>
      <w:r w:rsidR="00E32093" w:rsidRPr="009C7AF8">
        <w:rPr>
          <w:rFonts w:cstheme="minorHAnsi"/>
          <w:bCs/>
          <w:lang w:val="pt-PT"/>
        </w:rPr>
        <w:t>n. 20</w:t>
      </w:r>
      <w:r w:rsidR="00E32093" w:rsidRPr="009C7AF8">
        <w:rPr>
          <w:rFonts w:cstheme="minorHAnsi"/>
          <w:lang w:val="pt-PT"/>
        </w:rPr>
        <w:t>.</w:t>
      </w:r>
    </w:p>
    <w:p w14:paraId="6FF02F21" w14:textId="3B52E92D" w:rsidR="000F0889" w:rsidRPr="009C7AF8" w:rsidRDefault="00371FDF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Com que idade é aconteceu pela primeira vez</w:t>
      </w:r>
      <w:r w:rsidR="000F0889" w:rsidRPr="009C7AF8">
        <w:rPr>
          <w:rFonts w:cstheme="minorHAnsi"/>
          <w:bCs/>
          <w:lang w:val="pt-PT"/>
        </w:rPr>
        <w:t>?</w:t>
      </w:r>
      <w:r w:rsidR="000F0889" w:rsidRPr="009C7AF8">
        <w:rPr>
          <w:rFonts w:cstheme="minorHAnsi"/>
          <w:noProof/>
          <w:lang w:val="pt-PT" w:eastAsia="en-GB"/>
        </w:rPr>
        <w:t xml:space="preserve"> </w:t>
      </w:r>
      <w:r w:rsidR="000F0889" w:rsidRPr="009C7AF8">
        <w:rPr>
          <w:rFonts w:cstheme="minorHAnsi"/>
          <w:noProof/>
          <w:lang w:val="pt-PT" w:eastAsia="en-GB"/>
        </w:rPr>
        <w:tab/>
      </w:r>
      <w:r w:rsidR="000F0889" w:rsidRPr="009C7AF8">
        <w:rPr>
          <w:rFonts w:cstheme="minorHAnsi"/>
          <w:noProof/>
          <w:lang w:val="pt-PT" w:eastAsia="en-GB"/>
        </w:rPr>
        <w:tab/>
      </w:r>
      <w:r w:rsidR="000F0889" w:rsidRPr="009C7AF8">
        <w:rPr>
          <w:rFonts w:cstheme="minorHAnsi"/>
          <w:noProof/>
          <w:lang w:val="pt-PT" w:eastAsia="en-GB"/>
        </w:rPr>
        <w:tab/>
      </w:r>
      <w:r w:rsidRPr="009C7AF8">
        <w:rPr>
          <w:rFonts w:cstheme="minorHAnsi"/>
          <w:noProof/>
          <w:lang w:val="pt-PT" w:eastAsia="en-GB"/>
        </w:rPr>
        <w:t>Anos</w:t>
      </w:r>
    </w:p>
    <w:p w14:paraId="2E3EE9D7" w14:textId="77777777" w:rsidR="000F0889" w:rsidRPr="009C7AF8" w:rsidRDefault="000F0889" w:rsidP="000F088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46577019" w14:textId="76C82774" w:rsidR="00096C02" w:rsidRPr="009C7AF8" w:rsidRDefault="00371FDF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Quem te fez isto</w:t>
      </w:r>
      <w:r w:rsidR="00096C02" w:rsidRPr="009C7AF8">
        <w:rPr>
          <w:rFonts w:cstheme="minorHAnsi"/>
          <w:bCs/>
          <w:lang w:val="pt-PT"/>
        </w:rPr>
        <w:t>?</w:t>
      </w:r>
    </w:p>
    <w:p w14:paraId="23745A88" w14:textId="16D2A559" w:rsidR="00096C02" w:rsidRPr="009C7AF8" w:rsidRDefault="0071674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pt-PT"/>
        </w:rPr>
      </w:pPr>
      <w:r w:rsidRPr="009C7AF8">
        <w:rPr>
          <w:rFonts w:cstheme="minorHAnsi"/>
          <w:bCs/>
          <w:i/>
          <w:lang w:val="pt-PT"/>
        </w:rPr>
        <w:t>Po</w:t>
      </w:r>
      <w:r w:rsidR="00371FDF" w:rsidRPr="009C7AF8">
        <w:rPr>
          <w:rFonts w:cstheme="minorHAnsi"/>
          <w:bCs/>
          <w:i/>
          <w:lang w:val="pt-PT"/>
        </w:rPr>
        <w:t>dem ser assinaladas várias opções</w:t>
      </w:r>
      <w:r w:rsidR="00096C02" w:rsidRPr="009C7AF8">
        <w:rPr>
          <w:rFonts w:cstheme="minorHAnsi"/>
          <w:bCs/>
          <w:i/>
          <w:lang w:val="pt-PT"/>
        </w:rPr>
        <w:t>.</w:t>
      </w:r>
      <w:r w:rsidR="00096C02" w:rsidRPr="009C7AF8">
        <w:rPr>
          <w:rFonts w:cstheme="minorHAnsi"/>
          <w:bCs/>
          <w:i/>
          <w:lang w:val="pt-PT"/>
        </w:rPr>
        <w:tab/>
      </w:r>
      <w:r w:rsidR="00096C02" w:rsidRPr="009C7AF8">
        <w:rPr>
          <w:rFonts w:cstheme="minorHAnsi"/>
          <w:bCs/>
          <w:i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C7AF8">
        <w:rPr>
          <w:rFonts w:cstheme="minorHAnsi"/>
          <w:bCs/>
          <w:i/>
          <w:lang w:val="pt-PT"/>
        </w:rPr>
        <w:instrText xml:space="preserve"> FORMCHECKBOX </w:instrText>
      </w:r>
      <w:r w:rsidR="00B17689">
        <w:rPr>
          <w:rFonts w:cstheme="minorHAnsi"/>
          <w:bCs/>
          <w:i/>
          <w:lang w:val="pt-PT"/>
        </w:rPr>
      </w:r>
      <w:r w:rsidR="00B17689">
        <w:rPr>
          <w:rFonts w:cstheme="minorHAnsi"/>
          <w:bCs/>
          <w:i/>
          <w:lang w:val="pt-PT"/>
        </w:rPr>
        <w:fldChar w:fldCharType="separate"/>
      </w:r>
      <w:r w:rsidR="00096C02" w:rsidRPr="009C7AF8">
        <w:rPr>
          <w:rFonts w:cstheme="minorHAnsi"/>
          <w:bCs/>
          <w:i/>
          <w:lang w:val="pt-PT"/>
        </w:rPr>
        <w:fldChar w:fldCharType="end"/>
      </w:r>
      <w:r w:rsidR="00096C02" w:rsidRPr="009C7AF8">
        <w:rPr>
          <w:rFonts w:cstheme="minorHAnsi"/>
          <w:bCs/>
          <w:i/>
          <w:lang w:val="pt-PT"/>
        </w:rPr>
        <w:tab/>
      </w:r>
      <w:r w:rsidR="00371FDF" w:rsidRPr="009C7AF8">
        <w:rPr>
          <w:rFonts w:cstheme="minorHAnsi"/>
          <w:bCs/>
          <w:lang w:val="pt-PT"/>
        </w:rPr>
        <w:t>P</w:t>
      </w:r>
      <w:r w:rsidR="005839E0" w:rsidRPr="009C7AF8">
        <w:rPr>
          <w:rFonts w:cstheme="minorHAnsi"/>
          <w:bCs/>
          <w:lang w:val="pt-PT"/>
        </w:rPr>
        <w:t xml:space="preserve">ais </w:t>
      </w:r>
      <w:r w:rsidR="00E6758C" w:rsidRPr="009C7AF8">
        <w:rPr>
          <w:rFonts w:cstheme="minorHAnsi"/>
          <w:bCs/>
          <w:lang w:val="pt-PT"/>
        </w:rPr>
        <w:t>(</w:t>
      </w:r>
      <w:r w:rsidR="00371FDF" w:rsidRPr="009C7AF8">
        <w:rPr>
          <w:rFonts w:cstheme="minorHAnsi"/>
          <w:bCs/>
          <w:lang w:val="pt-PT"/>
        </w:rPr>
        <w:t>pai/mãe</w:t>
      </w:r>
      <w:r w:rsidR="005839E0" w:rsidRPr="009C7AF8">
        <w:rPr>
          <w:rFonts w:cstheme="minorHAnsi"/>
          <w:bCs/>
          <w:lang w:val="pt-PT"/>
        </w:rPr>
        <w:t xml:space="preserve"> biológico</w:t>
      </w:r>
      <w:r w:rsidR="00E6758C" w:rsidRPr="009C7AF8">
        <w:rPr>
          <w:rFonts w:cstheme="minorHAnsi"/>
          <w:bCs/>
          <w:lang w:val="pt-PT"/>
        </w:rPr>
        <w:t xml:space="preserve">, </w:t>
      </w:r>
      <w:r w:rsidR="005839E0" w:rsidRPr="009C7AF8">
        <w:rPr>
          <w:rFonts w:cstheme="minorHAnsi"/>
          <w:bCs/>
          <w:lang w:val="pt-PT"/>
        </w:rPr>
        <w:t>padrasto</w:t>
      </w:r>
      <w:r w:rsidR="00E11F2C" w:rsidRPr="009C7AF8">
        <w:rPr>
          <w:rFonts w:cstheme="minorHAnsi"/>
          <w:bCs/>
          <w:lang w:val="pt-PT"/>
        </w:rPr>
        <w:t>/</w:t>
      </w:r>
      <w:r w:rsidR="005839E0" w:rsidRPr="009C7AF8">
        <w:rPr>
          <w:rFonts w:cstheme="minorHAnsi"/>
          <w:bCs/>
          <w:lang w:val="pt-PT"/>
        </w:rPr>
        <w:t>madrasta</w:t>
      </w:r>
      <w:r w:rsidR="00E11F2C" w:rsidRPr="009C7AF8">
        <w:rPr>
          <w:rFonts w:cstheme="minorHAnsi"/>
          <w:bCs/>
          <w:lang w:val="pt-PT"/>
        </w:rPr>
        <w:t>)</w:t>
      </w:r>
    </w:p>
    <w:p w14:paraId="41C1D904" w14:textId="235FD367" w:rsidR="00096C02" w:rsidRPr="009C7AF8" w:rsidRDefault="00096C02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5839E0" w:rsidRPr="009C7AF8">
        <w:rPr>
          <w:rFonts w:cstheme="minorHAnsi"/>
          <w:bCs/>
          <w:lang w:val="pt-PT"/>
        </w:rPr>
        <w:t xml:space="preserve">Irmãos </w:t>
      </w:r>
      <w:r w:rsidR="00E11F2C" w:rsidRPr="009C7AF8">
        <w:rPr>
          <w:rFonts w:cstheme="minorHAnsi"/>
          <w:bCs/>
          <w:lang w:val="pt-PT"/>
        </w:rPr>
        <w:t>(</w:t>
      </w:r>
      <w:r w:rsidR="005839E0" w:rsidRPr="009C7AF8">
        <w:rPr>
          <w:rFonts w:cstheme="minorHAnsi"/>
          <w:bCs/>
          <w:lang w:val="pt-PT"/>
        </w:rPr>
        <w:t>biológicos</w:t>
      </w:r>
      <w:r w:rsidR="00E11F2C" w:rsidRPr="009C7AF8">
        <w:rPr>
          <w:rFonts w:cstheme="minorHAnsi"/>
          <w:bCs/>
          <w:lang w:val="pt-PT"/>
        </w:rPr>
        <w:t>/</w:t>
      </w:r>
      <w:r w:rsidR="005839E0" w:rsidRPr="009C7AF8">
        <w:rPr>
          <w:rFonts w:cstheme="minorHAnsi"/>
          <w:bCs/>
          <w:lang w:val="pt-PT"/>
        </w:rPr>
        <w:t>meio-irmãos</w:t>
      </w:r>
      <w:r w:rsidR="00E11F2C" w:rsidRPr="009C7AF8">
        <w:rPr>
          <w:rFonts w:cstheme="minorHAnsi"/>
          <w:bCs/>
          <w:lang w:val="pt-PT"/>
        </w:rPr>
        <w:t>)</w:t>
      </w:r>
    </w:p>
    <w:p w14:paraId="44AF3E7A" w14:textId="2E3DCCAB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5839E0" w:rsidRPr="009C7AF8">
        <w:rPr>
          <w:rFonts w:cstheme="minorHAnsi"/>
          <w:bCs/>
          <w:lang w:val="pt-PT"/>
        </w:rPr>
        <w:t>Outros parentes</w:t>
      </w:r>
    </w:p>
    <w:p w14:paraId="07D83282" w14:textId="13E18315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5839E0" w:rsidRPr="009C7AF8">
        <w:rPr>
          <w:rFonts w:cstheme="minorHAnsi"/>
          <w:bCs/>
          <w:lang w:val="pt-PT"/>
        </w:rPr>
        <w:t>Amigos ou conhecidos</w:t>
      </w:r>
    </w:p>
    <w:p w14:paraId="0C164B98" w14:textId="6241B58C" w:rsidR="00E11F2C" w:rsidRPr="009C7AF8" w:rsidRDefault="00E11F2C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5839E0" w:rsidRPr="009C7AF8">
        <w:rPr>
          <w:rFonts w:cstheme="minorHAnsi"/>
          <w:bCs/>
          <w:lang w:val="pt-PT"/>
        </w:rPr>
        <w:t xml:space="preserve">Teu parceiro(a) </w:t>
      </w:r>
      <w:r w:rsidRPr="009C7AF8">
        <w:rPr>
          <w:rFonts w:cstheme="minorHAnsi"/>
          <w:bCs/>
          <w:lang w:val="pt-PT"/>
        </w:rPr>
        <w:t>(</w:t>
      </w:r>
      <w:r w:rsidR="0071674C" w:rsidRPr="009C7AF8">
        <w:rPr>
          <w:rFonts w:cstheme="minorHAnsi"/>
          <w:bCs/>
          <w:lang w:val="pt-PT"/>
        </w:rPr>
        <w:t>namorado</w:t>
      </w:r>
      <w:r w:rsidRPr="009C7AF8">
        <w:rPr>
          <w:rFonts w:cstheme="minorHAnsi"/>
          <w:bCs/>
          <w:lang w:val="pt-PT"/>
        </w:rPr>
        <w:t>/</w:t>
      </w:r>
      <w:r w:rsidR="0071674C" w:rsidRPr="009C7AF8">
        <w:rPr>
          <w:rFonts w:cstheme="minorHAnsi"/>
          <w:bCs/>
          <w:lang w:val="pt-PT"/>
        </w:rPr>
        <w:t>namorada</w:t>
      </w:r>
      <w:r w:rsidRPr="009C7AF8">
        <w:rPr>
          <w:rFonts w:cstheme="minorHAnsi"/>
          <w:bCs/>
          <w:lang w:val="pt-PT"/>
        </w:rPr>
        <w:t>)</w:t>
      </w:r>
    </w:p>
    <w:p w14:paraId="4E5EB9B2" w14:textId="0DDE9554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>Outro atleta</w:t>
      </w:r>
    </w:p>
    <w:p w14:paraId="384CD9D0" w14:textId="6ADDE1B3" w:rsidR="0071674C" w:rsidRPr="009C7AF8" w:rsidRDefault="00096C02" w:rsidP="0071674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32093" w:rsidRPr="009C7AF8">
        <w:rPr>
          <w:rFonts w:cstheme="minorHAnsi"/>
          <w:bCs/>
          <w:lang w:val="pt-PT"/>
        </w:rPr>
        <w:tab/>
      </w:r>
      <w:commentRangeStart w:id="4"/>
      <w:r w:rsidR="0071674C" w:rsidRPr="009C7AF8">
        <w:rPr>
          <w:rFonts w:cstheme="minorHAnsi"/>
          <w:bCs/>
          <w:lang w:val="pt-PT"/>
        </w:rPr>
        <w:t>Treinador(a</w:t>
      </w:r>
      <w:r w:rsidR="00253024" w:rsidRPr="009C7AF8">
        <w:rPr>
          <w:rFonts w:cstheme="minorHAnsi"/>
          <w:bCs/>
          <w:lang w:val="pt-PT"/>
        </w:rPr>
        <w:t>) ou pessoal</w:t>
      </w:r>
      <w:r w:rsidR="0071674C" w:rsidRPr="009C7AF8">
        <w:rPr>
          <w:rFonts w:cstheme="minorHAnsi"/>
          <w:bCs/>
          <w:lang w:val="pt-PT"/>
        </w:rPr>
        <w:t xml:space="preserve"> médico</w:t>
      </w:r>
      <w:commentRangeEnd w:id="4"/>
      <w:r w:rsidR="00B2784A" w:rsidRPr="009C7AF8">
        <w:rPr>
          <w:rStyle w:val="CommentReference"/>
          <w:rFonts w:ascii="Times New Roman" w:eastAsia="Times New Roman" w:hAnsi="Times New Roman" w:cs="Times New Roman"/>
          <w:lang w:val="pt-PT" w:eastAsia="sv-SE"/>
        </w:rPr>
        <w:commentReference w:id="4"/>
      </w:r>
    </w:p>
    <w:p w14:paraId="2E3BB456" w14:textId="2F136659" w:rsidR="00440022" w:rsidRPr="009C7AF8" w:rsidRDefault="0044002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>Professor(a)</w:t>
      </w:r>
    </w:p>
    <w:p w14:paraId="531AC3A1" w14:textId="164A2BF7" w:rsidR="0035117F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440022"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>Desconhecido(a)</w:t>
      </w:r>
    </w:p>
    <w:p w14:paraId="44CFEC14" w14:textId="77777777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pt-PT"/>
        </w:rPr>
      </w:pPr>
    </w:p>
    <w:p w14:paraId="77A08704" w14:textId="7685AC86" w:rsidR="00096C02" w:rsidRPr="009C7AF8" w:rsidRDefault="00B2784A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Consultaste </w:t>
      </w:r>
      <w:r w:rsidR="0071674C" w:rsidRPr="009C7AF8">
        <w:rPr>
          <w:rFonts w:cstheme="minorHAnsi"/>
          <w:bCs/>
          <w:lang w:val="pt-PT"/>
        </w:rPr>
        <w:t>um médico ou conselheiro relativamente ao que te</w:t>
      </w:r>
      <w:r w:rsidR="00BA7D18" w:rsidRPr="009C7AF8">
        <w:rPr>
          <w:rFonts w:cstheme="minorHAnsi"/>
          <w:bCs/>
          <w:lang w:val="pt-PT"/>
        </w:rPr>
        <w:t xml:space="preserve"> tinha</w:t>
      </w:r>
      <w:r w:rsidR="0071674C" w:rsidRPr="009C7AF8">
        <w:rPr>
          <w:rFonts w:cstheme="minorHAnsi"/>
          <w:bCs/>
          <w:lang w:val="pt-PT"/>
        </w:rPr>
        <w:t xml:space="preserve"> acontec</w:t>
      </w:r>
      <w:r w:rsidR="00BA7D18" w:rsidRPr="009C7AF8">
        <w:rPr>
          <w:rFonts w:cstheme="minorHAnsi"/>
          <w:bCs/>
          <w:lang w:val="pt-PT"/>
        </w:rPr>
        <w:t>ido</w:t>
      </w:r>
      <w:r w:rsidR="0071674C" w:rsidRPr="009C7AF8">
        <w:rPr>
          <w:rFonts w:cstheme="minorHAnsi"/>
          <w:bCs/>
          <w:lang w:val="pt-PT"/>
        </w:rPr>
        <w:t xml:space="preserve">? </w:t>
      </w:r>
    </w:p>
    <w:p w14:paraId="646896CB" w14:textId="3A965179" w:rsidR="00E6758C" w:rsidRPr="009C7AF8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>Sim</w:t>
      </w:r>
    </w:p>
    <w:p w14:paraId="1B6DCAC8" w14:textId="7955B6B3" w:rsidR="00096C02" w:rsidRPr="009C7AF8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>Não</w:t>
      </w:r>
      <w:r w:rsidRPr="009C7AF8">
        <w:rPr>
          <w:rFonts w:cstheme="minorHAnsi"/>
          <w:bCs/>
          <w:lang w:val="pt-PT"/>
        </w:rPr>
        <w:t xml:space="preserve">, </w:t>
      </w:r>
      <w:r w:rsidR="0071674C" w:rsidRPr="009C7AF8">
        <w:rPr>
          <w:rFonts w:cstheme="minorHAnsi"/>
          <w:bCs/>
          <w:lang w:val="pt-PT"/>
        </w:rPr>
        <w:t>não havia razão</w:t>
      </w:r>
    </w:p>
    <w:p w14:paraId="5E0916BF" w14:textId="684EDD39" w:rsidR="00096C02" w:rsidRPr="009C7AF8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1674C" w:rsidRPr="009C7AF8">
        <w:rPr>
          <w:rFonts w:cstheme="minorHAnsi"/>
          <w:bCs/>
          <w:lang w:val="pt-PT"/>
        </w:rPr>
        <w:t xml:space="preserve">Não, mas agora acredito que deveria ter feito </w:t>
      </w:r>
    </w:p>
    <w:p w14:paraId="1DBA9127" w14:textId="63272F24" w:rsidR="00440022" w:rsidRPr="009C7AF8" w:rsidRDefault="00440022">
      <w:pPr>
        <w:rPr>
          <w:rFonts w:cstheme="minorHAnsi"/>
          <w:bCs/>
          <w:lang w:val="pt-PT"/>
        </w:rPr>
      </w:pPr>
    </w:p>
    <w:p w14:paraId="129C4AF4" w14:textId="3337639D" w:rsidR="007D36DA" w:rsidRPr="009C7AF8" w:rsidRDefault="004D02DE" w:rsidP="004D02D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/>
          <w:sz w:val="32"/>
          <w:lang w:val="pt-PT"/>
        </w:rPr>
        <w:t xml:space="preserve">D.2. </w:t>
      </w:r>
      <w:r w:rsidR="0071674C" w:rsidRPr="009C7AF8">
        <w:rPr>
          <w:rFonts w:cstheme="minorHAnsi"/>
          <w:b/>
          <w:sz w:val="32"/>
          <w:lang w:val="pt-PT"/>
        </w:rPr>
        <w:t>As tuas experiências</w:t>
      </w:r>
      <w:r w:rsidR="001412E2" w:rsidRPr="009C7AF8">
        <w:rPr>
          <w:rFonts w:cstheme="minorHAnsi"/>
          <w:b/>
          <w:sz w:val="32"/>
          <w:lang w:val="pt-PT"/>
        </w:rPr>
        <w:t xml:space="preserve"> de abuso sexual</w:t>
      </w:r>
    </w:p>
    <w:p w14:paraId="195F5100" w14:textId="77777777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78B31994" w14:textId="0F6449DD" w:rsidR="00096C02" w:rsidRPr="009C7AF8" w:rsidRDefault="001412E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Já foste persuadido, empurrado </w:t>
      </w:r>
      <w:r w:rsidR="007B2215" w:rsidRPr="009C7AF8">
        <w:rPr>
          <w:rFonts w:cstheme="minorHAnsi"/>
          <w:bCs/>
          <w:lang w:val="pt-PT"/>
        </w:rPr>
        <w:t xml:space="preserve">a </w:t>
      </w:r>
      <w:r w:rsidRPr="009C7AF8">
        <w:rPr>
          <w:rFonts w:cstheme="minorHAnsi"/>
          <w:bCs/>
          <w:lang w:val="pt-PT"/>
        </w:rPr>
        <w:t xml:space="preserve">ou forçado a acto sexuais </w:t>
      </w:r>
      <w:r w:rsidRPr="009C7AF8">
        <w:rPr>
          <w:rFonts w:cstheme="minorHAnsi"/>
          <w:bCs/>
          <w:u w:val="single"/>
          <w:lang w:val="pt-PT"/>
        </w:rPr>
        <w:t>contra a tua vontade</w:t>
      </w:r>
      <w:r w:rsidRPr="009C7AF8">
        <w:rPr>
          <w:rFonts w:cstheme="minorHAnsi"/>
          <w:bCs/>
          <w:lang w:val="pt-PT"/>
        </w:rPr>
        <w:t xml:space="preserve"> fora do atletismo ou no atletismo?</w:t>
      </w:r>
    </w:p>
    <w:p w14:paraId="45ED72BF" w14:textId="77777777" w:rsidR="0013591C" w:rsidRPr="009C7AF8" w:rsidRDefault="0013591C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pt-PT"/>
        </w:rPr>
      </w:pPr>
      <w:r w:rsidRPr="009C7AF8">
        <w:rPr>
          <w:rFonts w:cstheme="minorHAnsi"/>
          <w:bCs/>
          <w:i/>
          <w:lang w:val="pt-PT"/>
        </w:rPr>
        <w:t>Podem ser assinaladas várias opções.</w:t>
      </w:r>
    </w:p>
    <w:p w14:paraId="552B10DF" w14:textId="54C87FFB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13591C" w:rsidRPr="009C7AF8">
        <w:rPr>
          <w:rFonts w:cstheme="minorHAnsi"/>
          <w:bCs/>
          <w:lang w:val="pt-PT"/>
        </w:rPr>
        <w:t>Nunca fui sujeito(a) a tal contra minha vontade</w:t>
      </w:r>
      <w:r w:rsidR="007D36DA" w:rsidRPr="009C7AF8">
        <w:rPr>
          <w:rFonts w:cstheme="minorHAnsi"/>
          <w:bCs/>
          <w:lang w:val="pt-PT"/>
        </w:rPr>
        <w:t xml:space="preserve"> </w:t>
      </w:r>
      <w:r w:rsidR="007D36DA" w:rsidRPr="009C7AF8">
        <w:rPr>
          <w:rFonts w:cstheme="minorHAnsi"/>
          <w:bCs/>
          <w:sz w:val="20"/>
          <w:lang w:val="pt-PT"/>
        </w:rPr>
        <w:t>(</w:t>
      </w:r>
      <w:r w:rsidR="007D36DA" w:rsidRPr="009C7AF8">
        <w:rPr>
          <w:rFonts w:cstheme="minorHAnsi"/>
          <w:bCs/>
          <w:sz w:val="20"/>
          <w:lang w:val="pt-PT"/>
        </w:rPr>
        <w:sym w:font="Wingdings" w:char="F0E0"/>
      </w:r>
      <w:r w:rsidR="007D36DA" w:rsidRPr="009C7AF8">
        <w:rPr>
          <w:rFonts w:cstheme="minorHAnsi"/>
          <w:bCs/>
          <w:sz w:val="20"/>
          <w:lang w:val="pt-PT"/>
        </w:rPr>
        <w:t xml:space="preserve"> </w:t>
      </w:r>
      <w:r w:rsidR="0013591C" w:rsidRPr="009C7AF8">
        <w:rPr>
          <w:rFonts w:cstheme="minorHAnsi"/>
          <w:bCs/>
          <w:sz w:val="20"/>
          <w:lang w:val="pt-PT"/>
        </w:rPr>
        <w:t>fim do questionário</w:t>
      </w:r>
      <w:r w:rsidR="007D36DA" w:rsidRPr="009C7AF8">
        <w:rPr>
          <w:rFonts w:cstheme="minorHAnsi"/>
          <w:bCs/>
          <w:sz w:val="20"/>
          <w:lang w:val="pt-PT"/>
        </w:rPr>
        <w:t>)</w:t>
      </w:r>
    </w:p>
    <w:p w14:paraId="70331B11" w14:textId="766CF2E2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13591C" w:rsidRPr="009C7AF8">
        <w:rPr>
          <w:rFonts w:cstheme="minorHAnsi"/>
          <w:bCs/>
          <w:lang w:val="pt-PT"/>
        </w:rPr>
        <w:t xml:space="preserve">Alguém se </w:t>
      </w:r>
      <w:r w:rsidR="00D04A3A" w:rsidRPr="009C7AF8">
        <w:rPr>
          <w:rFonts w:cstheme="minorHAnsi"/>
          <w:bCs/>
          <w:lang w:val="pt-PT"/>
        </w:rPr>
        <w:t xml:space="preserve">exibiu </w:t>
      </w:r>
      <w:r w:rsidR="0013591C" w:rsidRPr="009C7AF8">
        <w:rPr>
          <w:rFonts w:cstheme="minorHAnsi"/>
          <w:bCs/>
          <w:lang w:val="pt-PT"/>
        </w:rPr>
        <w:t xml:space="preserve">nú a ti </w:t>
      </w:r>
    </w:p>
    <w:p w14:paraId="73A25621" w14:textId="038A18FF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3591C" w:rsidRPr="009C7AF8">
        <w:rPr>
          <w:rFonts w:cstheme="minorHAnsi"/>
          <w:bCs/>
          <w:lang w:val="pt-PT"/>
        </w:rPr>
        <w:t>Alguém tocou os teus genitais ou tentou despir-te, ter sexo contigo</w:t>
      </w:r>
      <w:r w:rsidRPr="009C7AF8">
        <w:rPr>
          <w:rFonts w:cstheme="minorHAnsi"/>
          <w:bCs/>
          <w:lang w:val="pt-PT"/>
        </w:rPr>
        <w:t xml:space="preserve"> </w:t>
      </w:r>
    </w:p>
    <w:p w14:paraId="35CF330A" w14:textId="6C8E525A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257B70" w:rsidRPr="00257B70">
        <w:rPr>
          <w:rFonts w:cstheme="minorHAnsi"/>
          <w:bCs/>
          <w:lang w:val="pt-PT"/>
        </w:rPr>
        <w:t>Masturbou alguém</w:t>
      </w:r>
    </w:p>
    <w:p w14:paraId="68E5D4A2" w14:textId="585AD208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7F723C" w:rsidRPr="009C7AF8">
        <w:rPr>
          <w:rFonts w:cstheme="minorHAnsi"/>
          <w:bCs/>
          <w:lang w:val="pt-PT"/>
        </w:rPr>
        <w:t>Tiveste relação sexual vaginal</w:t>
      </w:r>
    </w:p>
    <w:p w14:paraId="541B2810" w14:textId="2F386CA0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7F723C" w:rsidRPr="009C7AF8">
        <w:rPr>
          <w:rFonts w:cstheme="minorHAnsi"/>
          <w:bCs/>
          <w:lang w:val="pt-PT"/>
        </w:rPr>
        <w:t>Tiveste sexo oral</w:t>
      </w:r>
    </w:p>
    <w:p w14:paraId="30DCC627" w14:textId="22AC094C" w:rsidR="00096C02" w:rsidRPr="009C7AF8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="00E6758C" w:rsidRPr="009C7AF8">
        <w:rPr>
          <w:rFonts w:cstheme="minorHAnsi"/>
          <w:bCs/>
          <w:lang w:val="pt-PT"/>
        </w:rPr>
        <w:t xml:space="preserve"> </w:t>
      </w:r>
      <w:r w:rsidR="007F723C" w:rsidRPr="009C7AF8">
        <w:rPr>
          <w:rFonts w:cstheme="minorHAnsi"/>
          <w:bCs/>
          <w:lang w:val="pt-PT"/>
        </w:rPr>
        <w:t>Tiveste sexo anal</w:t>
      </w:r>
    </w:p>
    <w:p w14:paraId="20AAA5EE" w14:textId="77777777" w:rsidR="00E6758C" w:rsidRPr="009C7AF8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4DAC542E" w14:textId="070FA162" w:rsidR="00E6758C" w:rsidRPr="009C7AF8" w:rsidRDefault="007B2215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Quantas vezes aconteceu?</w:t>
      </w:r>
      <w:r w:rsidR="00E6758C" w:rsidRPr="009C7AF8">
        <w:rPr>
          <w:rFonts w:cstheme="minorHAnsi"/>
          <w:bCs/>
          <w:lang w:val="pt-PT"/>
        </w:rPr>
        <w:t xml:space="preserve"> </w:t>
      </w:r>
      <w:r w:rsidR="00E6758C" w:rsidRPr="009C7AF8">
        <w:rPr>
          <w:rFonts w:cstheme="minorHAnsi"/>
          <w:bCs/>
          <w:lang w:val="pt-PT"/>
        </w:rPr>
        <w:tab/>
      </w:r>
      <w:r w:rsidR="00E6758C" w:rsidRPr="009C7AF8">
        <w:rPr>
          <w:rFonts w:cstheme="minorHAnsi"/>
          <w:bCs/>
          <w:lang w:val="pt-PT"/>
        </w:rPr>
        <w:tab/>
      </w:r>
      <w:r w:rsidR="00E6758C"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6758C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E6758C" w:rsidRPr="009C7AF8">
        <w:rPr>
          <w:rFonts w:cstheme="minorHAnsi"/>
          <w:bCs/>
          <w:lang w:val="pt-PT"/>
        </w:rPr>
        <w:fldChar w:fldCharType="end"/>
      </w:r>
      <w:r w:rsidR="009C0F7A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>Uma vez</w:t>
      </w:r>
    </w:p>
    <w:p w14:paraId="672655CE" w14:textId="7DAED895" w:rsidR="00E6758C" w:rsidRPr="009C7AF8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 xml:space="preserve">2-5 </w:t>
      </w:r>
      <w:r w:rsidR="007B2215" w:rsidRPr="009C7AF8">
        <w:rPr>
          <w:rFonts w:cstheme="minorHAnsi"/>
          <w:bCs/>
          <w:lang w:val="pt-PT"/>
        </w:rPr>
        <w:t>vezes</w:t>
      </w:r>
    </w:p>
    <w:p w14:paraId="44B6ABA8" w14:textId="37B7BDDF" w:rsidR="00E6758C" w:rsidRPr="009C7AF8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7B2215" w:rsidRPr="009C7AF8">
        <w:rPr>
          <w:rFonts w:cstheme="minorHAnsi"/>
          <w:bCs/>
          <w:lang w:val="pt-PT"/>
        </w:rPr>
        <w:t>Mais do que 5 vezes</w:t>
      </w:r>
    </w:p>
    <w:p w14:paraId="2EE4347C" w14:textId="259A9662" w:rsidR="00E6758C" w:rsidRPr="009C7AF8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03BE3478" w14:textId="3687F9BB" w:rsidR="00E6758C" w:rsidRPr="009C7AF8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3528690" wp14:editId="7D293CDF">
                <wp:simplePos x="0" y="0"/>
                <wp:positionH relativeFrom="column">
                  <wp:posOffset>4371975</wp:posOffset>
                </wp:positionH>
                <wp:positionV relativeFrom="paragraph">
                  <wp:posOffset>67310</wp:posOffset>
                </wp:positionV>
                <wp:extent cx="588645" cy="360045"/>
                <wp:effectExtent l="0" t="0" r="20955" b="20955"/>
                <wp:wrapNone/>
                <wp:docPr id="2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3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37DF8E" id="Group 2889" o:spid="_x0000_s1026" style="position:absolute;margin-left:344.25pt;margin-top:5.3pt;width:46.35pt;height:28.35pt;z-index:251663360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" stroked="f"/>
              </v:group>
            </w:pict>
          </mc:Fallback>
        </mc:AlternateContent>
      </w:r>
    </w:p>
    <w:p w14:paraId="32EF94A5" w14:textId="4059A775" w:rsidR="00E6758C" w:rsidRPr="009C7AF8" w:rsidRDefault="007B2215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Com que idade experimentaste </w:t>
      </w:r>
      <w:r w:rsidR="00253024" w:rsidRPr="009C7AF8">
        <w:rPr>
          <w:rFonts w:cstheme="minorHAnsi"/>
          <w:bCs/>
          <w:lang w:val="pt-PT"/>
        </w:rPr>
        <w:t xml:space="preserve">pela primeira vez </w:t>
      </w:r>
      <w:r w:rsidRPr="009C7AF8">
        <w:rPr>
          <w:rFonts w:cstheme="minorHAnsi"/>
          <w:bCs/>
          <w:lang w:val="pt-PT"/>
        </w:rPr>
        <w:t>o abuso sexual</w:t>
      </w:r>
      <w:r w:rsidR="00E6758C" w:rsidRPr="009C7AF8">
        <w:rPr>
          <w:rFonts w:cstheme="minorHAnsi"/>
          <w:bCs/>
          <w:lang w:val="pt-PT"/>
        </w:rPr>
        <w:t>?</w:t>
      </w:r>
      <w:r w:rsidR="00E6758C" w:rsidRPr="009C7AF8">
        <w:rPr>
          <w:rFonts w:cstheme="minorHAnsi"/>
          <w:noProof/>
          <w:lang w:val="pt-PT" w:eastAsia="en-GB"/>
        </w:rPr>
        <w:t xml:space="preserve"> </w:t>
      </w:r>
      <w:r w:rsidR="00E6758C" w:rsidRPr="009C7AF8">
        <w:rPr>
          <w:rFonts w:cstheme="minorHAnsi"/>
          <w:noProof/>
          <w:lang w:val="pt-PT" w:eastAsia="en-GB"/>
        </w:rPr>
        <w:tab/>
      </w:r>
      <w:r w:rsidR="00E6758C" w:rsidRPr="009C7AF8">
        <w:rPr>
          <w:rFonts w:cstheme="minorHAnsi"/>
          <w:noProof/>
          <w:lang w:val="pt-PT" w:eastAsia="en-GB"/>
        </w:rPr>
        <w:tab/>
      </w:r>
      <w:r w:rsidR="00E6758C" w:rsidRPr="009C7AF8">
        <w:rPr>
          <w:rFonts w:cstheme="minorHAnsi"/>
          <w:noProof/>
          <w:lang w:val="pt-PT" w:eastAsia="en-GB"/>
        </w:rPr>
        <w:tab/>
        <w:t>Years</w:t>
      </w:r>
    </w:p>
    <w:p w14:paraId="2C26487F" w14:textId="219FED6E" w:rsidR="00E6758C" w:rsidRPr="009C7AF8" w:rsidRDefault="007B2215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anos</w:t>
      </w:r>
    </w:p>
    <w:p w14:paraId="53B7FFB6" w14:textId="4AEA4D87" w:rsidR="00E6758C" w:rsidRPr="009C7AF8" w:rsidRDefault="007B2215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Já foste persuadido, empurrado a ou forçado a acto sexuais </w:t>
      </w:r>
      <w:r w:rsidRPr="009C7AF8">
        <w:rPr>
          <w:rFonts w:cstheme="minorHAnsi"/>
          <w:bCs/>
          <w:u w:val="single"/>
          <w:lang w:val="pt-PT"/>
        </w:rPr>
        <w:t>contra a tua vontade</w:t>
      </w:r>
      <w:r w:rsidR="00440022" w:rsidRPr="009C7AF8">
        <w:rPr>
          <w:rFonts w:cstheme="minorHAnsi"/>
          <w:bCs/>
          <w:u w:val="single"/>
          <w:lang w:val="pt-PT"/>
        </w:rPr>
        <w:t>,</w:t>
      </w:r>
      <w:r w:rsidR="00E6758C" w:rsidRPr="009C7AF8">
        <w:rPr>
          <w:rFonts w:cstheme="minorHAnsi"/>
          <w:b/>
          <w:bCs/>
          <w:lang w:val="pt-PT"/>
        </w:rPr>
        <w:t xml:space="preserve"> </w:t>
      </w:r>
      <w:r w:rsidRPr="009C7AF8">
        <w:rPr>
          <w:rFonts w:cstheme="minorHAnsi"/>
          <w:b/>
          <w:bCs/>
          <w:lang w:val="pt-PT"/>
        </w:rPr>
        <w:t>relacionado com actividades atleticas ou encontros</w:t>
      </w:r>
      <w:r w:rsidR="00E6758C" w:rsidRPr="009C7AF8">
        <w:rPr>
          <w:rFonts w:cstheme="minorHAnsi"/>
          <w:bCs/>
          <w:lang w:val="pt-PT"/>
        </w:rPr>
        <w:t>?</w:t>
      </w:r>
    </w:p>
    <w:p w14:paraId="4C8D92BB" w14:textId="77777777" w:rsidR="007B2215" w:rsidRPr="009C7AF8" w:rsidRDefault="007B2215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pt-PT"/>
        </w:rPr>
      </w:pPr>
      <w:r w:rsidRPr="009C7AF8">
        <w:rPr>
          <w:rFonts w:cstheme="minorHAnsi"/>
          <w:bCs/>
          <w:i/>
          <w:lang w:val="pt-PT"/>
        </w:rPr>
        <w:t>Podem ser assinaladas várias opções.</w:t>
      </w:r>
    </w:p>
    <w:p w14:paraId="74CAF1CD" w14:textId="77777777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Nunca fui sujeito(a) a tal contra minha vontade </w:t>
      </w:r>
      <w:r w:rsidRPr="009C7AF8">
        <w:rPr>
          <w:rFonts w:cstheme="minorHAnsi"/>
          <w:bCs/>
          <w:sz w:val="20"/>
          <w:lang w:val="pt-PT"/>
        </w:rPr>
        <w:t>(</w:t>
      </w:r>
      <w:r w:rsidRPr="009C7AF8">
        <w:rPr>
          <w:rFonts w:cstheme="minorHAnsi"/>
          <w:bCs/>
          <w:sz w:val="20"/>
          <w:lang w:val="pt-PT"/>
        </w:rPr>
        <w:sym w:font="Wingdings" w:char="F0E0"/>
      </w:r>
      <w:r w:rsidRPr="009C7AF8">
        <w:rPr>
          <w:rFonts w:cstheme="minorHAnsi"/>
          <w:bCs/>
          <w:sz w:val="20"/>
          <w:lang w:val="pt-PT"/>
        </w:rPr>
        <w:t xml:space="preserve"> fim do questionário)</w:t>
      </w:r>
    </w:p>
    <w:p w14:paraId="28AB4A19" w14:textId="4CAEAC81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Alguém se exibiu nú a ti </w:t>
      </w:r>
    </w:p>
    <w:p w14:paraId="4E46680A" w14:textId="77777777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Alguém tocou os teus genitais ou tentou despir-te, ter sexo contigo </w:t>
      </w:r>
    </w:p>
    <w:p w14:paraId="7E1221FE" w14:textId="595DA7B7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257B70" w:rsidRPr="00257B70">
        <w:rPr>
          <w:rFonts w:cstheme="minorHAnsi"/>
          <w:bCs/>
          <w:lang w:val="pt-PT"/>
        </w:rPr>
        <w:t>Masturbou alguém</w:t>
      </w:r>
    </w:p>
    <w:p w14:paraId="18AF0FBA" w14:textId="77777777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Tiveste relação sexual vaginal</w:t>
      </w:r>
    </w:p>
    <w:p w14:paraId="0EFB0F31" w14:textId="77777777" w:rsidR="00253024" w:rsidRPr="009C7AF8" w:rsidRDefault="00253024" w:rsidP="0025302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Tiveste sexo oral</w:t>
      </w:r>
    </w:p>
    <w:p w14:paraId="44C6E55A" w14:textId="54713E33" w:rsidR="00E6758C" w:rsidRPr="009C7AF8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08310D1" wp14:editId="3CA81912">
                <wp:simplePos x="0" y="0"/>
                <wp:positionH relativeFrom="column">
                  <wp:posOffset>4382770</wp:posOffset>
                </wp:positionH>
                <wp:positionV relativeFrom="paragraph">
                  <wp:posOffset>94615</wp:posOffset>
                </wp:positionV>
                <wp:extent cx="588645" cy="360045"/>
                <wp:effectExtent l="0" t="0" r="20955" b="20955"/>
                <wp:wrapNone/>
                <wp:docPr id="5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6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62E99D" id="Group 2889" o:spid="_x0000_s1026" style="position:absolute;margin-left:345.1pt;margin-top:7.45pt;width:46.35pt;height:28.35pt;z-index:251665408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" stroked="f"/>
              </v:group>
            </w:pict>
          </mc:Fallback>
        </mc:AlternateContent>
      </w:r>
    </w:p>
    <w:p w14:paraId="1D599459" w14:textId="07FDB899" w:rsidR="00E6758C" w:rsidRPr="009C7AF8" w:rsidRDefault="00253024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Com que idade experimentaste pela primeira vez o abuso sexual?</w:t>
      </w:r>
      <w:r w:rsidR="00E6758C" w:rsidRPr="009C7AF8">
        <w:rPr>
          <w:rFonts w:cstheme="minorHAnsi"/>
          <w:noProof/>
          <w:lang w:val="pt-PT" w:eastAsia="en-GB"/>
        </w:rPr>
        <w:tab/>
      </w:r>
      <w:r w:rsidR="00E6758C" w:rsidRPr="009C7AF8">
        <w:rPr>
          <w:rFonts w:cstheme="minorHAnsi"/>
          <w:noProof/>
          <w:lang w:val="pt-PT" w:eastAsia="en-GB"/>
        </w:rPr>
        <w:tab/>
      </w:r>
      <w:r w:rsidR="00E6758C" w:rsidRPr="009C7AF8">
        <w:rPr>
          <w:rFonts w:cstheme="minorHAnsi"/>
          <w:noProof/>
          <w:lang w:val="pt-PT" w:eastAsia="en-GB"/>
        </w:rPr>
        <w:tab/>
      </w:r>
      <w:r w:rsidRPr="009C7AF8">
        <w:rPr>
          <w:rFonts w:cstheme="minorHAnsi"/>
          <w:noProof/>
          <w:lang w:val="pt-PT" w:eastAsia="en-GB"/>
        </w:rPr>
        <w:t>anos</w:t>
      </w:r>
    </w:p>
    <w:p w14:paraId="109CEE54" w14:textId="77777777" w:rsidR="00E6758C" w:rsidRPr="009C7AF8" w:rsidRDefault="00E6758C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6F6FD7BE" w14:textId="2B9F8D71" w:rsidR="00E6758C" w:rsidRPr="009C7AF8" w:rsidRDefault="00253024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Quem te abusou</w:t>
      </w:r>
      <w:r w:rsidR="00E6758C" w:rsidRPr="009C7AF8">
        <w:rPr>
          <w:rFonts w:cstheme="minorHAnsi"/>
          <w:bCs/>
          <w:lang w:val="pt-PT"/>
        </w:rPr>
        <w:t>?</w:t>
      </w:r>
    </w:p>
    <w:p w14:paraId="7214024A" w14:textId="77777777" w:rsidR="00253024" w:rsidRPr="009C7AF8" w:rsidRDefault="00253024" w:rsidP="00046D53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pt-PT"/>
        </w:rPr>
      </w:pPr>
      <w:r w:rsidRPr="009C7AF8">
        <w:rPr>
          <w:rFonts w:cstheme="minorHAnsi"/>
          <w:bCs/>
          <w:i/>
          <w:lang w:val="pt-PT"/>
        </w:rPr>
        <w:t>Podem ser assinaladas várias opções.</w:t>
      </w:r>
    </w:p>
    <w:p w14:paraId="334E8C20" w14:textId="2301E2F2" w:rsidR="00B2784A" w:rsidRPr="009C7AF8" w:rsidRDefault="00253024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pt-PT"/>
        </w:rPr>
      </w:pPr>
      <w:r w:rsidRPr="009C7AF8">
        <w:rPr>
          <w:rFonts w:cstheme="minorHAnsi"/>
          <w:bCs/>
          <w:i/>
          <w:lang w:val="pt-PT"/>
        </w:rPr>
        <w:tab/>
      </w:r>
      <w:r w:rsidRPr="009C7AF8">
        <w:rPr>
          <w:rFonts w:cstheme="minorHAnsi"/>
          <w:bCs/>
          <w:i/>
          <w:lang w:val="pt-PT"/>
        </w:rPr>
        <w:tab/>
      </w:r>
      <w:r w:rsidR="00E6758C" w:rsidRPr="009C7AF8">
        <w:rPr>
          <w:rFonts w:cstheme="minorHAnsi"/>
          <w:bCs/>
          <w:i/>
          <w:lang w:val="pt-PT"/>
        </w:rPr>
        <w:tab/>
      </w:r>
      <w:r w:rsidR="00440022" w:rsidRPr="009C7AF8">
        <w:rPr>
          <w:rFonts w:cstheme="minorHAnsi"/>
          <w:bCs/>
          <w:i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440022" w:rsidRPr="009C7AF8">
        <w:rPr>
          <w:rFonts w:cstheme="minorHAnsi"/>
          <w:bCs/>
          <w:i/>
          <w:lang w:val="pt-PT"/>
        </w:rPr>
        <w:instrText xml:space="preserve"> FORMCHECKBOX </w:instrText>
      </w:r>
      <w:r w:rsidR="00B17689">
        <w:rPr>
          <w:rFonts w:cstheme="minorHAnsi"/>
          <w:bCs/>
          <w:i/>
          <w:lang w:val="pt-PT"/>
        </w:rPr>
      </w:r>
      <w:r w:rsidR="00B17689">
        <w:rPr>
          <w:rFonts w:cstheme="minorHAnsi"/>
          <w:bCs/>
          <w:i/>
          <w:lang w:val="pt-PT"/>
        </w:rPr>
        <w:fldChar w:fldCharType="separate"/>
      </w:r>
      <w:r w:rsidR="00440022" w:rsidRPr="009C7AF8">
        <w:rPr>
          <w:rFonts w:cstheme="minorHAnsi"/>
          <w:bCs/>
          <w:i/>
          <w:lang w:val="pt-PT"/>
        </w:rPr>
        <w:fldChar w:fldCharType="end"/>
      </w:r>
      <w:r w:rsidR="00440022" w:rsidRPr="009C7AF8">
        <w:rPr>
          <w:rFonts w:cstheme="minorHAnsi"/>
          <w:bCs/>
          <w:i/>
          <w:lang w:val="pt-PT"/>
        </w:rPr>
        <w:tab/>
      </w:r>
      <w:r w:rsidR="00B2784A" w:rsidRPr="009C7AF8">
        <w:rPr>
          <w:rFonts w:cstheme="minorHAnsi"/>
          <w:bCs/>
          <w:lang w:val="pt-PT"/>
        </w:rPr>
        <w:t>Pais (pai/mãe biológico, padrasto/madrasta)</w:t>
      </w:r>
    </w:p>
    <w:p w14:paraId="676269EF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Irmãos (biológicos/meio-irmãos)</w:t>
      </w:r>
    </w:p>
    <w:p w14:paraId="4586EC83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Outros parentes</w:t>
      </w:r>
    </w:p>
    <w:p w14:paraId="642C2CA3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Amigos ou conhecidos</w:t>
      </w:r>
    </w:p>
    <w:p w14:paraId="0DB95B42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Teu parceiro(a) (namorado/namorada)</w:t>
      </w:r>
    </w:p>
    <w:p w14:paraId="1AEEB7FD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Outro atleta</w:t>
      </w:r>
    </w:p>
    <w:p w14:paraId="5315238D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commentRangeStart w:id="5"/>
      <w:r w:rsidRPr="009C7AF8">
        <w:rPr>
          <w:rFonts w:cstheme="minorHAnsi"/>
          <w:bCs/>
          <w:lang w:val="pt-PT"/>
        </w:rPr>
        <w:t>Treinador(a) ou pessoal médico</w:t>
      </w:r>
      <w:commentRangeEnd w:id="5"/>
      <w:r w:rsidRPr="009C7AF8">
        <w:rPr>
          <w:rStyle w:val="CommentReference"/>
          <w:rFonts w:ascii="Times New Roman" w:eastAsia="Times New Roman" w:hAnsi="Times New Roman" w:cs="Times New Roman"/>
          <w:lang w:val="pt-PT" w:eastAsia="sv-SE"/>
        </w:rPr>
        <w:commentReference w:id="5"/>
      </w:r>
    </w:p>
    <w:p w14:paraId="6D01AC5D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Professor(a)</w:t>
      </w:r>
    </w:p>
    <w:p w14:paraId="743E6B4F" w14:textId="77777777" w:rsidR="00B2784A" w:rsidRPr="009C7AF8" w:rsidRDefault="00B2784A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Desconhecido(a)</w:t>
      </w:r>
    </w:p>
    <w:p w14:paraId="3B43D8E7" w14:textId="23D936E4" w:rsidR="00E11F2C" w:rsidRPr="009C7AF8" w:rsidRDefault="00E11F2C" w:rsidP="00B278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pt-PT"/>
        </w:rPr>
      </w:pPr>
    </w:p>
    <w:p w14:paraId="34E4E199" w14:textId="6E046848" w:rsidR="00E11F2C" w:rsidRPr="009C7AF8" w:rsidRDefault="00B2784A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Consultaste algum medico ou a autoridade</w:t>
      </w:r>
      <w:r w:rsidR="00B61793" w:rsidRPr="009C7AF8">
        <w:rPr>
          <w:rFonts w:cstheme="minorHAnsi"/>
          <w:bCs/>
          <w:lang w:val="pt-PT"/>
        </w:rPr>
        <w:t xml:space="preserve"> em resposta ao que te tinha aco</w:t>
      </w:r>
      <w:r w:rsidRPr="009C7AF8">
        <w:rPr>
          <w:rFonts w:cstheme="minorHAnsi"/>
          <w:bCs/>
          <w:lang w:val="pt-PT"/>
        </w:rPr>
        <w:t>ntecido</w:t>
      </w:r>
      <w:r w:rsidR="00B61793" w:rsidRPr="009C7AF8">
        <w:rPr>
          <w:rFonts w:cstheme="minorHAnsi"/>
          <w:bCs/>
          <w:lang w:val="pt-PT"/>
        </w:rPr>
        <w:t>?</w:t>
      </w:r>
    </w:p>
    <w:p w14:paraId="35D4AB31" w14:textId="77777777" w:rsidR="00B61793" w:rsidRPr="009C7AF8" w:rsidRDefault="00E11F2C" w:rsidP="00B6179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</w:r>
      <w:r w:rsidR="00B61793" w:rsidRPr="009C7AF8">
        <w:rPr>
          <w:rFonts w:cstheme="minorHAnsi"/>
          <w:bCs/>
          <w:lang w:val="pt-PT"/>
        </w:rPr>
        <w:t>Sim</w:t>
      </w:r>
    </w:p>
    <w:p w14:paraId="3AB85416" w14:textId="3317F89C" w:rsidR="00B61793" w:rsidRPr="009C7AF8" w:rsidRDefault="00B61793" w:rsidP="00B6179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>Não, não havia razão</w:t>
      </w:r>
    </w:p>
    <w:p w14:paraId="4C7EAF4D" w14:textId="39A95822" w:rsidR="00B61793" w:rsidRPr="009C7AF8" w:rsidRDefault="00B61793" w:rsidP="00B6179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ab/>
        <w:t xml:space="preserve">Não, mas agora acredito que deveria ter feito </w:t>
      </w:r>
    </w:p>
    <w:p w14:paraId="10341958" w14:textId="77777777" w:rsidR="00F61581" w:rsidRPr="009C7AF8" w:rsidRDefault="00F61581" w:rsidP="00B6179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</w:p>
    <w:p w14:paraId="39BCFE71" w14:textId="7062150A" w:rsidR="00E11F2C" w:rsidRPr="009C7AF8" w:rsidRDefault="0096141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Estavas bebado</w:t>
      </w:r>
      <w:r w:rsidR="001D13AA" w:rsidRPr="009C7AF8">
        <w:rPr>
          <w:rFonts w:cstheme="minorHAnsi"/>
          <w:bCs/>
          <w:lang w:val="pt-PT"/>
        </w:rPr>
        <w:t>(a)</w:t>
      </w:r>
      <w:r w:rsidRPr="009C7AF8">
        <w:rPr>
          <w:rFonts w:cstheme="minorHAnsi"/>
          <w:bCs/>
          <w:lang w:val="pt-PT"/>
        </w:rPr>
        <w:t xml:space="preserve"> ou drogado</w:t>
      </w:r>
      <w:r w:rsidR="001D13AA" w:rsidRPr="009C7AF8">
        <w:rPr>
          <w:rFonts w:cstheme="minorHAnsi"/>
          <w:bCs/>
          <w:lang w:val="pt-PT"/>
        </w:rPr>
        <w:t>(a)</w:t>
      </w:r>
      <w:r w:rsidRPr="009C7AF8">
        <w:rPr>
          <w:rFonts w:cstheme="minorHAnsi"/>
          <w:bCs/>
          <w:lang w:val="pt-PT"/>
        </w:rPr>
        <w:t xml:space="preserve"> a primeira vez que aconteceu</w:t>
      </w:r>
      <w:r w:rsidR="001D13AA" w:rsidRPr="009C7AF8">
        <w:rPr>
          <w:rFonts w:cstheme="minorHAnsi"/>
          <w:bCs/>
          <w:lang w:val="pt-PT"/>
        </w:rPr>
        <w:t xml:space="preserve"> no</w:t>
      </w:r>
      <w:r w:rsidRPr="009C7AF8">
        <w:rPr>
          <w:rFonts w:cstheme="minorHAnsi"/>
          <w:bCs/>
          <w:lang w:val="pt-PT"/>
        </w:rPr>
        <w:t xml:space="preserve"> context</w:t>
      </w:r>
      <w:r w:rsidR="001D13AA" w:rsidRPr="009C7AF8">
        <w:rPr>
          <w:rFonts w:cstheme="minorHAnsi"/>
          <w:bCs/>
          <w:lang w:val="pt-PT"/>
        </w:rPr>
        <w:t>o</w:t>
      </w:r>
      <w:r w:rsidRPr="009C7AF8">
        <w:rPr>
          <w:rFonts w:cstheme="minorHAnsi"/>
          <w:bCs/>
          <w:lang w:val="pt-PT"/>
        </w:rPr>
        <w:t xml:space="preserve"> de actividades atléticas ou encontros?</w:t>
      </w:r>
      <w:r w:rsidR="00E11F2C" w:rsidRPr="009C7AF8">
        <w:rPr>
          <w:rFonts w:cstheme="minorHAnsi"/>
          <w:bCs/>
          <w:lang w:val="pt-PT"/>
        </w:rPr>
        <w:tab/>
      </w:r>
      <w:r w:rsidR="00E11F2C"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="00E11F2C"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E11F2C" w:rsidRPr="009C7AF8">
        <w:rPr>
          <w:rFonts w:cstheme="minorHAnsi"/>
          <w:bCs/>
          <w:lang w:val="pt-PT"/>
        </w:rPr>
        <w:fldChar w:fldCharType="end"/>
      </w:r>
      <w:r w:rsidR="00E11F2C" w:rsidRPr="009C7AF8">
        <w:rPr>
          <w:rFonts w:cstheme="minorHAnsi"/>
          <w:bCs/>
          <w:lang w:val="pt-PT"/>
        </w:rPr>
        <w:t xml:space="preserve"> </w:t>
      </w:r>
      <w:r w:rsidRPr="009C7AF8">
        <w:rPr>
          <w:rFonts w:cstheme="minorHAnsi"/>
          <w:bCs/>
          <w:lang w:val="pt-PT"/>
        </w:rPr>
        <w:t>sim</w:t>
      </w:r>
    </w:p>
    <w:p w14:paraId="2279F4BE" w14:textId="7DCE204F" w:rsidR="00E11F2C" w:rsidRPr="009C7AF8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96141C" w:rsidRPr="009C7AF8">
        <w:rPr>
          <w:rFonts w:cstheme="minorHAnsi"/>
          <w:bCs/>
          <w:lang w:val="pt-PT"/>
        </w:rPr>
        <w:t>não</w:t>
      </w:r>
    </w:p>
    <w:p w14:paraId="3BAEDFA3" w14:textId="6D52FCA6" w:rsidR="00E11F2C" w:rsidRPr="009C7AF8" w:rsidRDefault="00DB3571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Que formas de persuasão, pressão ou </w:t>
      </w:r>
      <w:r w:rsidR="00CE6917" w:rsidRPr="009C7AF8">
        <w:rPr>
          <w:rFonts w:cstheme="minorHAnsi"/>
          <w:bCs/>
          <w:lang w:val="pt-PT"/>
        </w:rPr>
        <w:t>forçar a pessoa em questao usou, em relação com as actividades atléticas ou encontros.</w:t>
      </w:r>
      <w:r w:rsidR="00E11F2C" w:rsidRPr="009C7AF8">
        <w:rPr>
          <w:rFonts w:cstheme="minorHAnsi"/>
          <w:bCs/>
          <w:lang w:val="pt-PT"/>
        </w:rPr>
        <w:t xml:space="preserve"> </w:t>
      </w:r>
      <w:r w:rsidR="00CE6917" w:rsidRPr="009C7AF8">
        <w:rPr>
          <w:rFonts w:cstheme="minorHAnsi"/>
          <w:bCs/>
          <w:i/>
          <w:lang w:val="pt-PT"/>
        </w:rPr>
        <w:t>Podem ser assinaladas várias opções</w:t>
      </w:r>
      <w:r w:rsidR="00CE6917" w:rsidRPr="009C7AF8">
        <w:rPr>
          <w:rFonts w:cstheme="minorHAnsi"/>
          <w:bCs/>
          <w:lang w:val="pt-PT"/>
        </w:rPr>
        <w:t>.</w:t>
      </w:r>
    </w:p>
    <w:p w14:paraId="3EC6360C" w14:textId="77777777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55144F49" w14:textId="23B3568E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511229" w:rsidRPr="009C7AF8">
        <w:rPr>
          <w:rFonts w:cstheme="minorHAnsi"/>
          <w:bCs/>
          <w:lang w:val="pt-PT"/>
        </w:rPr>
        <w:t>Enganou-te</w:t>
      </w:r>
    </w:p>
    <w:p w14:paraId="07329710" w14:textId="1D3D46B9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511229" w:rsidRPr="009C7AF8">
        <w:rPr>
          <w:rFonts w:cstheme="minorHAnsi"/>
          <w:bCs/>
          <w:lang w:val="pt-PT"/>
        </w:rPr>
        <w:t>Abusou da sua posição</w:t>
      </w:r>
    </w:p>
    <w:p w14:paraId="3AD9F7BC" w14:textId="52CEF282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511229" w:rsidRPr="009C7AF8">
        <w:rPr>
          <w:rFonts w:cstheme="minorHAnsi"/>
          <w:bCs/>
          <w:lang w:val="pt-PT"/>
        </w:rPr>
        <w:t>Persuadiu-te</w:t>
      </w:r>
    </w:p>
    <w:p w14:paraId="5701C69B" w14:textId="683A541E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511229" w:rsidRPr="009C7AF8">
        <w:rPr>
          <w:rFonts w:cstheme="minorHAnsi"/>
          <w:bCs/>
          <w:lang w:val="pt-PT"/>
        </w:rPr>
        <w:t>Ameaçou rejeitar-te</w:t>
      </w:r>
    </w:p>
    <w:p w14:paraId="7A2D03F1" w14:textId="20B9FC82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4189C" w:rsidRPr="009C7AF8">
        <w:rPr>
          <w:rFonts w:cstheme="minorHAnsi"/>
          <w:bCs/>
          <w:lang w:val="pt-PT"/>
        </w:rPr>
        <w:t>Segurou-te</w:t>
      </w:r>
    </w:p>
    <w:p w14:paraId="2BFD3A60" w14:textId="795F1860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4189C" w:rsidRPr="009C7AF8">
        <w:rPr>
          <w:rFonts w:cstheme="minorHAnsi"/>
          <w:bCs/>
          <w:lang w:val="pt-PT"/>
        </w:rPr>
        <w:t>Bateu-te ou mag</w:t>
      </w:r>
      <w:r w:rsidR="009C7AF8">
        <w:rPr>
          <w:rFonts w:cstheme="minorHAnsi"/>
          <w:bCs/>
          <w:lang w:val="pt-PT"/>
        </w:rPr>
        <w:t>o</w:t>
      </w:r>
      <w:r w:rsidR="0044189C" w:rsidRPr="009C7AF8">
        <w:rPr>
          <w:rFonts w:cstheme="minorHAnsi"/>
          <w:bCs/>
          <w:lang w:val="pt-PT"/>
        </w:rPr>
        <w:t>ou-te</w:t>
      </w:r>
    </w:p>
    <w:p w14:paraId="2CB5383D" w14:textId="50370AAB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lastRenderedPageBreak/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4189C" w:rsidRPr="009C7AF8">
        <w:rPr>
          <w:rFonts w:cstheme="minorHAnsi"/>
          <w:bCs/>
          <w:lang w:val="pt-PT"/>
        </w:rPr>
        <w:t xml:space="preserve">Deu-te </w:t>
      </w:r>
      <w:r w:rsidR="009C7AF8" w:rsidRPr="009C7AF8">
        <w:rPr>
          <w:rFonts w:cstheme="minorHAnsi"/>
          <w:bCs/>
          <w:lang w:val="pt-PT"/>
        </w:rPr>
        <w:t>álcool</w:t>
      </w:r>
      <w:r w:rsidR="0044189C" w:rsidRPr="009C7AF8">
        <w:rPr>
          <w:rFonts w:cstheme="minorHAnsi"/>
          <w:bCs/>
          <w:lang w:val="pt-PT"/>
        </w:rPr>
        <w:t>, drogas ou comprimidos</w:t>
      </w:r>
    </w:p>
    <w:p w14:paraId="3F3B3AF3" w14:textId="706E0943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4189C" w:rsidRPr="009C7AF8">
        <w:rPr>
          <w:rFonts w:cstheme="minorHAnsi"/>
          <w:bCs/>
          <w:lang w:val="pt-PT"/>
        </w:rPr>
        <w:t>Outras</w:t>
      </w:r>
    </w:p>
    <w:p w14:paraId="5E515E5B" w14:textId="77777777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729DC057" w14:textId="6AA11C42" w:rsidR="00E11F2C" w:rsidRPr="009C7AF8" w:rsidRDefault="0044189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 xml:space="preserve">A pessoa em questão tentou compensar-te com </w:t>
      </w:r>
      <w:r w:rsidR="009C7AF8" w:rsidRPr="009C7AF8">
        <w:rPr>
          <w:rFonts w:cstheme="minorHAnsi"/>
          <w:bCs/>
          <w:lang w:val="pt-PT"/>
        </w:rPr>
        <w:t>presentes</w:t>
      </w:r>
      <w:r w:rsidRPr="009C7AF8">
        <w:rPr>
          <w:rFonts w:cstheme="minorHAnsi"/>
          <w:bCs/>
          <w:lang w:val="pt-PT"/>
        </w:rPr>
        <w:t xml:space="preserve"> ou dinheiro, por exemplo? </w:t>
      </w:r>
    </w:p>
    <w:p w14:paraId="28E8D067" w14:textId="2AD162FC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6E2DD6" w:rsidRPr="009C7AF8">
        <w:rPr>
          <w:rFonts w:cstheme="minorHAnsi"/>
          <w:bCs/>
          <w:lang w:val="pt-PT"/>
        </w:rPr>
        <w:t>sim</w:t>
      </w:r>
    </w:p>
    <w:p w14:paraId="068FD092" w14:textId="3DCF337D" w:rsidR="00E11F2C" w:rsidRPr="009C7AF8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053519"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6E2DD6" w:rsidRPr="009C7AF8">
        <w:rPr>
          <w:rFonts w:cstheme="minorHAnsi"/>
          <w:bCs/>
          <w:lang w:val="pt-PT"/>
        </w:rPr>
        <w:t>não</w:t>
      </w:r>
    </w:p>
    <w:p w14:paraId="564119A6" w14:textId="77777777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1A81E061" w14:textId="34FA9E4A" w:rsidR="00F61581" w:rsidRPr="009C7AF8" w:rsidRDefault="00A126D5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Algumas vezes procurou ajuda ou apoio em relação a</w:t>
      </w:r>
      <w:r w:rsidR="002524C6" w:rsidRPr="009C7AF8">
        <w:rPr>
          <w:rFonts w:cstheme="minorHAnsi"/>
          <w:bCs/>
          <w:lang w:val="pt-PT"/>
        </w:rPr>
        <w:t>:</w:t>
      </w:r>
    </w:p>
    <w:p w14:paraId="0389B25F" w14:textId="02FD9C57" w:rsidR="00F61581" w:rsidRPr="009C7AF8" w:rsidRDefault="00F6158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="0042196E" w:rsidRPr="009C7AF8">
        <w:rPr>
          <w:rFonts w:cstheme="minorHAnsi"/>
          <w:bCs/>
          <w:lang w:val="pt-PT"/>
        </w:rPr>
        <w:t>sim</w:t>
      </w:r>
      <w:r w:rsidRPr="009C7AF8">
        <w:rPr>
          <w:rFonts w:cstheme="minorHAnsi"/>
          <w:bCs/>
          <w:lang w:val="pt-PT"/>
        </w:rPr>
        <w:tab/>
      </w:r>
      <w:r w:rsidR="0042196E" w:rsidRPr="009C7AF8">
        <w:rPr>
          <w:rFonts w:cstheme="minorHAnsi"/>
          <w:bCs/>
          <w:lang w:val="pt-PT"/>
        </w:rPr>
        <w:t>não</w:t>
      </w:r>
    </w:p>
    <w:p w14:paraId="6247CDC6" w14:textId="7316EC7E" w:rsidR="00F61581" w:rsidRPr="009C7AF8" w:rsidRDefault="0042196E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Ter sido vítima de abuso psicológico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</w:p>
    <w:p w14:paraId="77AE02BD" w14:textId="7965A54A" w:rsidR="00F61581" w:rsidRPr="009C7AF8" w:rsidRDefault="0042196E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Ter sido vítima de abuso físico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</w:p>
    <w:p w14:paraId="69ABF662" w14:textId="419F994E" w:rsidR="00F61581" w:rsidRPr="009C7AF8" w:rsidRDefault="0042196E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Ter sido vítima de abuso sexual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</w:p>
    <w:p w14:paraId="0517F2D5" w14:textId="07EDD493" w:rsidR="00F61581" w:rsidRPr="009C7AF8" w:rsidRDefault="0042196E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Denunciou alguém por abuso sexual</w:t>
      </w:r>
      <w:r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</w:p>
    <w:p w14:paraId="7D80AA47" w14:textId="5FD602B5" w:rsidR="00DE6272" w:rsidRPr="009C7AF8" w:rsidRDefault="0042196E" w:rsidP="00DE6272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ter problemas com os pais</w:t>
      </w:r>
      <w:r w:rsidR="00DE6272" w:rsidRPr="009C7AF8">
        <w:rPr>
          <w:rFonts w:cstheme="minorHAnsi"/>
          <w:bCs/>
          <w:lang w:val="pt-PT"/>
        </w:rPr>
        <w:tab/>
      </w:r>
      <w:r w:rsidR="00DE6272" w:rsidRPr="009C7AF8">
        <w:rPr>
          <w:rFonts w:cstheme="minorHAnsi"/>
          <w:bCs/>
          <w:lang w:val="pt-PT"/>
        </w:rPr>
        <w:tab/>
      </w:r>
      <w:r w:rsidR="00DE6272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DE6272" w:rsidRPr="009C7AF8">
        <w:rPr>
          <w:rFonts w:cstheme="minorHAnsi"/>
          <w:bCs/>
          <w:lang w:val="pt-PT"/>
        </w:rPr>
        <w:fldChar w:fldCharType="end"/>
      </w:r>
      <w:r w:rsidR="00DE6272" w:rsidRPr="009C7AF8">
        <w:rPr>
          <w:rFonts w:cstheme="minorHAnsi"/>
          <w:bCs/>
          <w:lang w:val="pt-PT"/>
        </w:rPr>
        <w:tab/>
      </w:r>
      <w:r w:rsidR="00DE6272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DE6272" w:rsidRPr="009C7AF8">
        <w:rPr>
          <w:rFonts w:cstheme="minorHAnsi"/>
          <w:bCs/>
          <w:lang w:val="pt-PT"/>
        </w:rPr>
        <w:fldChar w:fldCharType="end"/>
      </w:r>
    </w:p>
    <w:p w14:paraId="02CB9812" w14:textId="245A1D4E" w:rsidR="00F61581" w:rsidRPr="009C7AF8" w:rsidRDefault="0042196E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Vivenciar problemas de saúde mental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</w:p>
    <w:p w14:paraId="579590FA" w14:textId="30230D08" w:rsidR="00F61581" w:rsidRPr="009C7AF8" w:rsidRDefault="0042196E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Outros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</w:p>
    <w:p w14:paraId="2F0AC7DF" w14:textId="77777777" w:rsidR="0036520B" w:rsidRPr="009C7AF8" w:rsidRDefault="0036520B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</w:p>
    <w:p w14:paraId="1FE7A7A2" w14:textId="60363F7A" w:rsidR="00F61581" w:rsidRPr="009C7AF8" w:rsidRDefault="0042196E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A quem pediu ajuda</w:t>
      </w:r>
      <w:r w:rsidR="00F61581" w:rsidRPr="009C7AF8">
        <w:rPr>
          <w:rFonts w:cstheme="minorHAnsi"/>
          <w:bCs/>
          <w:lang w:val="pt-PT"/>
        </w:rPr>
        <w:t>?</w:t>
      </w:r>
    </w:p>
    <w:p w14:paraId="1516B00C" w14:textId="68CBACFE" w:rsidR="00F61581" w:rsidRPr="009C7AF8" w:rsidRDefault="0042196E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i/>
          <w:lang w:val="pt-PT"/>
        </w:rPr>
        <w:t>Podem ser assinaladas várias opções</w:t>
      </w:r>
      <w:r w:rsidR="00F61581" w:rsidRPr="009C7AF8">
        <w:rPr>
          <w:rFonts w:cstheme="minorHAnsi"/>
          <w:bCs/>
          <w:lang w:val="pt-PT"/>
        </w:rPr>
        <w:tab/>
      </w:r>
      <w:r w:rsidR="00F61581"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="00F61581" w:rsidRPr="009C7AF8">
        <w:rPr>
          <w:rFonts w:cstheme="minorHAnsi"/>
          <w:bCs/>
          <w:lang w:val="pt-PT"/>
        </w:rPr>
        <w:fldChar w:fldCharType="end"/>
      </w:r>
      <w:r w:rsidR="00F61581" w:rsidRPr="009C7AF8">
        <w:rPr>
          <w:rFonts w:cstheme="minorHAnsi"/>
          <w:bCs/>
          <w:lang w:val="pt-PT"/>
        </w:rPr>
        <w:t xml:space="preserve"> </w:t>
      </w:r>
      <w:r w:rsidRPr="009C7AF8">
        <w:rPr>
          <w:rFonts w:cstheme="minorHAnsi"/>
          <w:bCs/>
          <w:lang w:val="pt-PT"/>
        </w:rPr>
        <w:t>Pais</w:t>
      </w:r>
    </w:p>
    <w:p w14:paraId="226C66B2" w14:textId="68B86B35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2196E" w:rsidRPr="009C7AF8">
        <w:rPr>
          <w:rFonts w:cstheme="minorHAnsi"/>
          <w:bCs/>
          <w:lang w:val="pt-PT"/>
        </w:rPr>
        <w:t>Irmãos</w:t>
      </w:r>
    </w:p>
    <w:p w14:paraId="33AC8631" w14:textId="05F5AF6B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2196E" w:rsidRPr="009C7AF8">
        <w:rPr>
          <w:rFonts w:cstheme="minorHAnsi"/>
          <w:bCs/>
          <w:lang w:val="pt-PT"/>
        </w:rPr>
        <w:t>namorada/namorado</w:t>
      </w:r>
    </w:p>
    <w:p w14:paraId="7CA4E33C" w14:textId="1CCE8C78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2196E" w:rsidRPr="009C7AF8">
        <w:rPr>
          <w:rFonts w:cstheme="minorHAnsi"/>
          <w:bCs/>
          <w:lang w:val="pt-PT"/>
        </w:rPr>
        <w:t>Amigo da mesma idade</w:t>
      </w:r>
    </w:p>
    <w:p w14:paraId="5CAE620A" w14:textId="3AEF8F7E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42196E" w:rsidRPr="009C7AF8">
        <w:rPr>
          <w:rFonts w:cstheme="minorHAnsi"/>
          <w:bCs/>
          <w:lang w:val="pt-PT"/>
        </w:rPr>
        <w:t>Parente ou amigo adulto</w:t>
      </w:r>
    </w:p>
    <w:p w14:paraId="28F4138B" w14:textId="639BC695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"</w:t>
      </w:r>
      <w:r w:rsidR="009C7AF8" w:rsidRPr="009C7AF8">
        <w:rPr>
          <w:rFonts w:cstheme="minorHAnsi"/>
          <w:bCs/>
          <w:lang w:val="pt-PT"/>
        </w:rPr>
        <w:t>Profissional</w:t>
      </w:r>
      <w:r w:rsidRPr="009C7AF8">
        <w:rPr>
          <w:rFonts w:cstheme="minorHAnsi"/>
          <w:bCs/>
          <w:lang w:val="pt-PT"/>
        </w:rPr>
        <w:t xml:space="preserve">" </w:t>
      </w:r>
      <w:r w:rsidR="0042196E" w:rsidRPr="009C7AF8">
        <w:rPr>
          <w:rFonts w:cstheme="minorHAnsi"/>
          <w:bCs/>
          <w:lang w:val="pt-PT"/>
        </w:rPr>
        <w:t>–</w:t>
      </w:r>
      <w:r w:rsidRPr="009C7AF8">
        <w:rPr>
          <w:rFonts w:cstheme="minorHAnsi"/>
          <w:bCs/>
          <w:lang w:val="pt-PT"/>
        </w:rPr>
        <w:t xml:space="preserve"> </w:t>
      </w:r>
      <w:r w:rsidR="009C7AF8">
        <w:rPr>
          <w:rFonts w:cstheme="minorHAnsi"/>
          <w:bCs/>
          <w:lang w:val="pt-PT"/>
        </w:rPr>
        <w:t>p</w:t>
      </w:r>
      <w:r w:rsidR="009C7AF8" w:rsidRPr="009C7AF8">
        <w:rPr>
          <w:rFonts w:cstheme="minorHAnsi"/>
          <w:bCs/>
          <w:lang w:val="pt-PT"/>
        </w:rPr>
        <w:t>rofessor</w:t>
      </w:r>
      <w:r w:rsidR="0042196E" w:rsidRPr="009C7AF8">
        <w:rPr>
          <w:rFonts w:cstheme="minorHAnsi"/>
          <w:bCs/>
          <w:lang w:val="pt-PT"/>
        </w:rPr>
        <w:t>(a)</w:t>
      </w:r>
      <w:r w:rsidRPr="009C7AF8">
        <w:rPr>
          <w:rFonts w:cstheme="minorHAnsi"/>
          <w:bCs/>
          <w:lang w:val="pt-PT"/>
        </w:rPr>
        <w:t xml:space="preserve">, </w:t>
      </w:r>
      <w:r w:rsidR="0042196E" w:rsidRPr="009C7AF8">
        <w:rPr>
          <w:rFonts w:cstheme="minorHAnsi"/>
          <w:bCs/>
          <w:lang w:val="pt-PT"/>
        </w:rPr>
        <w:t>conselheiro</w:t>
      </w:r>
      <w:r w:rsidRPr="009C7AF8">
        <w:rPr>
          <w:rFonts w:cstheme="minorHAnsi"/>
          <w:bCs/>
          <w:lang w:val="pt-PT"/>
        </w:rPr>
        <w:t xml:space="preserve">, </w:t>
      </w:r>
      <w:r w:rsidR="0042196E" w:rsidRPr="009C7AF8">
        <w:rPr>
          <w:rFonts w:cstheme="minorHAnsi"/>
          <w:bCs/>
          <w:lang w:val="pt-PT"/>
        </w:rPr>
        <w:t>assistente social</w:t>
      </w:r>
      <w:r w:rsidRPr="009C7AF8">
        <w:rPr>
          <w:rFonts w:cstheme="minorHAnsi"/>
          <w:bCs/>
          <w:lang w:val="pt-PT"/>
        </w:rPr>
        <w:t xml:space="preserve">, </w:t>
      </w:r>
      <w:r w:rsidR="0042196E" w:rsidRPr="009C7AF8">
        <w:rPr>
          <w:rFonts w:cstheme="minorHAnsi"/>
          <w:bCs/>
          <w:lang w:val="pt-PT"/>
        </w:rPr>
        <w:t xml:space="preserve">enfermeiro ou equivalente </w:t>
      </w:r>
    </w:p>
    <w:p w14:paraId="369E8347" w14:textId="5A309E41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"</w:t>
      </w:r>
      <w:r w:rsidR="0042196E" w:rsidRPr="009C7AF8">
        <w:rPr>
          <w:rFonts w:cstheme="minorHAnsi"/>
          <w:bCs/>
          <w:lang w:val="pt-PT"/>
        </w:rPr>
        <w:t>Oficial de atletismo</w:t>
      </w:r>
      <w:r w:rsidRPr="009C7AF8">
        <w:rPr>
          <w:rFonts w:cstheme="minorHAnsi"/>
          <w:bCs/>
          <w:lang w:val="pt-PT"/>
        </w:rPr>
        <w:t xml:space="preserve">" - </w:t>
      </w:r>
      <w:r w:rsidR="0042196E" w:rsidRPr="009C7AF8">
        <w:rPr>
          <w:rFonts w:cstheme="minorHAnsi"/>
          <w:bCs/>
          <w:lang w:val="pt-PT"/>
        </w:rPr>
        <w:t>treinador</w:t>
      </w:r>
      <w:r w:rsidRPr="009C7AF8">
        <w:rPr>
          <w:rFonts w:cstheme="minorHAnsi"/>
          <w:bCs/>
          <w:lang w:val="pt-PT"/>
        </w:rPr>
        <w:t xml:space="preserve">, </w:t>
      </w:r>
      <w:r w:rsidR="0042196E" w:rsidRPr="009C7AF8">
        <w:rPr>
          <w:rFonts w:cstheme="minorHAnsi"/>
          <w:bCs/>
          <w:lang w:val="pt-PT"/>
        </w:rPr>
        <w:t>oficial do clube</w:t>
      </w:r>
      <w:r w:rsidRPr="009C7AF8">
        <w:rPr>
          <w:rFonts w:cstheme="minorHAnsi"/>
          <w:bCs/>
          <w:lang w:val="pt-PT"/>
        </w:rPr>
        <w:t xml:space="preserve">, </w:t>
      </w:r>
      <w:r w:rsidR="0042196E" w:rsidRPr="009C7AF8">
        <w:rPr>
          <w:rFonts w:cstheme="minorHAnsi"/>
          <w:bCs/>
          <w:lang w:val="pt-PT"/>
        </w:rPr>
        <w:t>ou equivalente</w:t>
      </w:r>
    </w:p>
    <w:p w14:paraId="7A1F1514" w14:textId="1633FBE2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2D2E3E" w:rsidRPr="009C7AF8">
        <w:rPr>
          <w:rFonts w:cstheme="minorHAnsi"/>
          <w:bCs/>
          <w:lang w:val="pt-PT"/>
        </w:rPr>
        <w:t>Outra pessoa</w:t>
      </w:r>
    </w:p>
    <w:p w14:paraId="15789BC0" w14:textId="6352BF87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2D2E3E" w:rsidRPr="009C7AF8">
        <w:rPr>
          <w:rFonts w:cstheme="minorHAnsi"/>
          <w:bCs/>
          <w:lang w:val="pt-PT"/>
        </w:rPr>
        <w:t>Foi denunciado aos serviços sociais ou à polícia</w:t>
      </w:r>
    </w:p>
    <w:p w14:paraId="4EFBD56A" w14:textId="77777777" w:rsidR="00F61581" w:rsidRPr="009C7AF8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pt-PT"/>
        </w:rPr>
      </w:pPr>
    </w:p>
    <w:p w14:paraId="2E3713FB" w14:textId="748D3A9B" w:rsidR="00F61581" w:rsidRPr="009C7AF8" w:rsidRDefault="002D2E3E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Recebeste o apoio e a ajuda que necessitavas</w:t>
      </w:r>
      <w:r w:rsidR="00F61581" w:rsidRPr="009C7AF8">
        <w:rPr>
          <w:rFonts w:cstheme="minorHAnsi"/>
          <w:bCs/>
          <w:lang w:val="pt-PT"/>
        </w:rPr>
        <w:t>?</w:t>
      </w:r>
    </w:p>
    <w:p w14:paraId="1206612C" w14:textId="690E3BBA" w:rsidR="00F61581" w:rsidRPr="009C7AF8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2D2E3E" w:rsidRPr="009C7AF8">
        <w:rPr>
          <w:rFonts w:cstheme="minorHAnsi"/>
          <w:bCs/>
          <w:lang w:val="pt-PT"/>
        </w:rPr>
        <w:t>sim</w:t>
      </w:r>
    </w:p>
    <w:p w14:paraId="19CA986C" w14:textId="62162C4E" w:rsidR="00F61581" w:rsidRPr="009C7AF8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2D2E3E" w:rsidRPr="009C7AF8">
        <w:rPr>
          <w:rFonts w:cstheme="minorHAnsi"/>
          <w:bCs/>
          <w:lang w:val="pt-PT"/>
        </w:rPr>
        <w:t>não</w:t>
      </w:r>
    </w:p>
    <w:p w14:paraId="76CD507B" w14:textId="4EB44EA1" w:rsidR="00E815B2" w:rsidRPr="009C7AF8" w:rsidRDefault="00177F63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Se alguma vez denunciaste episódios de assédio e/ou abuso, ficaste satisfeito com a forma como foi lidado</w:t>
      </w:r>
      <w:r w:rsidR="00E815B2" w:rsidRPr="009C7AF8">
        <w:rPr>
          <w:rFonts w:cstheme="minorHAnsi"/>
          <w:bCs/>
          <w:lang w:val="pt-PT"/>
        </w:rPr>
        <w:t>?</w:t>
      </w:r>
    </w:p>
    <w:p w14:paraId="3D9576A5" w14:textId="76395831" w:rsidR="00E815B2" w:rsidRPr="009C7AF8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77F63" w:rsidRPr="009C7AF8">
        <w:rPr>
          <w:rFonts w:cstheme="minorHAnsi"/>
          <w:bCs/>
          <w:lang w:val="pt-PT"/>
        </w:rPr>
        <w:t>sim</w:t>
      </w:r>
    </w:p>
    <w:p w14:paraId="29F56A70" w14:textId="10F94A9D" w:rsidR="00E815B2" w:rsidRPr="009C7AF8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77F63" w:rsidRPr="009C7AF8">
        <w:rPr>
          <w:rFonts w:cstheme="minorHAnsi"/>
          <w:bCs/>
          <w:lang w:val="pt-PT"/>
        </w:rPr>
        <w:t>não</w:t>
      </w:r>
    </w:p>
    <w:p w14:paraId="520CE2FB" w14:textId="6F2F6EE9" w:rsidR="00E815B2" w:rsidRPr="009C7AF8" w:rsidRDefault="00177F63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>Tens conhecimento de alguma política de salvaguarda ou código de conduta implementado pela tua federação nacional</w:t>
      </w:r>
      <w:r w:rsidR="00E815B2" w:rsidRPr="009C7AF8">
        <w:rPr>
          <w:rFonts w:cstheme="minorHAnsi"/>
          <w:bCs/>
          <w:lang w:val="pt-PT"/>
        </w:rPr>
        <w:t>?</w:t>
      </w:r>
    </w:p>
    <w:p w14:paraId="536C89AE" w14:textId="09BEC43A" w:rsidR="00E815B2" w:rsidRPr="009C7AF8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77F63" w:rsidRPr="009C7AF8">
        <w:rPr>
          <w:rFonts w:cstheme="minorHAnsi"/>
          <w:bCs/>
          <w:lang w:val="pt-PT"/>
        </w:rPr>
        <w:t>sim</w:t>
      </w:r>
    </w:p>
    <w:p w14:paraId="05EAB188" w14:textId="767AA7FA" w:rsidR="00E815B2" w:rsidRPr="009C7AF8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pt-PT"/>
        </w:rPr>
      </w:pP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tab/>
      </w:r>
      <w:r w:rsidRPr="009C7AF8">
        <w:rPr>
          <w:rFonts w:cstheme="minorHAnsi"/>
          <w:bCs/>
          <w:lang w:val="pt-PT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C7AF8">
        <w:rPr>
          <w:rFonts w:cstheme="minorHAnsi"/>
          <w:bCs/>
          <w:lang w:val="pt-PT"/>
        </w:rPr>
        <w:instrText xml:space="preserve"> FORMCHECKBOX </w:instrText>
      </w:r>
      <w:r w:rsidR="00B17689">
        <w:rPr>
          <w:rFonts w:cstheme="minorHAnsi"/>
          <w:bCs/>
          <w:lang w:val="pt-PT"/>
        </w:rPr>
      </w:r>
      <w:r w:rsidR="00B17689">
        <w:rPr>
          <w:rFonts w:cstheme="minorHAnsi"/>
          <w:bCs/>
          <w:lang w:val="pt-PT"/>
        </w:rPr>
        <w:fldChar w:fldCharType="separate"/>
      </w:r>
      <w:r w:rsidRPr="009C7AF8">
        <w:rPr>
          <w:rFonts w:cstheme="minorHAnsi"/>
          <w:bCs/>
          <w:lang w:val="pt-PT"/>
        </w:rPr>
        <w:fldChar w:fldCharType="end"/>
      </w:r>
      <w:r w:rsidRPr="009C7AF8">
        <w:rPr>
          <w:rFonts w:cstheme="minorHAnsi"/>
          <w:bCs/>
          <w:lang w:val="pt-PT"/>
        </w:rPr>
        <w:t xml:space="preserve"> </w:t>
      </w:r>
      <w:r w:rsidR="00177F63" w:rsidRPr="009C7AF8">
        <w:rPr>
          <w:rFonts w:cstheme="minorHAnsi"/>
          <w:bCs/>
          <w:lang w:val="pt-PT"/>
        </w:rPr>
        <w:t>não</w:t>
      </w:r>
    </w:p>
    <w:p w14:paraId="0E80EBEA" w14:textId="77777777" w:rsidR="00A73D0F" w:rsidRPr="009C7AF8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pt-PT"/>
        </w:rPr>
      </w:pPr>
    </w:p>
    <w:p w14:paraId="0C462CFF" w14:textId="27D2E446" w:rsidR="00F61581" w:rsidRPr="009C7AF8" w:rsidRDefault="00177F63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pt-PT"/>
        </w:rPr>
      </w:pPr>
      <w:r w:rsidRPr="009C7AF8">
        <w:rPr>
          <w:rFonts w:cstheme="minorHAnsi"/>
          <w:lang w:val="pt-PT"/>
        </w:rPr>
        <w:t>Envia os teus dados carregando no botão de submeter</w:t>
      </w:r>
    </w:p>
    <w:sectPr w:rsidR="00F61581" w:rsidRPr="009C7AF8" w:rsidSect="007D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3" w:author="P Branco" w:date="2018-05-22T18:30:00Z" w:initials="PB">
    <w:p w14:paraId="6A404CE6" w14:textId="6A7982B8" w:rsidR="00A126D5" w:rsidRDefault="00A126D5">
      <w:pPr>
        <w:pStyle w:val="CommentText"/>
      </w:pPr>
      <w:r>
        <w:rPr>
          <w:rStyle w:val="CommentReference"/>
        </w:rPr>
        <w:annotationRef/>
      </w:r>
      <w:r>
        <w:t>Pushed and shoved are quite the same in portuguese, so i just did one expression.</w:t>
      </w:r>
      <w:r w:rsidR="00B27161">
        <w:t xml:space="preserve"> Or is it important for the study this differenced between pushed or shoved.</w:t>
      </w:r>
    </w:p>
  </w:comment>
  <w:comment w:id="4" w:author="P Branco" w:date="2018-05-22T17:59:00Z" w:initials="PB">
    <w:p w14:paraId="13D9E402" w14:textId="671B278C" w:rsidR="00A126D5" w:rsidRDefault="00A126D5">
      <w:pPr>
        <w:pStyle w:val="CommentText"/>
      </w:pPr>
      <w:r>
        <w:rPr>
          <w:rStyle w:val="CommentReference"/>
        </w:rPr>
        <w:annotationRef/>
      </w:r>
      <w:r>
        <w:t xml:space="preserve">In </w:t>
      </w:r>
      <w:r>
        <w:t>portuguese we don´t diferentiate trainer and coach, so i just used coach.</w:t>
      </w:r>
    </w:p>
  </w:comment>
  <w:comment w:id="5" w:author="P Branco" w:date="2018-05-22T17:59:00Z" w:initials="PB">
    <w:p w14:paraId="19A7BBE6" w14:textId="77777777" w:rsidR="00A126D5" w:rsidRDefault="00A126D5" w:rsidP="00B2784A">
      <w:pPr>
        <w:pStyle w:val="CommentText"/>
      </w:pPr>
      <w:r>
        <w:rPr>
          <w:rStyle w:val="CommentReference"/>
        </w:rPr>
        <w:annotationRef/>
      </w:r>
      <w:r>
        <w:t>In portuguese we don´t diferentiate trainer and coach, so i just used coach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A404CE6" w15:done="0"/>
  <w15:commentEx w15:paraId="13D9E402" w15:done="0"/>
  <w15:commentEx w15:paraId="19A7BB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404CE6" w16cid:durableId="2413ED4E"/>
  <w16cid:commentId w16cid:paraId="13D9E402" w16cid:durableId="2413ED4F"/>
  <w16cid:commentId w16cid:paraId="19A7BBE6" w16cid:durableId="2413ED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AEAE11" w14:textId="77777777" w:rsidR="00B17689" w:rsidRDefault="00B17689" w:rsidP="00B17689">
      <w:pPr>
        <w:spacing w:after="0" w:line="240" w:lineRule="auto"/>
      </w:pPr>
      <w:r>
        <w:separator/>
      </w:r>
    </w:p>
  </w:endnote>
  <w:endnote w:type="continuationSeparator" w:id="0">
    <w:p w14:paraId="6FAF72FE" w14:textId="77777777" w:rsidR="00B17689" w:rsidRDefault="00B17689" w:rsidP="00B17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02755" w14:textId="77777777" w:rsidR="00B17689" w:rsidRDefault="00B17689" w:rsidP="00B17689">
      <w:pPr>
        <w:spacing w:after="0" w:line="240" w:lineRule="auto"/>
      </w:pPr>
      <w:r>
        <w:separator/>
      </w:r>
    </w:p>
  </w:footnote>
  <w:footnote w:type="continuationSeparator" w:id="0">
    <w:p w14:paraId="523D08A7" w14:textId="77777777" w:rsidR="00B17689" w:rsidRDefault="00B17689" w:rsidP="00B17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75970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97699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F179C"/>
    <w:multiLevelType w:val="hybridMultilevel"/>
    <w:tmpl w:val="F87435E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2C5B08"/>
    <w:multiLevelType w:val="hybridMultilevel"/>
    <w:tmpl w:val="71984C88"/>
    <w:lvl w:ilvl="0" w:tplc="00E830E0">
      <w:numFmt w:val="bullet"/>
      <w:lvlText w:val="-"/>
      <w:lvlJc w:val="left"/>
      <w:pPr>
        <w:tabs>
          <w:tab w:val="num" w:pos="525"/>
        </w:tabs>
        <w:ind w:left="52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45"/>
        </w:tabs>
        <w:ind w:left="124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65"/>
        </w:tabs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85"/>
        </w:tabs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05"/>
        </w:tabs>
        <w:ind w:left="340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25"/>
        </w:tabs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45"/>
        </w:tabs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65"/>
        </w:tabs>
        <w:ind w:left="556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85"/>
        </w:tabs>
        <w:ind w:left="6285" w:hanging="360"/>
      </w:pPr>
      <w:rPr>
        <w:rFonts w:ascii="Wingdings" w:hAnsi="Wingdings" w:hint="default"/>
      </w:rPr>
    </w:lvl>
  </w:abstractNum>
  <w:abstractNum w:abstractNumId="4" w15:restartNumberingAfterBreak="0">
    <w:nsid w:val="3A3307C8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D183B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C627E"/>
    <w:multiLevelType w:val="hybridMultilevel"/>
    <w:tmpl w:val="29A63552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C1D2A"/>
    <w:multiLevelType w:val="hybridMultilevel"/>
    <w:tmpl w:val="8C3E9E7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401E21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8D036A"/>
    <w:multiLevelType w:val="hybridMultilevel"/>
    <w:tmpl w:val="8982DBC6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2D5E17"/>
    <w:multiLevelType w:val="hybridMultilevel"/>
    <w:tmpl w:val="27F2F1E0"/>
    <w:lvl w:ilvl="0" w:tplc="2A9AC5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1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17F"/>
    <w:rsid w:val="000368C4"/>
    <w:rsid w:val="00046D53"/>
    <w:rsid w:val="00053519"/>
    <w:rsid w:val="00084454"/>
    <w:rsid w:val="00096C02"/>
    <w:rsid w:val="000B1BB5"/>
    <w:rsid w:val="000B2F77"/>
    <w:rsid w:val="000B3B8E"/>
    <w:rsid w:val="000F0889"/>
    <w:rsid w:val="000F77F6"/>
    <w:rsid w:val="0013591C"/>
    <w:rsid w:val="001412E2"/>
    <w:rsid w:val="00146175"/>
    <w:rsid w:val="00152294"/>
    <w:rsid w:val="001614B5"/>
    <w:rsid w:val="00173227"/>
    <w:rsid w:val="00177F63"/>
    <w:rsid w:val="001B3F51"/>
    <w:rsid w:val="001C776A"/>
    <w:rsid w:val="001D13AA"/>
    <w:rsid w:val="001D245F"/>
    <w:rsid w:val="001E7599"/>
    <w:rsid w:val="002524C6"/>
    <w:rsid w:val="00253024"/>
    <w:rsid w:val="00257B70"/>
    <w:rsid w:val="002914B4"/>
    <w:rsid w:val="002A75B9"/>
    <w:rsid w:val="002D2E3E"/>
    <w:rsid w:val="002F2846"/>
    <w:rsid w:val="00346282"/>
    <w:rsid w:val="0035117F"/>
    <w:rsid w:val="0036520B"/>
    <w:rsid w:val="00371FDF"/>
    <w:rsid w:val="003955AF"/>
    <w:rsid w:val="00410E9F"/>
    <w:rsid w:val="0042196E"/>
    <w:rsid w:val="00440022"/>
    <w:rsid w:val="0044189C"/>
    <w:rsid w:val="00457286"/>
    <w:rsid w:val="00484070"/>
    <w:rsid w:val="004D02DE"/>
    <w:rsid w:val="004F6D3D"/>
    <w:rsid w:val="00504D52"/>
    <w:rsid w:val="00511229"/>
    <w:rsid w:val="00563E17"/>
    <w:rsid w:val="00582B9E"/>
    <w:rsid w:val="005839E0"/>
    <w:rsid w:val="005B0C10"/>
    <w:rsid w:val="005B2F43"/>
    <w:rsid w:val="00621BD0"/>
    <w:rsid w:val="00657F5D"/>
    <w:rsid w:val="006B2306"/>
    <w:rsid w:val="006D09DB"/>
    <w:rsid w:val="006E2DD6"/>
    <w:rsid w:val="006F062D"/>
    <w:rsid w:val="00701182"/>
    <w:rsid w:val="00702E0A"/>
    <w:rsid w:val="0071674C"/>
    <w:rsid w:val="007700A8"/>
    <w:rsid w:val="00773C2F"/>
    <w:rsid w:val="007A573A"/>
    <w:rsid w:val="007B2215"/>
    <w:rsid w:val="007D36DA"/>
    <w:rsid w:val="007F5CAB"/>
    <w:rsid w:val="007F723C"/>
    <w:rsid w:val="00821454"/>
    <w:rsid w:val="008242A5"/>
    <w:rsid w:val="00837B5E"/>
    <w:rsid w:val="00894AD3"/>
    <w:rsid w:val="008B463D"/>
    <w:rsid w:val="008F5148"/>
    <w:rsid w:val="00921B6F"/>
    <w:rsid w:val="00921B7F"/>
    <w:rsid w:val="00924A48"/>
    <w:rsid w:val="0096141C"/>
    <w:rsid w:val="00981D47"/>
    <w:rsid w:val="009C0F7A"/>
    <w:rsid w:val="009C7AF8"/>
    <w:rsid w:val="009D056B"/>
    <w:rsid w:val="009F05FF"/>
    <w:rsid w:val="00A0020B"/>
    <w:rsid w:val="00A126D5"/>
    <w:rsid w:val="00A35CDE"/>
    <w:rsid w:val="00A73D0F"/>
    <w:rsid w:val="00A96629"/>
    <w:rsid w:val="00AB0270"/>
    <w:rsid w:val="00AD6304"/>
    <w:rsid w:val="00B17689"/>
    <w:rsid w:val="00B27161"/>
    <w:rsid w:val="00B2784A"/>
    <w:rsid w:val="00B563E0"/>
    <w:rsid w:val="00B61793"/>
    <w:rsid w:val="00B83A03"/>
    <w:rsid w:val="00B849CD"/>
    <w:rsid w:val="00B85185"/>
    <w:rsid w:val="00BA7D18"/>
    <w:rsid w:val="00BD7975"/>
    <w:rsid w:val="00C704BC"/>
    <w:rsid w:val="00CE6917"/>
    <w:rsid w:val="00CF446E"/>
    <w:rsid w:val="00D04A3A"/>
    <w:rsid w:val="00D27CFA"/>
    <w:rsid w:val="00DB3571"/>
    <w:rsid w:val="00DC32CA"/>
    <w:rsid w:val="00DE6272"/>
    <w:rsid w:val="00E07D80"/>
    <w:rsid w:val="00E11F2C"/>
    <w:rsid w:val="00E32093"/>
    <w:rsid w:val="00E4056B"/>
    <w:rsid w:val="00E6758C"/>
    <w:rsid w:val="00E815B2"/>
    <w:rsid w:val="00E90361"/>
    <w:rsid w:val="00EA4581"/>
    <w:rsid w:val="00EE481D"/>
    <w:rsid w:val="00EE6774"/>
    <w:rsid w:val="00F33D43"/>
    <w:rsid w:val="00F5192D"/>
    <w:rsid w:val="00F5596C"/>
    <w:rsid w:val="00F61581"/>
    <w:rsid w:val="00F72327"/>
    <w:rsid w:val="00FA5EE2"/>
    <w:rsid w:val="00FB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008290"/>
  <w15:docId w15:val="{FD5ED89A-2122-4AB8-9911-BC900E4C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9B8CE-E017-FF45-882D-E79418140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6</Pages>
  <Words>1929</Words>
  <Characters>10612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AAF</Company>
  <LinksUpToDate>false</LinksUpToDate>
  <CharactersWithSpaces>1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Emilio Adami</dc:creator>
  <cp:keywords/>
  <dc:description/>
  <cp:lastModifiedBy>Stéphane Bermon</cp:lastModifiedBy>
  <cp:revision>52</cp:revision>
  <cp:lastPrinted>2018-04-12T10:23:00Z</cp:lastPrinted>
  <dcterms:created xsi:type="dcterms:W3CDTF">2018-04-25T12:45:00Z</dcterms:created>
  <dcterms:modified xsi:type="dcterms:W3CDTF">2021-04-0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4-04T05:49:09.9407686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fd56c9db-6c3c-4702-a7a2-e5ef8fc638dc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